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A3B57" w14:textId="77553156" w:rsidR="006770B8" w:rsidRPr="0062279F" w:rsidRDefault="00177309" w:rsidP="0096639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2279F">
        <w:rPr>
          <w:rFonts w:ascii="Times New Roman" w:hAnsi="Times New Roman" w:cs="Times New Roman"/>
          <w:sz w:val="22"/>
        </w:rPr>
        <w:t xml:space="preserve">Online-Only Supplements for the </w:t>
      </w:r>
      <w:r w:rsidR="00ED63F3" w:rsidRPr="0062279F">
        <w:rPr>
          <w:rFonts w:ascii="Times New Roman" w:hAnsi="Times New Roman" w:cs="Times New Roman"/>
          <w:sz w:val="22"/>
        </w:rPr>
        <w:t>M</w:t>
      </w:r>
      <w:r w:rsidRPr="0062279F">
        <w:rPr>
          <w:rFonts w:ascii="Times New Roman" w:hAnsi="Times New Roman" w:cs="Times New Roman"/>
          <w:sz w:val="22"/>
        </w:rPr>
        <w:t>anuscript:</w:t>
      </w:r>
    </w:p>
    <w:p w14:paraId="08147A70" w14:textId="580C655B" w:rsidR="004F3496" w:rsidRPr="0062279F" w:rsidRDefault="004F3496" w:rsidP="004F3496">
      <w:pPr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62279F">
        <w:rPr>
          <w:rFonts w:ascii="Times New Roman" w:hAnsi="Times New Roman" w:cs="Times New Roman"/>
          <w:sz w:val="22"/>
        </w:rPr>
        <w:t xml:space="preserve">Title: </w:t>
      </w:r>
      <w:bookmarkStart w:id="0" w:name="_Hlk145928422"/>
      <w:r w:rsidRPr="0062279F">
        <w:rPr>
          <w:rFonts w:ascii="Times New Roman" w:hAnsi="Times New Roman" w:cs="Times New Roman"/>
          <w:sz w:val="22"/>
        </w:rPr>
        <w:t xml:space="preserve">Stair </w:t>
      </w:r>
      <w:r w:rsidR="000A1F9A" w:rsidRPr="0062279F">
        <w:rPr>
          <w:rFonts w:ascii="Times New Roman" w:hAnsi="Times New Roman" w:cs="Times New Roman"/>
          <w:sz w:val="22"/>
        </w:rPr>
        <w:t xml:space="preserve">use </w:t>
      </w:r>
      <w:r w:rsidRPr="0062279F">
        <w:rPr>
          <w:rFonts w:ascii="Times New Roman" w:hAnsi="Times New Roman" w:cs="Times New Roman"/>
          <w:sz w:val="22"/>
        </w:rPr>
        <w:t xml:space="preserve">and risk of incident rheumatic and non-rheumatic </w:t>
      </w:r>
      <w:bookmarkStart w:id="1" w:name="OLE_LINK9"/>
      <w:r w:rsidRPr="0062279F">
        <w:rPr>
          <w:rFonts w:ascii="Times New Roman" w:hAnsi="Times New Roman" w:cs="Times New Roman"/>
          <w:sz w:val="22"/>
        </w:rPr>
        <w:t>valvular heart disease</w:t>
      </w:r>
      <w:bookmarkEnd w:id="1"/>
      <w:r w:rsidRPr="0062279F">
        <w:rPr>
          <w:rFonts w:ascii="Times New Roman" w:hAnsi="Times New Roman" w:cs="Times New Roman"/>
          <w:sz w:val="22"/>
        </w:rPr>
        <w:t>: a cohort study from the UK Biobank</w:t>
      </w:r>
      <w:bookmarkEnd w:id="0"/>
    </w:p>
    <w:p w14:paraId="14A9E1F3" w14:textId="77777777" w:rsidR="004F3496" w:rsidRPr="0062279F" w:rsidRDefault="004F3496" w:rsidP="004F3496">
      <w:pPr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</w:p>
    <w:p w14:paraId="745B610F" w14:textId="77777777" w:rsidR="009043CD" w:rsidRPr="0062279F" w:rsidRDefault="009043CD" w:rsidP="00983447">
      <w:pPr>
        <w:spacing w:line="360" w:lineRule="auto"/>
        <w:rPr>
          <w:rFonts w:ascii="Times New Roman" w:hAnsi="Times New Roman" w:cs="Times New Roman"/>
          <w:sz w:val="22"/>
        </w:rPr>
        <w:sectPr w:rsidR="009043CD" w:rsidRPr="0062279F" w:rsidSect="00B76A80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C6E1A74" w14:textId="618AD0FD" w:rsidR="006100EE" w:rsidRPr="00CD3437" w:rsidRDefault="00E911C7" w:rsidP="00983447">
      <w:pPr>
        <w:spacing w:line="360" w:lineRule="auto"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1. UK Biobank Field ID</w:t>
      </w:r>
      <w:r w:rsidR="00926FB3" w:rsidRPr="00CD3437">
        <w:rPr>
          <w:rFonts w:ascii="Times New Roman" w:hAnsi="Times New Roman" w:cs="Times New Roman"/>
          <w:sz w:val="22"/>
        </w:rPr>
        <w:t>s of assessed variables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1"/>
        <w:gridCol w:w="4245"/>
      </w:tblGrid>
      <w:tr w:rsidR="00B7013E" w:rsidRPr="00CD3437" w14:paraId="7D5113E6" w14:textId="77777777" w:rsidTr="00B44515">
        <w:trPr>
          <w:trHeight w:val="20"/>
        </w:trPr>
        <w:tc>
          <w:tcPr>
            <w:tcW w:w="2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04ACAC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612996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K Biobank Field ID(s)</w:t>
            </w:r>
          </w:p>
        </w:tc>
      </w:tr>
      <w:tr w:rsidR="00B7013E" w:rsidRPr="00CD3437" w14:paraId="6F7ACE9E" w14:textId="77777777" w:rsidTr="00B44515">
        <w:trPr>
          <w:trHeight w:val="20"/>
        </w:trPr>
        <w:tc>
          <w:tcPr>
            <w:tcW w:w="2659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755E75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air climbing</w:t>
            </w:r>
          </w:p>
        </w:tc>
        <w:tc>
          <w:tcPr>
            <w:tcW w:w="234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B58ABD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59</w:t>
            </w:r>
          </w:p>
        </w:tc>
      </w:tr>
      <w:tr w:rsidR="00B7013E" w:rsidRPr="00CD3437" w14:paraId="3973604D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556B8C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ody mass index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0BC648" w14:textId="51F4DDA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21001</w:t>
            </w:r>
          </w:p>
        </w:tc>
      </w:tr>
      <w:tr w:rsidR="00B7013E" w:rsidRPr="00CD3437" w14:paraId="0C122B2F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424863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DFAC58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4080</w:t>
            </w:r>
          </w:p>
        </w:tc>
      </w:tr>
      <w:tr w:rsidR="00B7013E" w:rsidRPr="00CD3437" w14:paraId="1C4AD085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0F6CC3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CC41A4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4079</w:t>
            </w:r>
          </w:p>
        </w:tc>
      </w:tr>
      <w:tr w:rsidR="00B7013E" w:rsidRPr="00CD3437" w14:paraId="6A025C4E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2E31B7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ownsend deprivation index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362A8B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89</w:t>
            </w:r>
          </w:p>
        </w:tc>
      </w:tr>
      <w:tr w:rsidR="002F382C" w:rsidRPr="00CD3437" w14:paraId="64A226DA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C49B1CE" w14:textId="25E94C01" w:rsidR="002F382C" w:rsidRPr="00CD3437" w:rsidRDefault="00103E54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thnicity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370AB3" w14:textId="0A81DB3C" w:rsidR="002F382C" w:rsidRPr="00CD3437" w:rsidRDefault="00103E54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21000</w:t>
            </w:r>
          </w:p>
        </w:tc>
      </w:tr>
      <w:tr w:rsidR="002F382C" w:rsidRPr="00CD3437" w14:paraId="22C0E9A9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BB97162" w14:textId="4B9CF72E" w:rsidR="002F382C" w:rsidRPr="00CD3437" w:rsidRDefault="00B524C4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-reactive protein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3F7D90" w14:textId="0117D92C" w:rsidR="002F382C" w:rsidRPr="00CD3437" w:rsidRDefault="00D2738F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0710</w:t>
            </w:r>
          </w:p>
        </w:tc>
      </w:tr>
      <w:tr w:rsidR="002F382C" w:rsidRPr="00CD3437" w14:paraId="03CE4973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D0C4E5" w14:textId="36AF4A73" w:rsidR="002F382C" w:rsidRPr="00CD3437" w:rsidRDefault="00D60A36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1E707D" w14:textId="66534A7F" w:rsidR="002F382C" w:rsidRPr="00CD3437" w:rsidRDefault="00FC3665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0780</w:t>
            </w:r>
          </w:p>
        </w:tc>
      </w:tr>
      <w:tr w:rsidR="002F382C" w:rsidRPr="00CD3437" w14:paraId="5BC02134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E472AF" w14:textId="34173A71" w:rsidR="002F382C" w:rsidRPr="00CD3437" w:rsidRDefault="003075A6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s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105601" w14:textId="6C8B57B2" w:rsidR="002F382C" w:rsidRPr="00CD3437" w:rsidRDefault="00663EFD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0870</w:t>
            </w:r>
          </w:p>
        </w:tc>
      </w:tr>
      <w:tr w:rsidR="002F382C" w:rsidRPr="00CD3437" w14:paraId="0A05D44C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4C6B49C" w14:textId="52E25E46" w:rsidR="002F382C" w:rsidRPr="00CD3437" w:rsidRDefault="00530030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ducation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0BB405" w14:textId="7403FA42" w:rsidR="002F382C" w:rsidRPr="00CD3437" w:rsidRDefault="004128D5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138</w:t>
            </w:r>
          </w:p>
        </w:tc>
      </w:tr>
      <w:tr w:rsidR="00530030" w:rsidRPr="00CD3437" w14:paraId="7C791676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78E6A7A" w14:textId="10EFE873" w:rsidR="00530030" w:rsidRPr="00CD3437" w:rsidRDefault="009D2E99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mployment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979D44" w14:textId="2BA5C6B4" w:rsidR="00530030" w:rsidRPr="00CD3437" w:rsidRDefault="00C525FF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142</w:t>
            </w:r>
          </w:p>
        </w:tc>
      </w:tr>
      <w:tr w:rsidR="00530030" w:rsidRPr="00CD3437" w14:paraId="7C034D17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5FA820" w14:textId="6C834324" w:rsidR="00530030" w:rsidRPr="00CD3437" w:rsidRDefault="00567A09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ome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C1A5D3" w14:textId="3B73418D" w:rsidR="00530030" w:rsidRPr="00CD3437" w:rsidRDefault="002A17C2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738</w:t>
            </w:r>
          </w:p>
        </w:tc>
      </w:tr>
      <w:tr w:rsidR="00530030" w:rsidRPr="00CD3437" w14:paraId="658ADE15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5B16976" w14:textId="46FE5338" w:rsidR="00530030" w:rsidRPr="00CD3437" w:rsidRDefault="007D5929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Medication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27A252" w14:textId="6E919AEF" w:rsidR="00530030" w:rsidRPr="00CD3437" w:rsidRDefault="00367C2C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177, 6153</w:t>
            </w:r>
          </w:p>
        </w:tc>
      </w:tr>
      <w:tr w:rsidR="00530030" w:rsidRPr="00CD3437" w14:paraId="133D1262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76B19C" w14:textId="6FCB8EC6" w:rsidR="00530030" w:rsidRPr="00CD3437" w:rsidRDefault="00800517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Healthy Diet 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886951" w14:textId="10C23CA2" w:rsidR="00530030" w:rsidRPr="00CD3437" w:rsidRDefault="00800517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1309, 1319, 1289, 1299, 1438, 1448, 1458, </w:t>
            </w:r>
            <w:r w:rsidR="00A019C9" w:rsidRPr="00CD3437">
              <w:rPr>
                <w:rFonts w:ascii="Times New Roman" w:hAnsi="Times New Roman" w:cs="Times New Roman"/>
                <w:sz w:val="22"/>
              </w:rPr>
              <w:t xml:space="preserve">1468, 1329, 1339, 6144, 1408, 1418, 2654, </w:t>
            </w:r>
            <w:r w:rsidR="001A700E" w:rsidRPr="00CD3437">
              <w:rPr>
                <w:rFonts w:ascii="Times New Roman" w:hAnsi="Times New Roman" w:cs="Times New Roman"/>
                <w:sz w:val="22"/>
              </w:rPr>
              <w:t>1349, 1369, 1379, 1389, 3680, 1428</w:t>
            </w:r>
          </w:p>
        </w:tc>
      </w:tr>
      <w:tr w:rsidR="00B7013E" w:rsidRPr="00CD3437" w14:paraId="4C923548" w14:textId="77777777" w:rsidTr="00B44515">
        <w:trPr>
          <w:trHeight w:val="20"/>
        </w:trPr>
        <w:tc>
          <w:tcPr>
            <w:tcW w:w="2659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9C14D1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234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D79920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20116</w:t>
            </w:r>
          </w:p>
        </w:tc>
      </w:tr>
      <w:tr w:rsidR="00B7013E" w:rsidRPr="00CD3437" w14:paraId="4AA4CA8D" w14:textId="77777777" w:rsidTr="00B44515">
        <w:trPr>
          <w:trHeight w:val="20"/>
        </w:trPr>
        <w:tc>
          <w:tcPr>
            <w:tcW w:w="2659" w:type="pct"/>
            <w:tcBorders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12E440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lcohol intake status</w:t>
            </w:r>
          </w:p>
        </w:tc>
        <w:tc>
          <w:tcPr>
            <w:tcW w:w="2341" w:type="pct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B1D9B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558</w:t>
            </w:r>
          </w:p>
        </w:tc>
      </w:tr>
      <w:tr w:rsidR="00582AA2" w:rsidRPr="00CD3437" w14:paraId="6455A9A4" w14:textId="77777777" w:rsidTr="00B44515">
        <w:trPr>
          <w:trHeight w:val="20"/>
        </w:trPr>
        <w:tc>
          <w:tcPr>
            <w:tcW w:w="2659" w:type="pct"/>
            <w:tcBorders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C787AF" w14:textId="3AB20150" w:rsidR="00582AA2" w:rsidRPr="00CD3437" w:rsidRDefault="0007688F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CD-10 codes for definitions of outcomes</w:t>
            </w:r>
          </w:p>
        </w:tc>
        <w:tc>
          <w:tcPr>
            <w:tcW w:w="2341" w:type="pct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AD02EB" w14:textId="02C1F242" w:rsidR="00582AA2" w:rsidRPr="00CD3437" w:rsidRDefault="00CD4331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41270, 41280</w:t>
            </w:r>
          </w:p>
        </w:tc>
      </w:tr>
      <w:tr w:rsidR="002F382C" w:rsidRPr="00CD3437" w14:paraId="4037DCFB" w14:textId="77777777" w:rsidTr="00B44515">
        <w:trPr>
          <w:trHeight w:val="20"/>
        </w:trPr>
        <w:tc>
          <w:tcPr>
            <w:tcW w:w="2659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40FECD" w14:textId="6D05C9AF" w:rsidR="002F382C" w:rsidRPr="00CD3437" w:rsidRDefault="002F382C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ate of death</w:t>
            </w:r>
          </w:p>
        </w:tc>
        <w:tc>
          <w:tcPr>
            <w:tcW w:w="2341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7BCB6C" w14:textId="52B13928" w:rsidR="002F382C" w:rsidRPr="00CD3437" w:rsidRDefault="002F382C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40000</w:t>
            </w:r>
          </w:p>
        </w:tc>
      </w:tr>
      <w:tr w:rsidR="00B7013E" w:rsidRPr="00CD3437" w14:paraId="3EA38693" w14:textId="77777777" w:rsidTr="00B44515">
        <w:trPr>
          <w:trHeight w:val="20"/>
        </w:trPr>
        <w:tc>
          <w:tcPr>
            <w:tcW w:w="2659" w:type="pct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FB7258" w14:textId="77777777" w:rsidR="00B7013E" w:rsidRPr="00CD3437" w:rsidRDefault="00B7013E" w:rsidP="00B44515">
            <w:pPr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hysical activity (IPAQ)</w:t>
            </w:r>
          </w:p>
        </w:tc>
        <w:tc>
          <w:tcPr>
            <w:tcW w:w="2341" w:type="pct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5E5BC1" w14:textId="77777777" w:rsidR="00B7013E" w:rsidRPr="00CD3437" w:rsidRDefault="00B7013E" w:rsidP="00B44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884-891, 904-911</w:t>
            </w:r>
          </w:p>
        </w:tc>
      </w:tr>
    </w:tbl>
    <w:p w14:paraId="7F5EB7D7" w14:textId="77777777" w:rsidR="006100EE" w:rsidRPr="00CD3437" w:rsidRDefault="006100EE" w:rsidP="00B07566">
      <w:pPr>
        <w:rPr>
          <w:rFonts w:ascii="Times New Roman" w:hAnsi="Times New Roman" w:cs="Times New Roman"/>
          <w:sz w:val="22"/>
        </w:rPr>
      </w:pPr>
    </w:p>
    <w:p w14:paraId="2790F7FC" w14:textId="77777777" w:rsidR="006100EE" w:rsidRPr="00CD3437" w:rsidRDefault="006100EE" w:rsidP="00B07566">
      <w:pPr>
        <w:rPr>
          <w:rFonts w:ascii="Times New Roman" w:hAnsi="Times New Roman" w:cs="Times New Roman"/>
          <w:sz w:val="22"/>
        </w:rPr>
      </w:pPr>
    </w:p>
    <w:p w14:paraId="6575B968" w14:textId="77777777" w:rsidR="006100EE" w:rsidRPr="00CD3437" w:rsidRDefault="006100EE" w:rsidP="00B07566">
      <w:pPr>
        <w:rPr>
          <w:rFonts w:ascii="Times New Roman" w:hAnsi="Times New Roman" w:cs="Times New Roman"/>
          <w:sz w:val="22"/>
        </w:rPr>
        <w:sectPr w:rsidR="006100EE" w:rsidRPr="00CD3437" w:rsidSect="00B0756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FA67803" w14:textId="48D741A0" w:rsidR="005B2380" w:rsidRPr="00CD3437" w:rsidRDefault="005B2380" w:rsidP="005B2380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2. Proportion of missing data for each covariate in the primary sample (N=488,96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B2380" w:rsidRPr="00CD3437" w14:paraId="456A4A47" w14:textId="77777777" w:rsidTr="004A62EE">
        <w:trPr>
          <w:trHeight w:val="4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6F7A9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D3437">
              <w:rPr>
                <w:rFonts w:ascii="Times New Roman" w:hAnsi="Times New Roman" w:cs="Times New Roman"/>
                <w:b/>
                <w:bCs/>
                <w:sz w:val="22"/>
              </w:rPr>
              <w:t>Variables nam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EFE1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D3437">
              <w:rPr>
                <w:rFonts w:ascii="Times New Roman" w:hAnsi="Times New Roman" w:cs="Times New Roman"/>
                <w:b/>
                <w:bCs/>
                <w:sz w:val="22"/>
              </w:rPr>
              <w:t>Number of missing (%)</w:t>
            </w:r>
          </w:p>
        </w:tc>
      </w:tr>
      <w:tr w:rsidR="005B2380" w:rsidRPr="00CD3437" w14:paraId="202EDB52" w14:textId="77777777" w:rsidTr="004A62EE">
        <w:trPr>
          <w:trHeight w:val="454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19B060D5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Family income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1E7F9975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9,826 (14.3)</w:t>
            </w:r>
          </w:p>
        </w:tc>
      </w:tr>
      <w:tr w:rsidR="005B2380" w:rsidRPr="00CD3437" w14:paraId="545FA47C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40A0AD02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ownsend deprivation index</w:t>
            </w:r>
          </w:p>
        </w:tc>
        <w:tc>
          <w:tcPr>
            <w:tcW w:w="4508" w:type="dxa"/>
            <w:vAlign w:val="center"/>
          </w:tcPr>
          <w:p w14:paraId="6F1A05DB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02 (0.1)</w:t>
            </w:r>
          </w:p>
        </w:tc>
      </w:tr>
      <w:tr w:rsidR="005B2380" w:rsidRPr="00CD3437" w14:paraId="2654CA01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743601AF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hysical activity</w:t>
            </w:r>
          </w:p>
        </w:tc>
        <w:tc>
          <w:tcPr>
            <w:tcW w:w="4508" w:type="dxa"/>
            <w:vAlign w:val="center"/>
          </w:tcPr>
          <w:p w14:paraId="56EB9234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91,967 (18.8)</w:t>
            </w:r>
          </w:p>
        </w:tc>
      </w:tr>
      <w:tr w:rsidR="005B2380" w:rsidRPr="00CD3437" w14:paraId="36F9C70F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1DD65E89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etary quality</w:t>
            </w:r>
          </w:p>
        </w:tc>
        <w:tc>
          <w:tcPr>
            <w:tcW w:w="4508" w:type="dxa"/>
            <w:vAlign w:val="center"/>
          </w:tcPr>
          <w:p w14:paraId="43F55CE6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23,099 (4.7)</w:t>
            </w:r>
          </w:p>
        </w:tc>
      </w:tr>
      <w:tr w:rsidR="005B2380" w:rsidRPr="00CD3437" w14:paraId="04B840BC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27566CAF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Body mass index </w:t>
            </w:r>
          </w:p>
        </w:tc>
        <w:tc>
          <w:tcPr>
            <w:tcW w:w="4508" w:type="dxa"/>
            <w:vAlign w:val="center"/>
          </w:tcPr>
          <w:p w14:paraId="39942E12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,000 (0.6)</w:t>
            </w:r>
          </w:p>
        </w:tc>
      </w:tr>
      <w:tr w:rsidR="005B2380" w:rsidRPr="00CD3437" w14:paraId="5B066B08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2B9817C2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4508" w:type="dxa"/>
            <w:vAlign w:val="center"/>
          </w:tcPr>
          <w:p w14:paraId="04D42E71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2,847 (0.6)</w:t>
            </w:r>
          </w:p>
        </w:tc>
      </w:tr>
      <w:tr w:rsidR="005B2380" w:rsidRPr="00CD3437" w14:paraId="0C5CD053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204504C6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lcohol intake status</w:t>
            </w:r>
          </w:p>
        </w:tc>
        <w:tc>
          <w:tcPr>
            <w:tcW w:w="4508" w:type="dxa"/>
            <w:vAlign w:val="center"/>
          </w:tcPr>
          <w:p w14:paraId="12D4E4DE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587 (0.1)</w:t>
            </w:r>
          </w:p>
        </w:tc>
      </w:tr>
      <w:tr w:rsidR="005B2380" w:rsidRPr="00CD3437" w14:paraId="0A87C395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5FB0B20E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</w:t>
            </w:r>
          </w:p>
        </w:tc>
        <w:tc>
          <w:tcPr>
            <w:tcW w:w="4508" w:type="dxa"/>
            <w:vAlign w:val="center"/>
          </w:tcPr>
          <w:p w14:paraId="18AB9BE1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3,469 (6.8)</w:t>
            </w:r>
          </w:p>
        </w:tc>
      </w:tr>
      <w:tr w:rsidR="005B2380" w:rsidRPr="00CD3437" w14:paraId="3FE70005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1566F17D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4508" w:type="dxa"/>
            <w:vAlign w:val="center"/>
          </w:tcPr>
          <w:p w14:paraId="294B1164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3,482 (6.8)</w:t>
            </w:r>
          </w:p>
        </w:tc>
      </w:tr>
      <w:tr w:rsidR="005B2380" w:rsidRPr="00CD3437" w14:paraId="2615BAED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1BF89FBA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-reactive protein</w:t>
            </w:r>
          </w:p>
        </w:tc>
        <w:tc>
          <w:tcPr>
            <w:tcW w:w="4508" w:type="dxa"/>
            <w:vAlign w:val="center"/>
          </w:tcPr>
          <w:p w14:paraId="2C14693B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2,907 (6.7)</w:t>
            </w:r>
          </w:p>
        </w:tc>
      </w:tr>
      <w:tr w:rsidR="005B2380" w:rsidRPr="00CD3437" w14:paraId="53E4C0F5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2AB0DC4F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</w:t>
            </w:r>
          </w:p>
        </w:tc>
        <w:tc>
          <w:tcPr>
            <w:tcW w:w="4508" w:type="dxa"/>
            <w:vAlign w:val="center"/>
          </w:tcPr>
          <w:p w14:paraId="5E007DBE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2,780 (6.7)</w:t>
            </w:r>
          </w:p>
        </w:tc>
      </w:tr>
      <w:tr w:rsidR="005B2380" w:rsidRPr="00CD3437" w14:paraId="3FD5DCB4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09CB562B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</w:t>
            </w:r>
          </w:p>
        </w:tc>
        <w:tc>
          <w:tcPr>
            <w:tcW w:w="4508" w:type="dxa"/>
            <w:vAlign w:val="center"/>
          </w:tcPr>
          <w:p w14:paraId="58B556F5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2,283 (6.6)</w:t>
            </w:r>
          </w:p>
        </w:tc>
      </w:tr>
      <w:tr w:rsidR="005B2380" w:rsidRPr="00CD3437" w14:paraId="1D20FB55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0A80CE38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istory of heart failure</w:t>
            </w:r>
          </w:p>
        </w:tc>
        <w:tc>
          <w:tcPr>
            <w:tcW w:w="4508" w:type="dxa"/>
            <w:vAlign w:val="center"/>
          </w:tcPr>
          <w:p w14:paraId="0A73F23E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96 (0)</w:t>
            </w:r>
          </w:p>
        </w:tc>
      </w:tr>
      <w:tr w:rsidR="005B2380" w:rsidRPr="00CD3437" w14:paraId="27FA97EA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1556B84F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istory of coronary heart disease</w:t>
            </w:r>
          </w:p>
        </w:tc>
        <w:tc>
          <w:tcPr>
            <w:tcW w:w="4508" w:type="dxa"/>
            <w:vAlign w:val="center"/>
          </w:tcPr>
          <w:p w14:paraId="3AE96CAA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,801 (0.8)</w:t>
            </w:r>
          </w:p>
        </w:tc>
      </w:tr>
      <w:tr w:rsidR="005B2380" w:rsidRPr="00CD3437" w14:paraId="53735818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53A2C3E6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istory of stroke</w:t>
            </w:r>
          </w:p>
        </w:tc>
        <w:tc>
          <w:tcPr>
            <w:tcW w:w="4508" w:type="dxa"/>
            <w:vAlign w:val="center"/>
          </w:tcPr>
          <w:p w14:paraId="26422ADE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4,338 (0.9)</w:t>
            </w:r>
          </w:p>
        </w:tc>
      </w:tr>
      <w:tr w:rsidR="005B2380" w:rsidRPr="00CD3437" w14:paraId="0C73AF56" w14:textId="77777777" w:rsidTr="004A62EE">
        <w:trPr>
          <w:trHeight w:val="454"/>
        </w:trPr>
        <w:tc>
          <w:tcPr>
            <w:tcW w:w="4508" w:type="dxa"/>
            <w:vAlign w:val="center"/>
          </w:tcPr>
          <w:p w14:paraId="0B077B92" w14:textId="77777777" w:rsidR="005B2380" w:rsidRPr="00CD3437" w:rsidRDefault="005B2380" w:rsidP="004A62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istory of diabetes</w:t>
            </w:r>
          </w:p>
        </w:tc>
        <w:tc>
          <w:tcPr>
            <w:tcW w:w="4508" w:type="dxa"/>
            <w:vAlign w:val="center"/>
          </w:tcPr>
          <w:p w14:paraId="391C4444" w14:textId="77777777" w:rsidR="005B2380" w:rsidRPr="00CD3437" w:rsidRDefault="005B2380" w:rsidP="004A62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1,128 (2.3)</w:t>
            </w:r>
          </w:p>
        </w:tc>
      </w:tr>
    </w:tbl>
    <w:p w14:paraId="4D1A266C" w14:textId="77777777" w:rsidR="005B2380" w:rsidRPr="00CD3437" w:rsidRDefault="005B2380" w:rsidP="005B2380">
      <w:pPr>
        <w:rPr>
          <w:rFonts w:ascii="Times New Roman" w:hAnsi="Times New Roman" w:cs="Times New Roman"/>
          <w:sz w:val="22"/>
        </w:rPr>
      </w:pPr>
    </w:p>
    <w:p w14:paraId="7F40CF34" w14:textId="77777777" w:rsidR="005B2380" w:rsidRPr="00CD3437" w:rsidRDefault="005B2380" w:rsidP="005B2380">
      <w:pPr>
        <w:rPr>
          <w:rFonts w:ascii="Times New Roman" w:hAnsi="Times New Roman" w:cs="Times New Roman"/>
          <w:sz w:val="22"/>
        </w:rPr>
      </w:pPr>
    </w:p>
    <w:p w14:paraId="406B0770" w14:textId="77777777" w:rsidR="00EB3270" w:rsidRPr="00CD3437" w:rsidRDefault="00EB3270" w:rsidP="00B07566">
      <w:pPr>
        <w:rPr>
          <w:rFonts w:ascii="Times New Roman" w:hAnsi="Times New Roman" w:cs="Times New Roman"/>
          <w:sz w:val="22"/>
        </w:rPr>
      </w:pPr>
    </w:p>
    <w:p w14:paraId="2D0D3B3E" w14:textId="77777777" w:rsidR="005B2380" w:rsidRPr="00CD3437" w:rsidRDefault="005B2380" w:rsidP="00B07566">
      <w:pPr>
        <w:rPr>
          <w:rFonts w:ascii="Times New Roman" w:hAnsi="Times New Roman" w:cs="Times New Roman"/>
          <w:sz w:val="22"/>
        </w:rPr>
      </w:pPr>
    </w:p>
    <w:p w14:paraId="642DA3E8" w14:textId="77777777" w:rsidR="005B2380" w:rsidRPr="00CD3437" w:rsidRDefault="005B2380" w:rsidP="00B07566">
      <w:pPr>
        <w:rPr>
          <w:rFonts w:ascii="Times New Roman" w:hAnsi="Times New Roman" w:cs="Times New Roman"/>
          <w:sz w:val="22"/>
        </w:rPr>
        <w:sectPr w:rsidR="005B2380" w:rsidRPr="00CD3437" w:rsidSect="00B0756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DE17F79" w14:textId="0CF67D7C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3</w:t>
      </w:r>
      <w:r w:rsidRPr="00CD3437">
        <w:rPr>
          <w:rFonts w:ascii="Times New Roman" w:hAnsi="Times New Roman" w:cs="Times New Roman"/>
          <w:sz w:val="22"/>
        </w:rPr>
        <w:t xml:space="preserve">. Baseline characteristics among participants with and without </w:t>
      </w:r>
      <w:r w:rsidRPr="00CD3437">
        <w:rPr>
          <w:rFonts w:ascii="Times New Roman" w:eastAsia="SimSun" w:hAnsi="Times New Roman" w:cs="Times New Roman"/>
          <w:sz w:val="22"/>
        </w:rPr>
        <w:t>r</w:t>
      </w:r>
      <w:r w:rsidRPr="00CD3437">
        <w:rPr>
          <w:rFonts w:ascii="Times New Roman" w:eastAsia="SimSun" w:hAnsi="Times New Roman" w:cs="Times New Roman"/>
          <w:kern w:val="0"/>
          <w:sz w:val="22"/>
        </w:rPr>
        <w:t>heumatic valve disea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95"/>
        <w:gridCol w:w="2074"/>
        <w:gridCol w:w="2009"/>
        <w:gridCol w:w="1188"/>
      </w:tblGrid>
      <w:tr w:rsidR="00B07566" w:rsidRPr="00CD3437" w14:paraId="1F93F072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161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D8C8" w14:textId="77777777" w:rsidR="00B07566" w:rsidRPr="00CD3437" w:rsidRDefault="00B07566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No </w:t>
            </w:r>
            <w:r w:rsidRPr="00CD3437">
              <w:rPr>
                <w:rFonts w:ascii="Times New Roman" w:eastAsia="SimSun" w:hAnsi="Times New Roman" w:cs="Times New Roman"/>
                <w:sz w:val="22"/>
              </w:rPr>
              <w:t>r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heumatic valve disease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5BBB" w14:textId="77777777" w:rsidR="00B07566" w:rsidRPr="00CD3437" w:rsidRDefault="00B07566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sz w:val="22"/>
              </w:rPr>
            </w:pPr>
            <w:bookmarkStart w:id="2" w:name="_Hlk139043136"/>
            <w:r w:rsidRPr="00CD3437">
              <w:rPr>
                <w:rFonts w:ascii="Times New Roman" w:eastAsia="SimSun" w:hAnsi="Times New Roman" w:cs="Times New Roman"/>
                <w:sz w:val="22"/>
              </w:rPr>
              <w:t>Incident r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heumatic</w:t>
            </w:r>
            <w:bookmarkEnd w:id="2"/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ve disease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DE1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B07566" w:rsidRPr="00CD3437" w14:paraId="6DF5D736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F6B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. of participants</w:t>
            </w: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B83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87,050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4D0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,914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22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B52F58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1BA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3C1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22015 (45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6D4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51 (44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4ED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37</w:t>
            </w:r>
          </w:p>
        </w:tc>
      </w:tr>
      <w:tr w:rsidR="00B07566" w:rsidRPr="00CD3437" w14:paraId="186BD1E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261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ge, mean (SD), year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34D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53 (8.1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EDB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56 (8.0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E4D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859</w:t>
            </w:r>
          </w:p>
        </w:tc>
      </w:tr>
      <w:tr w:rsidR="00B07566" w:rsidRPr="00CD3437" w14:paraId="3E32249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A30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thnicit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EC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6748 (9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9E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05 (10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FBC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07</w:t>
            </w:r>
          </w:p>
        </w:tc>
      </w:tr>
      <w:tr w:rsidR="00B07566" w:rsidRPr="00CD3437" w14:paraId="7165236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341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ody mass index, mean (SD), kg/m2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16E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44 (4.8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E55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42 (4.7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84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883</w:t>
            </w:r>
          </w:p>
        </w:tc>
      </w:tr>
      <w:tr w:rsidR="00B07566" w:rsidRPr="00CD3437" w14:paraId="1BA37DC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967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EC5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75 (19.7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4CF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45 (19.3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D87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07</w:t>
            </w:r>
          </w:p>
        </w:tc>
      </w:tr>
      <w:tr w:rsidR="00B07566" w:rsidRPr="00CD3437" w14:paraId="1A80BB6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79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178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2 (10.7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898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54 (10.6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D05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89</w:t>
            </w:r>
          </w:p>
        </w:tc>
      </w:tr>
      <w:tr w:rsidR="00B07566" w:rsidRPr="00CD3437" w14:paraId="4C65AB5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EB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C-reactive protein, </w:t>
            </w:r>
            <w:proofErr w:type="gramStart"/>
            <w:r w:rsidRPr="00CD3437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CD3437">
              <w:rPr>
                <w:rFonts w:ascii="Times New Roman" w:hAnsi="Times New Roman" w:cs="Times New Roman"/>
                <w:sz w:val="22"/>
              </w:rPr>
              <w:t xml:space="preserve"> (SD), mg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77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60 (4.3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1AD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53 (4.0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3A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449</w:t>
            </w:r>
          </w:p>
        </w:tc>
      </w:tr>
      <w:tr w:rsidR="00B07566" w:rsidRPr="00CD3437" w14:paraId="1162F38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730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D89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6 (0.8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EF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6 (0.8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B3B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875</w:t>
            </w:r>
          </w:p>
        </w:tc>
      </w:tr>
      <w:tr w:rsidR="00B07566" w:rsidRPr="00CD3437" w14:paraId="4BE1706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B5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s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3DB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5 (1.0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AFF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7 (1.0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651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407</w:t>
            </w:r>
          </w:p>
        </w:tc>
      </w:tr>
      <w:tr w:rsidR="00B07566" w:rsidRPr="00CD3437" w14:paraId="76EAFF1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0BD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iversity or college educational level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0A9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30888 (6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90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72 (66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5C2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74</w:t>
            </w:r>
          </w:p>
        </w:tc>
      </w:tr>
      <w:tr w:rsidR="00B07566" w:rsidRPr="00CD3437" w14:paraId="6016AFF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FFE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 employment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262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427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A8B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402</w:t>
            </w:r>
          </w:p>
        </w:tc>
      </w:tr>
      <w:tr w:rsidR="00B07566" w:rsidRPr="00CD3437" w14:paraId="4F02E8C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8E91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Work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4C8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81897 (5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DF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35 (59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0FD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58697A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DD6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Retir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6F1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1836 (3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9C4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28 (32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1E0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93604B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1E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91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783 (7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BFC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2 (6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C08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D452A6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A14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 of the abov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728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534 (1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D57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 (1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A68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E07601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A51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ome, N (%), pounds/yea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2E4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4C7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CEA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1E500C6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200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ess than 18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E70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0957 (2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225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90 (36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9C6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C099BC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C89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8,000 to 30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438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4161 (25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DF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40 (28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409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821761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0BE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1,000 to 51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FC0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6803 (26.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7C1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08 (21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E0A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F830EC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F6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52,000 to 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51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9257 (2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93F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27 (11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778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311C3B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73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&gt;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AC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872 (5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1A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9 (2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608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A01F81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EED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ownsend deprivation index, mean (SD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34E8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32 (3.0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43A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0.95 (3.2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1BA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5381D6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1C7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rate activity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BF9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05834 (6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48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60 (60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6E8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51</w:t>
            </w:r>
          </w:p>
        </w:tc>
      </w:tr>
      <w:tr w:rsidR="00B07566" w:rsidRPr="00CD3437" w14:paraId="1C828E2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51D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lthy diet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1D5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8611 (20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641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9 (18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EB5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12</w:t>
            </w:r>
          </w:p>
        </w:tc>
      </w:tr>
      <w:tr w:rsidR="00B07566" w:rsidRPr="00CD3437" w14:paraId="304FFF6B" w14:textId="77777777" w:rsidTr="00BA25C0">
        <w:trPr>
          <w:jc w:val="center"/>
        </w:trPr>
        <w:tc>
          <w:tcPr>
            <w:tcW w:w="20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1E8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Smoking status, N (%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87D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6E8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6E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25</w:t>
            </w:r>
          </w:p>
        </w:tc>
      </w:tr>
      <w:tr w:rsidR="00B07566" w:rsidRPr="00CD3437" w14:paraId="71497603" w14:textId="77777777" w:rsidTr="00BA25C0">
        <w:trPr>
          <w:jc w:val="center"/>
        </w:trPr>
        <w:tc>
          <w:tcPr>
            <w:tcW w:w="20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844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lastRenderedPageBreak/>
              <w:t>Never</w:t>
            </w:r>
          </w:p>
        </w:tc>
        <w:tc>
          <w:tcPr>
            <w:tcW w:w="114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CB3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6604 (54.7)</w:t>
            </w:r>
          </w:p>
        </w:tc>
        <w:tc>
          <w:tcPr>
            <w:tcW w:w="11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0AD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71 (56.0)</w:t>
            </w:r>
          </w:p>
        </w:tc>
        <w:tc>
          <w:tcPr>
            <w:tcW w:w="6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147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629520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430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549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8725 (34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08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50 (34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4D6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FDDF80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919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066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1721 (10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62C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3 (10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7A2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0DC30E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CD2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Alcohol statu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62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443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32E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AAE948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63E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D8D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291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230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7 (6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726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71CB2E2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0B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0A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256 (3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53E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9 (5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9C7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50884D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9A9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2F4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8503 (92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A46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88 (88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204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FCC3E2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CF7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lood pressure and/or lipid lowering medication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FE8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7940 (2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C6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18 (42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211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279F9B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21C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sease histor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BC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26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D76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925A47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A7A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329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31 (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C5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9 (2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13B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CEEAF3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E6D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5A6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566 (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09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86 (9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F15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589A18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6AC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80A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13 (0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71A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 (1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49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0B9EEC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E7C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426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475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DD6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0 (14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E2A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058586A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8CF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air climbing, N (%), steps/day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4B9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4B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376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EED76F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371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59D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294 (9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B49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37 (12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D77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8B7026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A15A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0-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C65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9207 (2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AD0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63 (24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D30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8BB014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8A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0-1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9DA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6923 (3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666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45 (33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943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E3E5BB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184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10-1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001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0367 (18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3C1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23 (16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E7A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1F0BB5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4C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0AF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6259 (15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C08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46 (12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EDF7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</w:tbl>
    <w:p w14:paraId="1B4EE466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  <w:sectPr w:rsidR="00B07566" w:rsidRPr="00CD3437" w:rsidSect="00B0756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C9CEBF4" w14:textId="03728534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4</w:t>
      </w:r>
      <w:r w:rsidRPr="00CD3437">
        <w:rPr>
          <w:rFonts w:ascii="Times New Roman" w:hAnsi="Times New Roman" w:cs="Times New Roman"/>
          <w:sz w:val="22"/>
        </w:rPr>
        <w:t>. Baseline characteristics among participants with and without non-rheumatic valve disea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95"/>
        <w:gridCol w:w="2074"/>
        <w:gridCol w:w="2009"/>
        <w:gridCol w:w="1188"/>
      </w:tblGrid>
      <w:tr w:rsidR="00B07566" w:rsidRPr="00CD3437" w14:paraId="5896F4B5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D3B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13A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CD3437">
              <w:rPr>
                <w:rFonts w:ascii="Times New Roman" w:hAnsi="Times New Roman" w:cs="Times New Roman"/>
                <w:sz w:val="22"/>
                <w:lang w:val="it-IT"/>
              </w:rPr>
              <w:t>No non-rheumatic valve disease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388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ident non-rheumatic valve disease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0E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B07566" w:rsidRPr="00CD3437" w14:paraId="02EB5DAE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AE0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. of participants</w:t>
            </w: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259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76,902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174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,062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ABF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3C2B35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971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B7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7351 (45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583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515 (45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06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57</w:t>
            </w:r>
          </w:p>
        </w:tc>
      </w:tr>
      <w:tr w:rsidR="00B07566" w:rsidRPr="00CD3437" w14:paraId="5778D9F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48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ge, mean (SD), year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A60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52 (8.0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629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70 (8.1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CF6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19</w:t>
            </w:r>
          </w:p>
        </w:tc>
      </w:tr>
      <w:tr w:rsidR="00B07566" w:rsidRPr="00CD3437" w14:paraId="35B65EC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99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thnicit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E78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5824 (9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A1B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29 (9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15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68</w:t>
            </w:r>
          </w:p>
        </w:tc>
      </w:tr>
      <w:tr w:rsidR="00B07566" w:rsidRPr="00CD3437" w14:paraId="5726D49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FC2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ody mass index, mean (SD), kg/m2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A56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44 (4.8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4BD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37 (4.7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23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29</w:t>
            </w:r>
          </w:p>
        </w:tc>
      </w:tr>
      <w:tr w:rsidR="00B07566" w:rsidRPr="00CD3437" w14:paraId="3624A8F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152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40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75 (19.6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05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89 (19.7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DC3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419</w:t>
            </w:r>
          </w:p>
        </w:tc>
      </w:tr>
      <w:tr w:rsidR="00B07566" w:rsidRPr="00CD3437" w14:paraId="2AA5BC4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C3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3DC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2 (10.7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DD9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0 (10.7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1C6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898</w:t>
            </w:r>
          </w:p>
        </w:tc>
      </w:tr>
      <w:tr w:rsidR="00B07566" w:rsidRPr="00CD3437" w14:paraId="70D295C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3C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C-reactive protein, </w:t>
            </w:r>
            <w:proofErr w:type="gramStart"/>
            <w:r w:rsidRPr="00CD3437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CD3437">
              <w:rPr>
                <w:rFonts w:ascii="Times New Roman" w:hAnsi="Times New Roman" w:cs="Times New Roman"/>
                <w:sz w:val="22"/>
              </w:rPr>
              <w:t xml:space="preserve"> (SD), mg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57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60 (4.3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800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58 (4.3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719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85</w:t>
            </w:r>
          </w:p>
        </w:tc>
      </w:tr>
      <w:tr w:rsidR="00B07566" w:rsidRPr="00CD3437" w14:paraId="0A980F9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F10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453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6 (0.8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97F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5 (0.8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B2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06</w:t>
            </w:r>
          </w:p>
        </w:tc>
      </w:tr>
      <w:tr w:rsidR="00B07566" w:rsidRPr="00CD3437" w14:paraId="43EA119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B46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s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C05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5 (1.0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8DA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5 (1.0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C9D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51</w:t>
            </w:r>
          </w:p>
        </w:tc>
      </w:tr>
      <w:tr w:rsidR="00B07566" w:rsidRPr="00CD3437" w14:paraId="02A728C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D6C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iversity or college educational level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581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23985 (6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64F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175 (67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51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17</w:t>
            </w:r>
          </w:p>
        </w:tc>
      </w:tr>
      <w:tr w:rsidR="00B07566" w:rsidRPr="00CD3437" w14:paraId="433A5D7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0E0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 employment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69A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27B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9CC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427</w:t>
            </w:r>
          </w:p>
        </w:tc>
      </w:tr>
      <w:tr w:rsidR="00B07566" w:rsidRPr="00CD3437" w14:paraId="109112D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F8D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Work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37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6076 (5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C2A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956 (57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AB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2A7664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8E8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Retir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DBB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8411 (3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9D7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053 (33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430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640DD8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23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F1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011 (7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0D4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04 (7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110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943006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CB5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 of the abov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1BD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404 (1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6F9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49 (1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594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B0F919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8D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ome, N (%), pounds/yea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DED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CFC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CD8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526F8AD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E8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ess than 18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765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7648 (22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A6FE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999 (33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D70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15C961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6AF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8,000 to 30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7DA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1259 (25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9BA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442 (28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44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29FA6C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95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1,000 to 51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AC4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4578 (26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EBD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33 (21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7F3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1C4B5F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819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52,000 to 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D23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7852 (20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E5E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32 (13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33D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D3AED7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E1A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&gt;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C4F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565 (5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0B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6 (3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E0E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76A17E9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DFD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ownsend deprivation index, mean (SD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1CF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32 (3.0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11D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14 (3.2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4FB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512640A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4A6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rate activity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B3D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99631 (6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62C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363 (61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E7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A35AF10" w14:textId="77777777" w:rsidTr="00BA25C0">
        <w:trPr>
          <w:jc w:val="center"/>
        </w:trPr>
        <w:tc>
          <w:tcPr>
            <w:tcW w:w="20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2B6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lthy diet, yes, N (%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E03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6474 (20.2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C6B7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496 (20.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607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15</w:t>
            </w:r>
          </w:p>
        </w:tc>
      </w:tr>
      <w:tr w:rsidR="00B07566" w:rsidRPr="00CD3437" w14:paraId="5A62F3D0" w14:textId="77777777" w:rsidTr="00BA25C0">
        <w:trPr>
          <w:jc w:val="center"/>
        </w:trPr>
        <w:tc>
          <w:tcPr>
            <w:tcW w:w="20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DFF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Smoking status, N (%)</w:t>
            </w:r>
          </w:p>
        </w:tc>
        <w:tc>
          <w:tcPr>
            <w:tcW w:w="114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CB6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BD7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DEB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09</w:t>
            </w:r>
          </w:p>
        </w:tc>
      </w:tr>
      <w:tr w:rsidR="00B07566" w:rsidRPr="00CD3437" w14:paraId="6A2B178F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4A8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005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1109 (54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3D7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566 (54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5C8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446D31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CBB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6A7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5154 (34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57C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221 (35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484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33E26A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B4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E24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0639 (10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AE1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75 (10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930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CC30BA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5D4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Alcohol statu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8F1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29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58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0A9B7CEF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C57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B6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0834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177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84 (4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EDE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1B639B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9C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369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757 (3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1E8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98 (5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46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6D8B3C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B20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08F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39311 (92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2E1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880 (90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CDE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5B492D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3D6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lood pressure and/or lipid lowering medication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1C3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3699 (25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7A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059 (41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1CB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0C777BD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0D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sease histor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5D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7F3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BFC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75E79B9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5D16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130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04 (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506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6 (2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78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14D3FF2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C12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D22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4681 (3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0BF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71 (8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EED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490C583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72D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0B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362 (0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65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88 (1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255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58555E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24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B2E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995 (4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9C0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50 (14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C0E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365AE04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7F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air climbing, N (%), steps/day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9A0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1F1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591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698CEE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200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2EF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2990 (9.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A63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41 (12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B36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54069F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AB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0-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55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7018 (20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D39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52 (22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28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6E6E8A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03B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0-1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B0D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3310 (3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F44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258 (35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A75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5D837E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616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10-1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92B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8721 (18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47F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69 (16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600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99B68D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4B5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52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4863 (15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54EB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42 (13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3E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</w:tbl>
    <w:p w14:paraId="3A129BB6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</w:p>
    <w:p w14:paraId="76EC5C25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  <w:sectPr w:rsidR="00B07566" w:rsidRPr="00CD3437" w:rsidSect="00B0756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497FF22" w14:textId="7748273C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5</w:t>
      </w:r>
      <w:r w:rsidRPr="00CD3437">
        <w:rPr>
          <w:rFonts w:ascii="Times New Roman" w:hAnsi="Times New Roman" w:cs="Times New Roman"/>
          <w:sz w:val="22"/>
        </w:rPr>
        <w:t>. Baseline characteristics among participants with and without multiple valve disea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95"/>
        <w:gridCol w:w="2074"/>
        <w:gridCol w:w="2009"/>
        <w:gridCol w:w="1188"/>
      </w:tblGrid>
      <w:tr w:rsidR="00B07566" w:rsidRPr="00CD3437" w14:paraId="1DA25EC6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B9C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0B5D" w14:textId="77777777" w:rsidR="00B07566" w:rsidRPr="00CD3437" w:rsidRDefault="00B07566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 m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ultiple valve disease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B7FE" w14:textId="77777777" w:rsidR="00B07566" w:rsidRPr="00CD3437" w:rsidRDefault="00B07566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ident m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ultiple valve disease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508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B07566" w:rsidRPr="00CD3437" w14:paraId="3E32777E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99B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. of participants</w:t>
            </w: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B5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82,398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2BF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,566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DD7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17C5A3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FA2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D0A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9851 (45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880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015 (45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6E3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87</w:t>
            </w:r>
          </w:p>
        </w:tc>
      </w:tr>
      <w:tr w:rsidR="00B07566" w:rsidRPr="00CD3437" w14:paraId="2586618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D8F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ge, mean (SD), year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F4D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53 (8.1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9AA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66 (8.1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85B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72</w:t>
            </w:r>
          </w:p>
        </w:tc>
      </w:tr>
      <w:tr w:rsidR="00B07566" w:rsidRPr="00CD3437" w14:paraId="2F08A86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39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thnicit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4D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6351 (9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D37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02 (9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779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38</w:t>
            </w:r>
          </w:p>
        </w:tc>
      </w:tr>
      <w:tr w:rsidR="00B07566" w:rsidRPr="00CD3437" w14:paraId="3E62FEF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502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ody mass index, mean (SD), kg/m2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049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44 (4.8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DF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51 (4.8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8EB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08</w:t>
            </w:r>
          </w:p>
        </w:tc>
      </w:tr>
      <w:tr w:rsidR="00B07566" w:rsidRPr="00CD3437" w14:paraId="613D4D9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B0B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2CB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74 (19.7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56F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40.19 (19.4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B7F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68</w:t>
            </w:r>
          </w:p>
        </w:tc>
      </w:tr>
      <w:tr w:rsidR="00B07566" w:rsidRPr="00CD3437" w14:paraId="42BBCC3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43D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77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1 (10.7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7D7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57 (10.7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5C8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08</w:t>
            </w:r>
          </w:p>
        </w:tc>
      </w:tr>
      <w:tr w:rsidR="00B07566" w:rsidRPr="00CD3437" w14:paraId="35091EC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C7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C-reactive protein, </w:t>
            </w:r>
            <w:proofErr w:type="gramStart"/>
            <w:r w:rsidRPr="00CD3437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CD3437">
              <w:rPr>
                <w:rFonts w:ascii="Times New Roman" w:hAnsi="Times New Roman" w:cs="Times New Roman"/>
                <w:sz w:val="22"/>
              </w:rPr>
              <w:t xml:space="preserve"> (SD), mg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51E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60 (4.3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F72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65 (4.4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1E8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69</w:t>
            </w:r>
          </w:p>
        </w:tc>
      </w:tr>
      <w:tr w:rsidR="00B07566" w:rsidRPr="00CD3437" w14:paraId="0DE36BB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89E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E85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6 (0.8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47F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3 (0.8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B4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19</w:t>
            </w:r>
          </w:p>
        </w:tc>
      </w:tr>
      <w:tr w:rsidR="00B07566" w:rsidRPr="00CD3437" w14:paraId="56F1F63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823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s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EC1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5 (1.0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4C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7 (1.0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81A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03</w:t>
            </w:r>
          </w:p>
        </w:tc>
      </w:tr>
      <w:tr w:rsidR="00B07566" w:rsidRPr="00CD3437" w14:paraId="290DAB3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CDE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iversity or college educational level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0CC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27659 (6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23C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501 (68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824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85</w:t>
            </w:r>
          </w:p>
        </w:tc>
      </w:tr>
      <w:tr w:rsidR="00B07566" w:rsidRPr="00CD3437" w14:paraId="11BC96D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E8F1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 employment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0F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E4F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6C8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47</w:t>
            </w:r>
          </w:p>
        </w:tc>
      </w:tr>
      <w:tr w:rsidR="00B07566" w:rsidRPr="00CD3437" w14:paraId="6C6CB13F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CD3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Work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38B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9261 (5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320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71 (57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DC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23CB67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AE3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Retir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E58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0265 (3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F6F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99 (33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E8F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A683ED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438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6A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389 (7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6AB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26 (8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18B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2B8880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784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 of the abov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2D6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483 (1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F0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0 (1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42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AE69D3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D5E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ome, N (%), pounds/yea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CD5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B60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125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15FB28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477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ess than 18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273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9354 (22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CB5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293 (34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985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1BB308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6B2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8,000 to 30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2C7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2777 (25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38F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24 (29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C8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FFFE1D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7E2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1,000 to 51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0EF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5864 (26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82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47 (20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31D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7A53949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D68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52,000 to 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64B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8670 (20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BE1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14 (12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E98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AEC2FD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8B6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&gt;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7F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733 (5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A0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88 (2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9E8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BE7DB4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E97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ownsend deprivation index, mean (SD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D04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32 (3.0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CBB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00 (3.2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435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3E779D2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5D5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rate activity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493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02957 (6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8E4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037 (61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754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29</w:t>
            </w:r>
          </w:p>
        </w:tc>
      </w:tr>
      <w:tr w:rsidR="00B07566" w:rsidRPr="00CD3437" w14:paraId="35E1AF0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CCE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lthy diet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54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7623 (20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B1D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47 (20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87C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89</w:t>
            </w:r>
          </w:p>
        </w:tc>
      </w:tr>
      <w:tr w:rsidR="00B07566" w:rsidRPr="00CD3437" w14:paraId="71C13246" w14:textId="77777777" w:rsidTr="00BA25C0">
        <w:trPr>
          <w:jc w:val="center"/>
        </w:trPr>
        <w:tc>
          <w:tcPr>
            <w:tcW w:w="20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CCE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Smoking status, N (%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85FF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04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F7B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20</w:t>
            </w:r>
          </w:p>
        </w:tc>
      </w:tr>
      <w:tr w:rsidR="00B07566" w:rsidRPr="00CD3437" w14:paraId="6E9D1B34" w14:textId="77777777" w:rsidTr="00BA25C0">
        <w:trPr>
          <w:jc w:val="center"/>
        </w:trPr>
        <w:tc>
          <w:tcPr>
            <w:tcW w:w="20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AA1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lastRenderedPageBreak/>
              <w:t>Never</w:t>
            </w:r>
          </w:p>
        </w:tc>
        <w:tc>
          <w:tcPr>
            <w:tcW w:w="114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9F4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4141 (54.8)</w:t>
            </w:r>
          </w:p>
        </w:tc>
        <w:tc>
          <w:tcPr>
            <w:tcW w:w="11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6B7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34 (53.8)</w:t>
            </w:r>
          </w:p>
        </w:tc>
        <w:tc>
          <w:tcPr>
            <w:tcW w:w="6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687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F13FD6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9D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360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7054 (34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865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321 (35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580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809D59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0BA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5C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1203 (10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529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11 (10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E9A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3C6058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B9D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Alcohol statu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819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84B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85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4EC2258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C7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75E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073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E44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45 (5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85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BF77CA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54B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9BD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004 (3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278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1 (5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18A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1F4C44F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350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65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4321 (92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FA7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870 (89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FD7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66A33C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D60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lood pressure and/or lipid lowering medication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ACE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5905 (26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A07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853 (43.5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BAF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404BE7D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2C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sease histor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DBC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77A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CA6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0D610B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923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59B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98 (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CC9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82 (2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41BA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4714B5CB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182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D02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089 (3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904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63 (10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CB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3719A5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004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050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428 (0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B7D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2 (1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46F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1192FEC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C00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E6D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0648 (4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062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97 (16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A8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4881151D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BFE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air climbing, N (%), steps/day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C49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3C6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19B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19ED49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3C3A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36B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3688 (9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863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43 (12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91E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F1FCEB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42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0-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0C2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8169 (2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4A6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01 (22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324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F5F7FD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19E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0-1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4B9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5267 (3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16C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301 (35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D2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8AB498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07E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10-1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675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9676 (18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309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014 (15.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0A7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0F62D54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9E4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B70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5598 (15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3C7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07 (13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C4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</w:tbl>
    <w:p w14:paraId="5D9C8325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</w:p>
    <w:p w14:paraId="585FFC6E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  <w:sectPr w:rsidR="00B07566" w:rsidRPr="00CD3437" w:rsidSect="00B0756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563E791" w14:textId="372AA50C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6</w:t>
      </w:r>
      <w:r w:rsidRPr="00CD3437">
        <w:rPr>
          <w:rFonts w:ascii="Times New Roman" w:hAnsi="Times New Roman" w:cs="Times New Roman"/>
          <w:sz w:val="22"/>
        </w:rPr>
        <w:t>. Baseline characteristics among participants with and without endocarditi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79"/>
        <w:gridCol w:w="2065"/>
        <w:gridCol w:w="2000"/>
        <w:gridCol w:w="1182"/>
      </w:tblGrid>
      <w:tr w:rsidR="00B07566" w:rsidRPr="00CD3437" w14:paraId="350AFBCA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9D3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097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 endocarditis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CC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ident endocarditis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535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B07566" w:rsidRPr="00CD3437" w14:paraId="532EF667" w14:textId="77777777" w:rsidTr="00BA25C0">
        <w:trPr>
          <w:jc w:val="center"/>
        </w:trPr>
        <w:tc>
          <w:tcPr>
            <w:tcW w:w="20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488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. of participants</w:t>
            </w:r>
          </w:p>
        </w:tc>
        <w:tc>
          <w:tcPr>
            <w:tcW w:w="11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3C3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88,218</w:t>
            </w:r>
          </w:p>
        </w:tc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9CF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46</w:t>
            </w:r>
          </w:p>
        </w:tc>
        <w:tc>
          <w:tcPr>
            <w:tcW w:w="6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86C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FD1820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A8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2DF1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22514 (45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906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2 (47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D25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398</w:t>
            </w:r>
          </w:p>
        </w:tc>
      </w:tr>
      <w:tr w:rsidR="00B07566" w:rsidRPr="00CD3437" w14:paraId="6FD5C5A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67F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Age, mean (SD), year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FF8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53 (8.1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5EE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6.66 (8.04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6A8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658</w:t>
            </w:r>
          </w:p>
        </w:tc>
      </w:tr>
      <w:tr w:rsidR="00B07566" w:rsidRPr="00CD3437" w14:paraId="4704F3BF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96D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Ethnicit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FFB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6884 (9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C7B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9 (9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409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91</w:t>
            </w:r>
          </w:p>
        </w:tc>
      </w:tr>
      <w:tr w:rsidR="00B07566" w:rsidRPr="00CD3437" w14:paraId="04D672E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B40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ody mass index, mean (SD), kg/m2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B7D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44 (4.8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E03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7.66 (4.9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3BA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01</w:t>
            </w:r>
          </w:p>
        </w:tc>
      </w:tr>
      <w:tr w:rsidR="00B07566" w:rsidRPr="00CD3437" w14:paraId="63146F8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E8F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94B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.75 (19.7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BDB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40.02 (18.4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47D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10</w:t>
            </w:r>
          </w:p>
        </w:tc>
      </w:tr>
      <w:tr w:rsidR="00B07566" w:rsidRPr="00CD3437" w14:paraId="7F78254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84B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ystolic blood pressure, mean (SD), mmHg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A2E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2 (10.7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D2D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82.28 (10.7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EC4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871</w:t>
            </w:r>
          </w:p>
        </w:tc>
      </w:tr>
      <w:tr w:rsidR="00B07566" w:rsidRPr="00CD3437" w14:paraId="2EC38CF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16C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 xml:space="preserve">C-reactive protein, </w:t>
            </w:r>
            <w:proofErr w:type="gramStart"/>
            <w:r w:rsidRPr="00CD3437">
              <w:rPr>
                <w:rFonts w:ascii="Times New Roman" w:hAnsi="Times New Roman" w:cs="Times New Roman"/>
                <w:sz w:val="22"/>
              </w:rPr>
              <w:t>mean</w:t>
            </w:r>
            <w:proofErr w:type="gramEnd"/>
            <w:r w:rsidRPr="00CD3437">
              <w:rPr>
                <w:rFonts w:ascii="Times New Roman" w:hAnsi="Times New Roman" w:cs="Times New Roman"/>
                <w:sz w:val="22"/>
              </w:rPr>
              <w:t xml:space="preserve"> (SD), mg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494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60 (4.3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195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.52 (4.3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CB5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598</w:t>
            </w:r>
          </w:p>
        </w:tc>
      </w:tr>
      <w:tr w:rsidR="00B07566" w:rsidRPr="00CD3437" w14:paraId="049C0E66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C63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ow-density lipoprotein cholesterol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8BC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6 (0.8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8DA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.52 (0.8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58D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43</w:t>
            </w:r>
          </w:p>
        </w:tc>
      </w:tr>
      <w:tr w:rsidR="00B07566" w:rsidRPr="00CD3437" w14:paraId="2B78C2B9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190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Triglycerides, mean (SD), mmol/L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D1D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75 (1.0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7E3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.81 (1.1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F9C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24</w:t>
            </w:r>
          </w:p>
        </w:tc>
      </w:tr>
      <w:tr w:rsidR="00B07566" w:rsidRPr="00CD3437" w14:paraId="609F4B7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09F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iversity or college educational level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7C5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31637 (6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B1C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23 (70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048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17</w:t>
            </w:r>
          </w:p>
        </w:tc>
      </w:tr>
      <w:tr w:rsidR="00B07566" w:rsidRPr="00CD3437" w14:paraId="7DA156F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01D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 employment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B1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91B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22A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83</w:t>
            </w:r>
          </w:p>
        </w:tc>
      </w:tr>
      <w:tr w:rsidR="00B07566" w:rsidRPr="00CD3437" w14:paraId="34042CB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87A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Work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411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82627 (57.9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583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05 (54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CF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91CAE4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A13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Retir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EB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2197 (3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D85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7 (35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034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1588AA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AA1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Unemployed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562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7848 (7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AA38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7 (9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988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7154752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E13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 of the abov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9A3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546 (1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731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 (0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394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F9826C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A99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Income, N (%), pounds/yea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D2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57D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A0A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6BF2526A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2A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Less than 18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4B1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1355 (2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E5C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92 (39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EC7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386A0A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ADC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8,000 to 30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D20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4480 (25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301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21 (29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397E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66C2CE25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018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31,000 to 51,999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8B1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7085 (26.0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B76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6 (16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30F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F8A4FFD" w14:textId="77777777" w:rsidTr="00B07566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4DD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52,000 to 100,0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EAC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9390 (2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D54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4 (12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564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6B31CBC" w14:textId="77777777" w:rsidTr="00B07566">
        <w:trPr>
          <w:jc w:val="center"/>
        </w:trPr>
        <w:tc>
          <w:tcPr>
            <w:tcW w:w="20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877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&gt;100,000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789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908 (5.3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C73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 (1.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6A9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0906E98" w14:textId="77777777" w:rsidTr="00B07566">
        <w:trPr>
          <w:jc w:val="center"/>
        </w:trPr>
        <w:tc>
          <w:tcPr>
            <w:tcW w:w="209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2CE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bookmarkStart w:id="3" w:name="OLE_LINK1"/>
            <w:r w:rsidRPr="00CD3437">
              <w:rPr>
                <w:rFonts w:ascii="Times New Roman" w:hAnsi="Times New Roman" w:cs="Times New Roman"/>
                <w:sz w:val="22"/>
              </w:rPr>
              <w:lastRenderedPageBreak/>
              <w:t>Townsend deprivation index</w:t>
            </w:r>
            <w:bookmarkEnd w:id="3"/>
            <w:r w:rsidRPr="00CD3437">
              <w:rPr>
                <w:rFonts w:ascii="Times New Roman" w:hAnsi="Times New Roman" w:cs="Times New Roman"/>
                <w:sz w:val="22"/>
              </w:rPr>
              <w:t>, mean (SD)</w:t>
            </w:r>
          </w:p>
        </w:tc>
        <w:tc>
          <w:tcPr>
            <w:tcW w:w="114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037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32 (3.08)</w:t>
            </w:r>
          </w:p>
        </w:tc>
        <w:tc>
          <w:tcPr>
            <w:tcW w:w="110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CD0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-1.01 (3.30)</w:t>
            </w:r>
          </w:p>
        </w:tc>
        <w:tc>
          <w:tcPr>
            <w:tcW w:w="65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A01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06</w:t>
            </w:r>
          </w:p>
        </w:tc>
      </w:tr>
      <w:tr w:rsidR="00B07566" w:rsidRPr="00CD3437" w14:paraId="61EA22A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87C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rate activity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868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06553 (62.8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D8F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1 (59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FD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042</w:t>
            </w:r>
          </w:p>
        </w:tc>
      </w:tr>
      <w:tr w:rsidR="00B07566" w:rsidRPr="00CD3437" w14:paraId="10FACCD1" w14:textId="77777777" w:rsidTr="00B07566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F96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lthy diet, ye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956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8831 (20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688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39 (18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F48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294</w:t>
            </w:r>
          </w:p>
        </w:tc>
      </w:tr>
      <w:tr w:rsidR="00B07566" w:rsidRPr="00CD3437" w14:paraId="7CD5D79A" w14:textId="77777777" w:rsidTr="00B07566">
        <w:trPr>
          <w:jc w:val="center"/>
        </w:trPr>
        <w:tc>
          <w:tcPr>
            <w:tcW w:w="20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256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Smoking status, N (%)</w:t>
            </w:r>
          </w:p>
        </w:tc>
        <w:tc>
          <w:tcPr>
            <w:tcW w:w="1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973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BDF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00D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743</w:t>
            </w:r>
          </w:p>
        </w:tc>
      </w:tr>
      <w:tr w:rsidR="00B07566" w:rsidRPr="00CD3437" w14:paraId="23F9E4CF" w14:textId="77777777" w:rsidTr="00B07566">
        <w:trPr>
          <w:jc w:val="center"/>
        </w:trPr>
        <w:tc>
          <w:tcPr>
            <w:tcW w:w="2093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2D8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596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67260 (54.7)</w:t>
            </w:r>
          </w:p>
        </w:tc>
        <w:tc>
          <w:tcPr>
            <w:tcW w:w="110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65F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15 (55.6)</w:t>
            </w:r>
          </w:p>
        </w:tc>
        <w:tc>
          <w:tcPr>
            <w:tcW w:w="655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5CC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5183D9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9A9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427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9117 (34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A95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8 (34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68B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0EA4D9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D9C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F1D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51841 (10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BE4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3 (9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2B9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3AF0312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DFE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Alcohol status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C45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1D6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7DF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089DC2EE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05B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72C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374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127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 (5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0E5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57F62F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E05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Previou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D56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308 (3.5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9C1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7 (6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0A0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1D6BA1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63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2FF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9536 (92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9B7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655 (87.8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9BB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FCF4B9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9D1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Blood pressure and/or lipid lowering medication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2C5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8448 (2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DD8A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10 (41.6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E74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2E8426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B8C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sease history, N (%)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34E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CD1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E96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2C7974B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145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778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956 (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C1B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4 (3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781C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276615D2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0A5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8939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5678 (3.2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17B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4 (9.9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904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86E1D31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DB1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542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3541 (0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07E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 (1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322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0.183</w:t>
            </w:r>
          </w:p>
        </w:tc>
      </w:tr>
      <w:tr w:rsidR="00B07566" w:rsidRPr="00CD3437" w14:paraId="2972A308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D9F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Coronary heart diseas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814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1616 (4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F1C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29 (17.3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5F7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0D719B47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4518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Stair climbing, N (%), steps/day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85B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32D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69FB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&lt;0.001</w:t>
            </w:r>
          </w:p>
        </w:tc>
      </w:tr>
      <w:tr w:rsidR="00B07566" w:rsidRPr="00CD3437" w14:paraId="7C38F13C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A525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58A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44412 (9.1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D5B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9 (16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B00F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65A51C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7712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0-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B327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9505 (20.4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88D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65 (22.1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068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4EC3A304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F64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60-10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3511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77313 (36.3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A70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255 (34.2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162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14021CD0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9E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110-15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44F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0578 (18.6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83B4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112 (15.0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97A3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  <w:tr w:rsidR="00B07566" w:rsidRPr="00CD3437" w14:paraId="5BE57883" w14:textId="77777777" w:rsidTr="00BA25C0">
        <w:trPr>
          <w:jc w:val="center"/>
        </w:trPr>
        <w:tc>
          <w:tcPr>
            <w:tcW w:w="209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0DD0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hAnsi="Times New Roman" w:cs="Times New Roman"/>
                <w:sz w:val="22"/>
              </w:rPr>
              <w:t>≥160</w:t>
            </w:r>
          </w:p>
        </w:tc>
        <w:tc>
          <w:tcPr>
            <w:tcW w:w="11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AB86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76410 (15.7)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E7AE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  <w:r w:rsidRPr="00CD3437">
              <w:rPr>
                <w:rFonts w:ascii="Times New Roman" w:eastAsia="Arial" w:hAnsi="Times New Roman" w:cs="Times New Roman"/>
                <w:sz w:val="22"/>
              </w:rPr>
              <w:t>95 (12.7)</w:t>
            </w:r>
          </w:p>
        </w:tc>
        <w:tc>
          <w:tcPr>
            <w:tcW w:w="6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DA4D" w14:textId="77777777" w:rsidR="00B07566" w:rsidRPr="00CD3437" w:rsidRDefault="00B07566" w:rsidP="00BA25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2"/>
              </w:rPr>
            </w:pPr>
          </w:p>
        </w:tc>
      </w:tr>
    </w:tbl>
    <w:p w14:paraId="0D4D30CE" w14:textId="77777777" w:rsidR="00B07566" w:rsidRPr="00CD3437" w:rsidRDefault="00B07566" w:rsidP="00B07566">
      <w:pPr>
        <w:rPr>
          <w:rFonts w:ascii="Times New Roman" w:hAnsi="Times New Roman" w:cs="Times New Roman"/>
          <w:sz w:val="22"/>
        </w:rPr>
      </w:pPr>
    </w:p>
    <w:p w14:paraId="79BB5FE6" w14:textId="77777777" w:rsidR="008E21AB" w:rsidRPr="00CD3437" w:rsidRDefault="008E21AB" w:rsidP="00142FDC">
      <w:pPr>
        <w:contextualSpacing/>
        <w:rPr>
          <w:rFonts w:ascii="Times New Roman" w:hAnsi="Times New Roman" w:cs="Times New Roman"/>
          <w:sz w:val="22"/>
        </w:rPr>
      </w:pPr>
    </w:p>
    <w:p w14:paraId="60CC5AF4" w14:textId="77777777" w:rsidR="008E21AB" w:rsidRPr="00CD3437" w:rsidRDefault="008E21AB" w:rsidP="00142FDC">
      <w:pPr>
        <w:contextualSpacing/>
        <w:rPr>
          <w:rFonts w:ascii="Times New Roman" w:hAnsi="Times New Roman" w:cs="Times New Roman"/>
          <w:sz w:val="22"/>
        </w:rPr>
        <w:sectPr w:rsidR="008E21AB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64BE3AF" w14:textId="013249E8" w:rsidR="00142FDC" w:rsidRPr="00CD3437" w:rsidRDefault="00142FDC" w:rsidP="00142FDC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7</w:t>
      </w:r>
      <w:r w:rsidRPr="00CD3437">
        <w:rPr>
          <w:rFonts w:ascii="Times New Roman" w:hAnsi="Times New Roman" w:cs="Times New Roman"/>
          <w:sz w:val="22"/>
        </w:rPr>
        <w:t>. Association between stair climbing and risk of incident heart valve disease among men and women</w:t>
      </w:r>
    </w:p>
    <w:tbl>
      <w:tblPr>
        <w:tblStyle w:val="PlainTable1"/>
        <w:tblpPr w:leftFromText="180" w:rightFromText="180" w:vertAnchor="page" w:horzAnchor="margin" w:tblpY="2161"/>
        <w:tblW w:w="5000" w:type="pct"/>
        <w:tblLayout w:type="fixed"/>
        <w:tblLook w:val="04A0" w:firstRow="1" w:lastRow="0" w:firstColumn="1" w:lastColumn="0" w:noHBand="0" w:noVBand="1"/>
      </w:tblPr>
      <w:tblGrid>
        <w:gridCol w:w="2256"/>
        <w:gridCol w:w="49"/>
        <w:gridCol w:w="2369"/>
        <w:gridCol w:w="2268"/>
        <w:gridCol w:w="2074"/>
      </w:tblGrid>
      <w:tr w:rsidR="008E21AB" w:rsidRPr="00CD3437" w14:paraId="186B90FE" w14:textId="77777777" w:rsidTr="008E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vMerge w:val="restart"/>
            <w:noWrap/>
            <w:vAlign w:val="center"/>
          </w:tcPr>
          <w:p w14:paraId="1E4B6AA8" w14:textId="77777777" w:rsidR="008E21AB" w:rsidRPr="00CD3437" w:rsidRDefault="008E21AB" w:rsidP="008E21AB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1341" w:type="pct"/>
            <w:gridSpan w:val="2"/>
            <w:vMerge w:val="restart"/>
            <w:vAlign w:val="center"/>
          </w:tcPr>
          <w:p w14:paraId="4E475FBC" w14:textId="77777777" w:rsidR="008E21AB" w:rsidRPr="00CD3437" w:rsidRDefault="008E21AB" w:rsidP="008E21AB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. of cases/observations</w:t>
            </w:r>
          </w:p>
        </w:tc>
        <w:tc>
          <w:tcPr>
            <w:tcW w:w="2408" w:type="pct"/>
            <w:gridSpan w:val="2"/>
            <w:vAlign w:val="center"/>
          </w:tcPr>
          <w:p w14:paraId="23308BAF" w14:textId="77777777" w:rsidR="008E21AB" w:rsidRPr="00CD3437" w:rsidRDefault="008E21AB" w:rsidP="008E21AB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Hazard ratio (95% confidence intervals)</w:t>
            </w:r>
          </w:p>
        </w:tc>
      </w:tr>
      <w:tr w:rsidR="008E21AB" w:rsidRPr="00CD3437" w14:paraId="637A35B2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vMerge/>
            <w:noWrap/>
            <w:vAlign w:val="center"/>
          </w:tcPr>
          <w:p w14:paraId="71A620A2" w14:textId="77777777" w:rsidR="008E21AB" w:rsidRPr="00CD3437" w:rsidRDefault="008E21AB" w:rsidP="008E21AB">
            <w:pPr>
              <w:widowControl/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</w:p>
        </w:tc>
        <w:tc>
          <w:tcPr>
            <w:tcW w:w="1341" w:type="pct"/>
            <w:gridSpan w:val="2"/>
            <w:vMerge/>
            <w:vAlign w:val="center"/>
          </w:tcPr>
          <w:p w14:paraId="0D3EE82E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258" w:type="pct"/>
            <w:vAlign w:val="center"/>
          </w:tcPr>
          <w:p w14:paraId="415DF3F8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150" w:type="pct"/>
            <w:vAlign w:val="center"/>
          </w:tcPr>
          <w:p w14:paraId="4C6540F8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l 2</w:t>
            </w:r>
          </w:p>
        </w:tc>
      </w:tr>
      <w:tr w:rsidR="008E21AB" w:rsidRPr="00CD3437" w14:paraId="3709BF4D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center"/>
          </w:tcPr>
          <w:p w14:paraId="626AD211" w14:textId="77777777" w:rsidR="008E21AB" w:rsidRPr="00CD3437" w:rsidRDefault="008E21AB" w:rsidP="008E21AB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>Men</w:t>
            </w:r>
          </w:p>
        </w:tc>
      </w:tr>
      <w:tr w:rsidR="008E21AB" w:rsidRPr="00CD3437" w14:paraId="46CC299F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0BFCC0BF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314" w:type="pct"/>
            <w:noWrap/>
            <w:vAlign w:val="center"/>
          </w:tcPr>
          <w:p w14:paraId="7A7B15B5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255/23,067</w:t>
            </w:r>
          </w:p>
        </w:tc>
        <w:tc>
          <w:tcPr>
            <w:tcW w:w="1258" w:type="pct"/>
            <w:vAlign w:val="center"/>
          </w:tcPr>
          <w:p w14:paraId="5EFCB50B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50" w:type="pct"/>
            <w:vAlign w:val="center"/>
          </w:tcPr>
          <w:p w14:paraId="1FBA3D3E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8E21AB" w:rsidRPr="00CD3437" w14:paraId="3CFB35BB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21659826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314" w:type="pct"/>
            <w:noWrap/>
            <w:vAlign w:val="center"/>
          </w:tcPr>
          <w:p w14:paraId="518AA60C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2102/51,926</w:t>
            </w:r>
          </w:p>
        </w:tc>
        <w:tc>
          <w:tcPr>
            <w:tcW w:w="1258" w:type="pct"/>
            <w:vAlign w:val="center"/>
          </w:tcPr>
          <w:p w14:paraId="4F10F5B2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9 (0.73-0.86)</w:t>
            </w:r>
          </w:p>
        </w:tc>
        <w:tc>
          <w:tcPr>
            <w:tcW w:w="1150" w:type="pct"/>
            <w:vAlign w:val="center"/>
          </w:tcPr>
          <w:p w14:paraId="58AE979D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90 (0.83-0.97)</w:t>
            </w:r>
          </w:p>
        </w:tc>
      </w:tr>
      <w:tr w:rsidR="008E21AB" w:rsidRPr="00CD3437" w14:paraId="336F34CB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0C491CA8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314" w:type="pct"/>
            <w:noWrap/>
            <w:vAlign w:val="center"/>
          </w:tcPr>
          <w:p w14:paraId="6BDD04B6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3307/93,107</w:t>
            </w:r>
          </w:p>
        </w:tc>
        <w:tc>
          <w:tcPr>
            <w:tcW w:w="1258" w:type="pct"/>
            <w:vAlign w:val="center"/>
          </w:tcPr>
          <w:p w14:paraId="190AB65A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0 (0.65-0.76)</w:t>
            </w:r>
          </w:p>
        </w:tc>
        <w:tc>
          <w:tcPr>
            <w:tcW w:w="1150" w:type="pct"/>
            <w:vAlign w:val="center"/>
          </w:tcPr>
          <w:p w14:paraId="4B025477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7 (0.81-0.94)</w:t>
            </w:r>
          </w:p>
        </w:tc>
      </w:tr>
      <w:tr w:rsidR="008E21AB" w:rsidRPr="00CD3437" w14:paraId="6E3B77AA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4C49283C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314" w:type="pct"/>
            <w:noWrap/>
            <w:vAlign w:val="center"/>
          </w:tcPr>
          <w:p w14:paraId="2D99737E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519/48,106</w:t>
            </w:r>
          </w:p>
        </w:tc>
        <w:tc>
          <w:tcPr>
            <w:tcW w:w="1258" w:type="pct"/>
            <w:vAlign w:val="center"/>
          </w:tcPr>
          <w:p w14:paraId="72F07F9D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5 (0.60-0.70)</w:t>
            </w:r>
          </w:p>
        </w:tc>
        <w:tc>
          <w:tcPr>
            <w:tcW w:w="1150" w:type="pct"/>
            <w:vAlign w:val="center"/>
          </w:tcPr>
          <w:p w14:paraId="0F5C97E2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4 (0.77-0.91)</w:t>
            </w:r>
          </w:p>
        </w:tc>
      </w:tr>
      <w:tr w:rsidR="008E21AB" w:rsidRPr="00CD3437" w14:paraId="3EB1E278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7A6AA84B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314" w:type="pct"/>
            <w:noWrap/>
            <w:vAlign w:val="center"/>
          </w:tcPr>
          <w:p w14:paraId="68C7490B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306/40,403</w:t>
            </w:r>
          </w:p>
        </w:tc>
        <w:tc>
          <w:tcPr>
            <w:tcW w:w="1258" w:type="pct"/>
            <w:vAlign w:val="center"/>
          </w:tcPr>
          <w:p w14:paraId="404A1851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1 (0.56-0.67)</w:t>
            </w:r>
          </w:p>
        </w:tc>
        <w:tc>
          <w:tcPr>
            <w:tcW w:w="1150" w:type="pct"/>
            <w:vAlign w:val="center"/>
          </w:tcPr>
          <w:p w14:paraId="7593B5C9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0 (0.74-0.88)</w:t>
            </w:r>
          </w:p>
        </w:tc>
      </w:tr>
      <w:tr w:rsidR="008E21AB" w:rsidRPr="00CD3437" w14:paraId="6B0D1456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4949F893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1314" w:type="pct"/>
            <w:noWrap/>
            <w:vAlign w:val="center"/>
          </w:tcPr>
          <w:p w14:paraId="35D1F738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58" w:type="pct"/>
            <w:vAlign w:val="center"/>
          </w:tcPr>
          <w:p w14:paraId="5305F4B0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150" w:type="pct"/>
            <w:vAlign w:val="center"/>
          </w:tcPr>
          <w:p w14:paraId="2688D982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  <w:tr w:rsidR="008E21AB" w:rsidRPr="00CD3437" w14:paraId="67242CED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center"/>
          </w:tcPr>
          <w:p w14:paraId="6FD20559" w14:textId="77777777" w:rsidR="008E21AB" w:rsidRPr="00CD3437" w:rsidRDefault="008E21AB" w:rsidP="008E21AB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>Women</w:t>
            </w:r>
          </w:p>
        </w:tc>
      </w:tr>
      <w:tr w:rsidR="008E21AB" w:rsidRPr="00CD3437" w14:paraId="4EEBA766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71DC7B34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314" w:type="pct"/>
            <w:noWrap/>
            <w:vAlign w:val="center"/>
          </w:tcPr>
          <w:p w14:paraId="326F6471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979/19,230</w:t>
            </w:r>
          </w:p>
        </w:tc>
        <w:tc>
          <w:tcPr>
            <w:tcW w:w="1258" w:type="pct"/>
            <w:vAlign w:val="center"/>
          </w:tcPr>
          <w:p w14:paraId="766D01EA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50" w:type="pct"/>
            <w:vAlign w:val="center"/>
          </w:tcPr>
          <w:p w14:paraId="4EEF570F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8E21AB" w:rsidRPr="00CD3437" w14:paraId="358F419B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4181E2CD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314" w:type="pct"/>
            <w:noWrap/>
            <w:vAlign w:val="center"/>
          </w:tcPr>
          <w:p w14:paraId="2EE697C8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784/43,858</w:t>
            </w:r>
          </w:p>
        </w:tc>
        <w:tc>
          <w:tcPr>
            <w:tcW w:w="1258" w:type="pct"/>
            <w:vAlign w:val="center"/>
          </w:tcPr>
          <w:p w14:paraId="5F59AE2B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4 (0.69-0.79)</w:t>
            </w:r>
          </w:p>
        </w:tc>
        <w:tc>
          <w:tcPr>
            <w:tcW w:w="1150" w:type="pct"/>
            <w:vAlign w:val="center"/>
          </w:tcPr>
          <w:p w14:paraId="0E7B91A6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4 (0.79-0.90)</w:t>
            </w:r>
          </w:p>
        </w:tc>
      </w:tr>
      <w:tr w:rsidR="008E21AB" w:rsidRPr="00CD3437" w14:paraId="12E2AE23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53D4A8E8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314" w:type="pct"/>
            <w:noWrap/>
            <w:vAlign w:val="center"/>
          </w:tcPr>
          <w:p w14:paraId="20609EB4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2845/78,309</w:t>
            </w:r>
          </w:p>
        </w:tc>
        <w:tc>
          <w:tcPr>
            <w:tcW w:w="1258" w:type="pct"/>
            <w:vAlign w:val="center"/>
          </w:tcPr>
          <w:p w14:paraId="35B531BD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4 (0.60-0.69)</w:t>
            </w:r>
          </w:p>
        </w:tc>
        <w:tc>
          <w:tcPr>
            <w:tcW w:w="1150" w:type="pct"/>
            <w:vAlign w:val="center"/>
          </w:tcPr>
          <w:p w14:paraId="0341EB0B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0 (0.75-0.86)</w:t>
            </w:r>
          </w:p>
        </w:tc>
      </w:tr>
      <w:tr w:rsidR="008E21AB" w:rsidRPr="00CD3437" w14:paraId="615BB62F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1D3F1D7B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314" w:type="pct"/>
            <w:noWrap/>
            <w:vAlign w:val="center"/>
          </w:tcPr>
          <w:p w14:paraId="195ABAF9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331/39,734</w:t>
            </w:r>
          </w:p>
        </w:tc>
        <w:tc>
          <w:tcPr>
            <w:tcW w:w="1258" w:type="pct"/>
            <w:vAlign w:val="center"/>
          </w:tcPr>
          <w:p w14:paraId="48C39A47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7 (0.53-0.62)</w:t>
            </w:r>
          </w:p>
        </w:tc>
        <w:tc>
          <w:tcPr>
            <w:tcW w:w="1150" w:type="pct"/>
            <w:vAlign w:val="center"/>
          </w:tcPr>
          <w:p w14:paraId="13027C00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4 (0.69-0.80)</w:t>
            </w:r>
          </w:p>
        </w:tc>
      </w:tr>
      <w:tr w:rsidR="008E21AB" w:rsidRPr="00CD3437" w14:paraId="6D4D688D" w14:textId="77777777" w:rsidTr="008E21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16690D08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314" w:type="pct"/>
            <w:noWrap/>
            <w:vAlign w:val="center"/>
          </w:tcPr>
          <w:p w14:paraId="5725AB38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1066/33,730</w:t>
            </w:r>
          </w:p>
        </w:tc>
        <w:tc>
          <w:tcPr>
            <w:tcW w:w="1258" w:type="pct"/>
            <w:vAlign w:val="center"/>
          </w:tcPr>
          <w:p w14:paraId="5B266FD7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8 (0.54-0.63)</w:t>
            </w:r>
          </w:p>
        </w:tc>
        <w:tc>
          <w:tcPr>
            <w:tcW w:w="1150" w:type="pct"/>
            <w:vAlign w:val="center"/>
          </w:tcPr>
          <w:p w14:paraId="6C9D658B" w14:textId="77777777" w:rsidR="008E21AB" w:rsidRPr="00CD3437" w:rsidRDefault="008E21AB" w:rsidP="008E21A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7 (0.71-0.83)</w:t>
            </w:r>
          </w:p>
        </w:tc>
      </w:tr>
      <w:tr w:rsidR="008E21AB" w:rsidRPr="00CD3437" w14:paraId="5C248421" w14:textId="77777777" w:rsidTr="008E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gridSpan w:val="2"/>
            <w:noWrap/>
            <w:vAlign w:val="center"/>
          </w:tcPr>
          <w:p w14:paraId="4DB0C828" w14:textId="77777777" w:rsidR="008E21AB" w:rsidRPr="00CD3437" w:rsidRDefault="008E21AB" w:rsidP="008E21A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1314" w:type="pct"/>
            <w:noWrap/>
            <w:vAlign w:val="center"/>
          </w:tcPr>
          <w:p w14:paraId="11FB85C5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58" w:type="pct"/>
            <w:vAlign w:val="center"/>
          </w:tcPr>
          <w:p w14:paraId="794784DE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150" w:type="pct"/>
            <w:vAlign w:val="center"/>
          </w:tcPr>
          <w:p w14:paraId="47C14297" w14:textId="77777777" w:rsidR="008E21AB" w:rsidRPr="00CD3437" w:rsidRDefault="008E21AB" w:rsidP="008E21A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6F23FD59" w14:textId="5777E401" w:rsidR="00142FDC" w:rsidRPr="00CD3437" w:rsidRDefault="00142FDC" w:rsidP="00142FDC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>Model 1 was adjusted for</w:t>
      </w:r>
      <w:r w:rsidR="004F6958" w:rsidRPr="00CD3437">
        <w:rPr>
          <w:rFonts w:ascii="Times New Roman" w:hAnsi="Times New Roman" w:cs="Times New Roman"/>
          <w:sz w:val="22"/>
        </w:rPr>
        <w:t xml:space="preserve"> baseline</w:t>
      </w:r>
      <w:r w:rsidRPr="00CD3437">
        <w:rPr>
          <w:rFonts w:ascii="Times New Roman" w:hAnsi="Times New Roman" w:cs="Times New Roman"/>
          <w:sz w:val="22"/>
        </w:rPr>
        <w:t xml:space="preserve"> age.</w:t>
      </w:r>
    </w:p>
    <w:p w14:paraId="52BB28E8" w14:textId="6F3B1EBB" w:rsidR="00142FDC" w:rsidRPr="00CD3437" w:rsidRDefault="00142FDC" w:rsidP="00142FDC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 xml:space="preserve">Model 2 was additionally adjusted for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</w:t>
      </w:r>
      <w:r w:rsidR="00C51A2F" w:rsidRPr="00CD3437">
        <w:rPr>
          <w:rFonts w:ascii="Times New Roman" w:hAnsi="Times New Roman" w:cs="Times New Roman"/>
          <w:sz w:val="22"/>
        </w:rPr>
        <w:t>and history of 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>.</w:t>
      </w:r>
      <w:r w:rsidR="00CA6DED" w:rsidRPr="00CD3437">
        <w:rPr>
          <w:rFonts w:ascii="Times New Roman" w:hAnsi="Times New Roman" w:cs="Times New Roman"/>
          <w:sz w:val="22"/>
        </w:rPr>
        <w:t xml:space="preserve"> P for sex interaction = 0.86.</w:t>
      </w:r>
    </w:p>
    <w:p w14:paraId="400C77E6" w14:textId="5A231E52" w:rsidR="00CC6241" w:rsidRPr="00CD3437" w:rsidRDefault="00CC6241" w:rsidP="00142FDC">
      <w:pPr>
        <w:rPr>
          <w:rFonts w:ascii="Times New Roman" w:hAnsi="Times New Roman" w:cs="Times New Roman"/>
          <w:sz w:val="22"/>
        </w:rPr>
      </w:pPr>
    </w:p>
    <w:p w14:paraId="1799D6A1" w14:textId="77777777" w:rsidR="00A757DC" w:rsidRPr="00CD3437" w:rsidRDefault="00A757DC" w:rsidP="00142FDC">
      <w:pPr>
        <w:rPr>
          <w:rFonts w:ascii="Times New Roman" w:hAnsi="Times New Roman" w:cs="Times New Roman"/>
          <w:sz w:val="22"/>
        </w:rPr>
        <w:sectPr w:rsidR="00A757DC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CAD0767" w14:textId="0B9E10BE" w:rsidR="00A757DC" w:rsidRPr="00CD3437" w:rsidRDefault="00A757DC" w:rsidP="00A757DC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 xml:space="preserve">Table </w:t>
      </w:r>
      <w:r w:rsidR="007E2D4C" w:rsidRPr="00CD3437">
        <w:rPr>
          <w:rFonts w:ascii="Times New Roman" w:hAnsi="Times New Roman" w:cs="Times New Roman"/>
          <w:sz w:val="22"/>
        </w:rPr>
        <w:t>S</w:t>
      </w:r>
      <w:r w:rsidR="003D6433" w:rsidRPr="00CD3437">
        <w:rPr>
          <w:rFonts w:ascii="Times New Roman" w:hAnsi="Times New Roman" w:cs="Times New Roman" w:hint="eastAsia"/>
          <w:sz w:val="22"/>
        </w:rPr>
        <w:t>8</w:t>
      </w:r>
      <w:r w:rsidRPr="00CD3437">
        <w:rPr>
          <w:rFonts w:ascii="Times New Roman" w:hAnsi="Times New Roman" w:cs="Times New Roman"/>
          <w:sz w:val="22"/>
        </w:rPr>
        <w:t>. Association between stair climbing and specific n</w:t>
      </w:r>
      <w:r w:rsidRPr="00CD3437">
        <w:rPr>
          <w:rFonts w:ascii="Times New Roman" w:eastAsia="SimSun" w:hAnsi="Times New Roman" w:cs="Times New Roman"/>
          <w:kern w:val="0"/>
          <w:sz w:val="22"/>
        </w:rPr>
        <w:t>on-rheumatic heart valve disease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489"/>
        <w:gridCol w:w="3016"/>
        <w:gridCol w:w="3019"/>
        <w:gridCol w:w="3019"/>
        <w:gridCol w:w="3017"/>
      </w:tblGrid>
      <w:tr w:rsidR="00A757DC" w:rsidRPr="00CD3437" w14:paraId="2DC8AC65" w14:textId="77777777" w:rsidTr="00B96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vMerge w:val="restart"/>
            <w:noWrap/>
            <w:vAlign w:val="center"/>
          </w:tcPr>
          <w:p w14:paraId="0501CC3E" w14:textId="77777777" w:rsidR="00A757DC" w:rsidRPr="00CD3437" w:rsidRDefault="00A757DC" w:rsidP="00B969B5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4174" w:type="pct"/>
            <w:gridSpan w:val="4"/>
            <w:vAlign w:val="center"/>
          </w:tcPr>
          <w:p w14:paraId="3105277D" w14:textId="77777777" w:rsidR="00A757DC" w:rsidRPr="00CD3437" w:rsidRDefault="00A757DC" w:rsidP="00B969B5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Specific n</w:t>
            </w: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on-rheumatic heart valve disease (No. of cases/observations)</w:t>
            </w:r>
          </w:p>
        </w:tc>
      </w:tr>
      <w:tr w:rsidR="00A757DC" w:rsidRPr="00CD3437" w14:paraId="044FC28A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vMerge/>
            <w:noWrap/>
          </w:tcPr>
          <w:p w14:paraId="068A6B32" w14:textId="77777777" w:rsidR="00A757DC" w:rsidRPr="00CD3437" w:rsidRDefault="00A757DC" w:rsidP="00B969B5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043" w:type="pct"/>
            <w:vAlign w:val="center"/>
          </w:tcPr>
          <w:p w14:paraId="073F221A" w14:textId="77777777" w:rsidR="00A757DC" w:rsidRPr="00CD3437" w:rsidRDefault="00A757DC" w:rsidP="00B969B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itral valve disease</w:t>
            </w:r>
          </w:p>
          <w:p w14:paraId="1C0BF71F" w14:textId="05CC80AC" w:rsidR="00A757DC" w:rsidRPr="00CD3437" w:rsidRDefault="00A757DC" w:rsidP="00B969B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5,410/48</w:t>
            </w:r>
            <w:r w:rsidR="003D14A4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3,554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4" w:type="pct"/>
            <w:vAlign w:val="center"/>
          </w:tcPr>
          <w:p w14:paraId="1214122B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Aortic valve disease</w:t>
            </w:r>
          </w:p>
          <w:p w14:paraId="2709AE0D" w14:textId="20592172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6,450/48</w:t>
            </w:r>
            <w:r w:rsidR="003D14A4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2,514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4" w:type="pct"/>
            <w:vAlign w:val="center"/>
          </w:tcPr>
          <w:p w14:paraId="3966E591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Tricuspid valve disease</w:t>
            </w:r>
          </w:p>
          <w:p w14:paraId="3B81B209" w14:textId="7B363299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472/488,</w:t>
            </w:r>
            <w:r w:rsidR="003D14A4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492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3" w:type="pct"/>
            <w:vAlign w:val="center"/>
          </w:tcPr>
          <w:p w14:paraId="7997CC3F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Pulmonary valve disease</w:t>
            </w:r>
          </w:p>
          <w:p w14:paraId="4F8389F1" w14:textId="61A5B196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746/488,</w:t>
            </w:r>
            <w:r w:rsidR="003D14A4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218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</w:tr>
      <w:tr w:rsidR="00A757DC" w:rsidRPr="00CD3437" w14:paraId="6BAF366C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center"/>
          </w:tcPr>
          <w:p w14:paraId="02E6CF66" w14:textId="77777777" w:rsidR="00A757DC" w:rsidRPr="00CD3437" w:rsidRDefault="00A757DC" w:rsidP="00B969B5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Model 1</w:t>
            </w:r>
          </w:p>
        </w:tc>
      </w:tr>
      <w:tr w:rsidR="00A757DC" w:rsidRPr="00CD3437" w14:paraId="4D2D5863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3BC7BA2F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043" w:type="pct"/>
            <w:vAlign w:val="center"/>
          </w:tcPr>
          <w:p w14:paraId="783E6BAC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4" w:type="pct"/>
            <w:vAlign w:val="center"/>
          </w:tcPr>
          <w:p w14:paraId="0DB59415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4" w:type="pct"/>
            <w:vAlign w:val="center"/>
          </w:tcPr>
          <w:p w14:paraId="09FEA101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3" w:type="pct"/>
            <w:vAlign w:val="center"/>
          </w:tcPr>
          <w:p w14:paraId="08735FC2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A757DC" w:rsidRPr="00CD3437" w14:paraId="61FEE7C3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5FA4AFAB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043" w:type="pct"/>
            <w:vAlign w:val="center"/>
          </w:tcPr>
          <w:p w14:paraId="4BF42DEE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4 (0.67-0.81)</w:t>
            </w:r>
          </w:p>
        </w:tc>
        <w:tc>
          <w:tcPr>
            <w:tcW w:w="1044" w:type="pct"/>
            <w:vAlign w:val="center"/>
          </w:tcPr>
          <w:p w14:paraId="7192D222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4 (0.68-0.80)</w:t>
            </w:r>
          </w:p>
        </w:tc>
        <w:tc>
          <w:tcPr>
            <w:tcW w:w="1044" w:type="pct"/>
            <w:vAlign w:val="center"/>
          </w:tcPr>
          <w:p w14:paraId="289457EA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5 (0.48-0.89)</w:t>
            </w:r>
          </w:p>
        </w:tc>
        <w:tc>
          <w:tcPr>
            <w:tcW w:w="1043" w:type="pct"/>
            <w:vAlign w:val="center"/>
          </w:tcPr>
          <w:p w14:paraId="5DFD85B2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9 (0.67-1.16)</w:t>
            </w:r>
          </w:p>
        </w:tc>
      </w:tr>
      <w:tr w:rsidR="00A757DC" w:rsidRPr="00CD3437" w14:paraId="636AC55C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0B0E057A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043" w:type="pct"/>
            <w:vAlign w:val="center"/>
          </w:tcPr>
          <w:p w14:paraId="33F4C06F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9 (0.63-0.76)</w:t>
            </w:r>
          </w:p>
        </w:tc>
        <w:tc>
          <w:tcPr>
            <w:tcW w:w="1044" w:type="pct"/>
            <w:vAlign w:val="center"/>
          </w:tcPr>
          <w:p w14:paraId="4F87351F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2 (0.58-0.68)</w:t>
            </w:r>
          </w:p>
        </w:tc>
        <w:tc>
          <w:tcPr>
            <w:tcW w:w="1044" w:type="pct"/>
            <w:vAlign w:val="center"/>
          </w:tcPr>
          <w:p w14:paraId="110DB517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8 (0.44-0.76)</w:t>
            </w:r>
          </w:p>
        </w:tc>
        <w:tc>
          <w:tcPr>
            <w:tcW w:w="1043" w:type="pct"/>
            <w:vAlign w:val="center"/>
          </w:tcPr>
          <w:p w14:paraId="55E8EA21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2 (0.56-0.93)</w:t>
            </w:r>
          </w:p>
        </w:tc>
      </w:tr>
      <w:tr w:rsidR="00A757DC" w:rsidRPr="00CD3437" w14:paraId="3378907F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12223E4E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043" w:type="pct"/>
            <w:vAlign w:val="center"/>
          </w:tcPr>
          <w:p w14:paraId="46BCEEAF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5 (0.59-0.72)</w:t>
            </w:r>
          </w:p>
        </w:tc>
        <w:tc>
          <w:tcPr>
            <w:tcW w:w="1044" w:type="pct"/>
            <w:vAlign w:val="center"/>
          </w:tcPr>
          <w:p w14:paraId="591D79D4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6 (0.51-0.61)</w:t>
            </w:r>
          </w:p>
        </w:tc>
        <w:tc>
          <w:tcPr>
            <w:tcW w:w="1044" w:type="pct"/>
            <w:vAlign w:val="center"/>
          </w:tcPr>
          <w:p w14:paraId="5AD79414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46 (0.33-0.64)</w:t>
            </w:r>
          </w:p>
        </w:tc>
        <w:tc>
          <w:tcPr>
            <w:tcW w:w="1043" w:type="pct"/>
            <w:vAlign w:val="center"/>
          </w:tcPr>
          <w:p w14:paraId="1B58A9D8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9 (0.52-0.92)</w:t>
            </w:r>
          </w:p>
        </w:tc>
      </w:tr>
      <w:tr w:rsidR="00A757DC" w:rsidRPr="00CD3437" w14:paraId="29993AA0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334C277D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043" w:type="pct"/>
            <w:vAlign w:val="center"/>
          </w:tcPr>
          <w:p w14:paraId="0B93A79A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3 (0.56-0.70)</w:t>
            </w:r>
          </w:p>
        </w:tc>
        <w:tc>
          <w:tcPr>
            <w:tcW w:w="1044" w:type="pct"/>
            <w:vAlign w:val="center"/>
          </w:tcPr>
          <w:p w14:paraId="3A917379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5 (0.50-0.60)</w:t>
            </w:r>
          </w:p>
        </w:tc>
        <w:tc>
          <w:tcPr>
            <w:tcW w:w="1044" w:type="pct"/>
            <w:vAlign w:val="center"/>
          </w:tcPr>
          <w:p w14:paraId="7907A918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2 (0.37-0.73)</w:t>
            </w:r>
          </w:p>
        </w:tc>
        <w:tc>
          <w:tcPr>
            <w:tcW w:w="1043" w:type="pct"/>
            <w:vAlign w:val="center"/>
          </w:tcPr>
          <w:p w14:paraId="35EEEA24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58 (0.43-0.80)</w:t>
            </w:r>
          </w:p>
        </w:tc>
      </w:tr>
      <w:tr w:rsidR="00A757DC" w:rsidRPr="00CD3437" w14:paraId="4D63FC50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766AD3E7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1043" w:type="pct"/>
            <w:vAlign w:val="center"/>
          </w:tcPr>
          <w:p w14:paraId="7B504591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44" w:type="pct"/>
            <w:vAlign w:val="center"/>
          </w:tcPr>
          <w:p w14:paraId="5189C73B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44" w:type="pct"/>
            <w:vAlign w:val="center"/>
          </w:tcPr>
          <w:p w14:paraId="2DAD1081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43" w:type="pct"/>
            <w:vAlign w:val="center"/>
          </w:tcPr>
          <w:p w14:paraId="635EF82F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  <w:tr w:rsidR="00A757DC" w:rsidRPr="00CD3437" w14:paraId="3D71937A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center"/>
          </w:tcPr>
          <w:p w14:paraId="0FD36FB8" w14:textId="77777777" w:rsidR="00A757DC" w:rsidRPr="00CD3437" w:rsidRDefault="00A757DC" w:rsidP="00B969B5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Model 2</w:t>
            </w:r>
          </w:p>
        </w:tc>
      </w:tr>
      <w:tr w:rsidR="00A757DC" w:rsidRPr="00CD3437" w14:paraId="77C7F526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49337A8C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043" w:type="pct"/>
            <w:noWrap/>
            <w:vAlign w:val="center"/>
          </w:tcPr>
          <w:p w14:paraId="56F134C9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4" w:type="pct"/>
            <w:vAlign w:val="center"/>
          </w:tcPr>
          <w:p w14:paraId="7E82DA62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4" w:type="pct"/>
            <w:vAlign w:val="center"/>
          </w:tcPr>
          <w:p w14:paraId="7D00D9DC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43" w:type="pct"/>
            <w:vAlign w:val="center"/>
          </w:tcPr>
          <w:p w14:paraId="24B2BB4B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A757DC" w:rsidRPr="00CD3437" w14:paraId="6C69DD7C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4D14A8E4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043" w:type="pct"/>
            <w:noWrap/>
            <w:vAlign w:val="center"/>
          </w:tcPr>
          <w:p w14:paraId="2CA016DC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2 (0.75-0.90)</w:t>
            </w:r>
          </w:p>
        </w:tc>
        <w:tc>
          <w:tcPr>
            <w:tcW w:w="1044" w:type="pct"/>
            <w:vAlign w:val="center"/>
          </w:tcPr>
          <w:p w14:paraId="1499BC35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4 (0.78-0.92)</w:t>
            </w:r>
          </w:p>
        </w:tc>
        <w:tc>
          <w:tcPr>
            <w:tcW w:w="1044" w:type="pct"/>
            <w:vAlign w:val="center"/>
          </w:tcPr>
          <w:p w14:paraId="68D5FF43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4 (0.54-1.00)</w:t>
            </w:r>
          </w:p>
        </w:tc>
        <w:tc>
          <w:tcPr>
            <w:tcW w:w="1043" w:type="pct"/>
            <w:vAlign w:val="center"/>
          </w:tcPr>
          <w:p w14:paraId="74AEAE83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1.01 (0.77-1.33)</w:t>
            </w:r>
          </w:p>
        </w:tc>
      </w:tr>
      <w:tr w:rsidR="00A757DC" w:rsidRPr="00CD3437" w14:paraId="7B2810F4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3462CEAA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043" w:type="pct"/>
            <w:noWrap/>
            <w:vAlign w:val="center"/>
          </w:tcPr>
          <w:p w14:paraId="4D9F29E5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3 (0.76-0.91)</w:t>
            </w:r>
          </w:p>
        </w:tc>
        <w:tc>
          <w:tcPr>
            <w:tcW w:w="1044" w:type="pct"/>
            <w:vAlign w:val="center"/>
          </w:tcPr>
          <w:p w14:paraId="6E1723BC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8 (0.72-0.85)</w:t>
            </w:r>
          </w:p>
        </w:tc>
        <w:tc>
          <w:tcPr>
            <w:tcW w:w="1044" w:type="pct"/>
            <w:vAlign w:val="center"/>
          </w:tcPr>
          <w:p w14:paraId="08C2D292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5 (0.57-1.00)</w:t>
            </w:r>
          </w:p>
        </w:tc>
        <w:tc>
          <w:tcPr>
            <w:tcW w:w="1043" w:type="pct"/>
            <w:vAlign w:val="center"/>
          </w:tcPr>
          <w:p w14:paraId="3514D47A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90 (0.70-1.17)</w:t>
            </w:r>
          </w:p>
        </w:tc>
      </w:tr>
      <w:tr w:rsidR="00A757DC" w:rsidRPr="00CD3437" w14:paraId="47BD7DE8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4B1F492A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043" w:type="pct"/>
            <w:noWrap/>
            <w:vAlign w:val="center"/>
          </w:tcPr>
          <w:p w14:paraId="0A46B916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1 (0.73-0.90)</w:t>
            </w:r>
          </w:p>
        </w:tc>
        <w:tc>
          <w:tcPr>
            <w:tcW w:w="1044" w:type="pct"/>
            <w:vAlign w:val="center"/>
          </w:tcPr>
          <w:p w14:paraId="563738E3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3 (0.66-0.80)</w:t>
            </w:r>
          </w:p>
        </w:tc>
        <w:tc>
          <w:tcPr>
            <w:tcW w:w="1044" w:type="pct"/>
            <w:vAlign w:val="center"/>
          </w:tcPr>
          <w:p w14:paraId="1F8E49A3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63 (0.45-0.88)</w:t>
            </w:r>
          </w:p>
        </w:tc>
        <w:tc>
          <w:tcPr>
            <w:tcW w:w="1043" w:type="pct"/>
            <w:vAlign w:val="center"/>
          </w:tcPr>
          <w:p w14:paraId="30ABBEA5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90 (0.67-1.20)</w:t>
            </w:r>
          </w:p>
        </w:tc>
      </w:tr>
      <w:tr w:rsidR="00A757DC" w:rsidRPr="00CD3437" w14:paraId="250A5352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4B940F70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043" w:type="pct"/>
            <w:noWrap/>
            <w:vAlign w:val="center"/>
          </w:tcPr>
          <w:p w14:paraId="0A211395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9 (0.71-0.88)</w:t>
            </w:r>
          </w:p>
        </w:tc>
        <w:tc>
          <w:tcPr>
            <w:tcW w:w="1044" w:type="pct"/>
            <w:vAlign w:val="center"/>
          </w:tcPr>
          <w:p w14:paraId="31F8F114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3 (0.66-0.80)</w:t>
            </w:r>
          </w:p>
        </w:tc>
        <w:tc>
          <w:tcPr>
            <w:tcW w:w="1044" w:type="pct"/>
            <w:vAlign w:val="center"/>
          </w:tcPr>
          <w:p w14:paraId="36455DB7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3 (0.52-1.03)</w:t>
            </w:r>
          </w:p>
        </w:tc>
        <w:tc>
          <w:tcPr>
            <w:tcW w:w="1043" w:type="pct"/>
            <w:vAlign w:val="center"/>
          </w:tcPr>
          <w:p w14:paraId="1E28F9F8" w14:textId="77777777" w:rsidR="00A757DC" w:rsidRPr="00CD3437" w:rsidRDefault="00A757DC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6 (0.56-1.05)</w:t>
            </w:r>
          </w:p>
        </w:tc>
      </w:tr>
      <w:tr w:rsidR="00A757DC" w:rsidRPr="00CD3437" w14:paraId="39953A0C" w14:textId="77777777" w:rsidTr="00B96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pct"/>
            <w:noWrap/>
            <w:vAlign w:val="center"/>
          </w:tcPr>
          <w:p w14:paraId="182B3B6C" w14:textId="77777777" w:rsidR="00A757DC" w:rsidRPr="00CD3437" w:rsidRDefault="00A757DC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1043" w:type="pct"/>
            <w:noWrap/>
            <w:vAlign w:val="center"/>
          </w:tcPr>
          <w:p w14:paraId="4D934E6A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44" w:type="pct"/>
            <w:vAlign w:val="center"/>
          </w:tcPr>
          <w:p w14:paraId="27340A7B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44" w:type="pct"/>
            <w:vAlign w:val="center"/>
          </w:tcPr>
          <w:p w14:paraId="1282DF96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043" w:type="pct"/>
            <w:vAlign w:val="center"/>
          </w:tcPr>
          <w:p w14:paraId="41C83B3C" w14:textId="77777777" w:rsidR="00A757DC" w:rsidRPr="00CD3437" w:rsidRDefault="00A757DC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048</w:t>
            </w:r>
          </w:p>
        </w:tc>
      </w:tr>
    </w:tbl>
    <w:p w14:paraId="2CE0C29D" w14:textId="02503E52" w:rsidR="00A757DC" w:rsidRPr="00CD3437" w:rsidRDefault="00A757DC" w:rsidP="00A757DC">
      <w:pPr>
        <w:contextualSpacing/>
        <w:rPr>
          <w:rFonts w:ascii="Times New Roman" w:hAnsi="Times New Roman" w:cs="Times New Roman"/>
          <w:sz w:val="22"/>
        </w:rPr>
        <w:sectPr w:rsidR="00A757DC" w:rsidRPr="00CD3437" w:rsidSect="00B76A80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r w:rsidRPr="00CD3437">
        <w:rPr>
          <w:rFonts w:ascii="Times New Roman" w:hAnsi="Times New Roman" w:cs="Times New Roman"/>
          <w:sz w:val="22"/>
        </w:rPr>
        <w:t xml:space="preserve">Values are shown as hazard ratio (HR) and 95% confidence intervals (95% CI). Model 1 was adjusted for age and sex. Model 2 was additionally adjusted for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</w:t>
      </w:r>
      <w:r w:rsidR="00C51A2F" w:rsidRPr="00CD3437">
        <w:rPr>
          <w:rFonts w:ascii="Times New Roman" w:hAnsi="Times New Roman" w:cs="Times New Roman"/>
          <w:sz w:val="22"/>
        </w:rPr>
        <w:t>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 xml:space="preserve">. </w:t>
      </w:r>
    </w:p>
    <w:p w14:paraId="42320026" w14:textId="5896ED72" w:rsidR="00A757DC" w:rsidRPr="00CD3437" w:rsidRDefault="003D14A4" w:rsidP="00142FDC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9</w:t>
      </w:r>
      <w:r w:rsidRPr="00CD3437">
        <w:rPr>
          <w:rFonts w:ascii="Times New Roman" w:hAnsi="Times New Roman" w:cs="Times New Roman"/>
          <w:sz w:val="22"/>
        </w:rPr>
        <w:t>. Complete case analysi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766"/>
        <w:gridCol w:w="6250"/>
      </w:tblGrid>
      <w:tr w:rsidR="003D14A4" w:rsidRPr="00CD3437" w14:paraId="1C70B25D" w14:textId="77777777" w:rsidTr="003D1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vMerge w:val="restart"/>
            <w:noWrap/>
            <w:vAlign w:val="center"/>
          </w:tcPr>
          <w:p w14:paraId="4B648949" w14:textId="77777777" w:rsidR="003D14A4" w:rsidRPr="00CD3437" w:rsidRDefault="003D14A4" w:rsidP="00B969B5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3466" w:type="pct"/>
            <w:vAlign w:val="center"/>
          </w:tcPr>
          <w:p w14:paraId="6AF38CE2" w14:textId="77777777" w:rsidR="003D14A4" w:rsidRPr="00CD3437" w:rsidRDefault="003D14A4" w:rsidP="00B969B5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Subgroup analysis</w:t>
            </w:r>
          </w:p>
        </w:tc>
      </w:tr>
      <w:tr w:rsidR="003D14A4" w:rsidRPr="00CD3437" w14:paraId="38C4ED78" w14:textId="77777777" w:rsidTr="003D1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vMerge/>
            <w:noWrap/>
          </w:tcPr>
          <w:p w14:paraId="2A7761CB" w14:textId="77777777" w:rsidR="003D14A4" w:rsidRPr="00CD3437" w:rsidRDefault="003D14A4" w:rsidP="00B969B5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3466" w:type="pct"/>
            <w:vAlign w:val="center"/>
          </w:tcPr>
          <w:p w14:paraId="40EF7194" w14:textId="77777777" w:rsidR="003D14A4" w:rsidRPr="00CD3437" w:rsidRDefault="003D14A4" w:rsidP="00B969B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Complete case analysis</w:t>
            </w:r>
          </w:p>
          <w:p w14:paraId="3CE50386" w14:textId="7276C446" w:rsidR="003D14A4" w:rsidRPr="00CD3437" w:rsidRDefault="003D14A4" w:rsidP="00B969B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N=2</w:t>
            </w:r>
            <w:r w:rsidR="00705A53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80,255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</w:tr>
      <w:tr w:rsidR="003D14A4" w:rsidRPr="00CD3437" w14:paraId="4E894C65" w14:textId="77777777" w:rsidTr="00B969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vAlign w:val="center"/>
          </w:tcPr>
          <w:p w14:paraId="75D6DA80" w14:textId="77777777" w:rsidR="003D14A4" w:rsidRPr="00CD3437" w:rsidRDefault="003D14A4" w:rsidP="00B969B5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Full adjusted model</w:t>
            </w:r>
          </w:p>
        </w:tc>
      </w:tr>
      <w:tr w:rsidR="003D14A4" w:rsidRPr="00CD3437" w14:paraId="58FBD82A" w14:textId="77777777" w:rsidTr="003D1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0444AE1D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3466" w:type="pct"/>
            <w:noWrap/>
            <w:vAlign w:val="center"/>
          </w:tcPr>
          <w:p w14:paraId="59D845D5" w14:textId="77777777" w:rsidR="003D14A4" w:rsidRPr="00CD3437" w:rsidRDefault="003D14A4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3D14A4" w:rsidRPr="00CD3437" w14:paraId="585C4FF7" w14:textId="77777777" w:rsidTr="003D14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50A0B0A7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3466" w:type="pct"/>
            <w:noWrap/>
            <w:vAlign w:val="center"/>
          </w:tcPr>
          <w:p w14:paraId="3FA5D800" w14:textId="642E8AFC" w:rsidR="003D14A4" w:rsidRPr="00CD3437" w:rsidRDefault="00E716CD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87 (0.81-0.93)</w:t>
            </w:r>
          </w:p>
        </w:tc>
      </w:tr>
      <w:tr w:rsidR="003D14A4" w:rsidRPr="00CD3437" w14:paraId="65ABF7BA" w14:textId="77777777" w:rsidTr="003D1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68749A02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3466" w:type="pct"/>
            <w:noWrap/>
            <w:vAlign w:val="center"/>
          </w:tcPr>
          <w:p w14:paraId="5C45326A" w14:textId="30A3B5F4" w:rsidR="003D14A4" w:rsidRPr="00CD3437" w:rsidRDefault="00E716CD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83 (0.78-0.89)</w:t>
            </w:r>
          </w:p>
        </w:tc>
      </w:tr>
      <w:tr w:rsidR="003D14A4" w:rsidRPr="00CD3437" w14:paraId="2301F262" w14:textId="77777777" w:rsidTr="003D14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114B9801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3466" w:type="pct"/>
            <w:noWrap/>
            <w:vAlign w:val="center"/>
          </w:tcPr>
          <w:p w14:paraId="1C131464" w14:textId="35C09B06" w:rsidR="003D14A4" w:rsidRPr="00CD3437" w:rsidRDefault="00E716CD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76 (0.71-0.82)</w:t>
            </w:r>
          </w:p>
        </w:tc>
      </w:tr>
      <w:tr w:rsidR="003D14A4" w:rsidRPr="00CD3437" w14:paraId="67CFFAC5" w14:textId="77777777" w:rsidTr="003D1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1CBC59F8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3466" w:type="pct"/>
            <w:noWrap/>
            <w:vAlign w:val="center"/>
          </w:tcPr>
          <w:p w14:paraId="00D433B3" w14:textId="5675E6E9" w:rsidR="003D14A4" w:rsidRPr="00CD3437" w:rsidRDefault="00E716CD" w:rsidP="00B969B5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77 (0.72-0.84)</w:t>
            </w:r>
          </w:p>
        </w:tc>
      </w:tr>
      <w:tr w:rsidR="003D14A4" w:rsidRPr="00CD3437" w14:paraId="5E4EC0A4" w14:textId="77777777" w:rsidTr="003D14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30D43FDE" w14:textId="77777777" w:rsidR="003D14A4" w:rsidRPr="00CD3437" w:rsidRDefault="003D14A4" w:rsidP="00B969B5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3466" w:type="pct"/>
            <w:noWrap/>
            <w:vAlign w:val="center"/>
          </w:tcPr>
          <w:p w14:paraId="59A306F5" w14:textId="77777777" w:rsidR="003D14A4" w:rsidRPr="00CD3437" w:rsidRDefault="003D14A4" w:rsidP="00B969B5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5582CF0C" w14:textId="32EE2EB1" w:rsidR="003D14A4" w:rsidRPr="00CD3437" w:rsidRDefault="003D14A4" w:rsidP="003D14A4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 xml:space="preserve">Values are shown as hazard ratio (HR) and 95% confidence intervals (95% CI). Model was adjusted for age, sex,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healthy diet (yea/no), moderate physical activity (yes/no), and history of </w:t>
      </w:r>
      <w:r w:rsidR="00F72000" w:rsidRPr="00CD3437">
        <w:rPr>
          <w:rFonts w:ascii="Times New Roman" w:hAnsi="Times New Roman" w:cs="Times New Roman"/>
          <w:sz w:val="22"/>
        </w:rPr>
        <w:t>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 xml:space="preserve">. </w:t>
      </w:r>
    </w:p>
    <w:p w14:paraId="1511EA6F" w14:textId="2B1D6F9B" w:rsidR="00812D38" w:rsidRPr="00CD3437" w:rsidRDefault="00812D38" w:rsidP="00812D38">
      <w:pPr>
        <w:tabs>
          <w:tab w:val="left" w:pos="8220"/>
        </w:tabs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ab/>
      </w:r>
    </w:p>
    <w:p w14:paraId="29473087" w14:textId="77777777" w:rsidR="00812D38" w:rsidRPr="00CD3437" w:rsidRDefault="00812D38" w:rsidP="00812D38">
      <w:pPr>
        <w:rPr>
          <w:rFonts w:ascii="Times New Roman" w:hAnsi="Times New Roman" w:cs="Times New Roman"/>
          <w:sz w:val="22"/>
        </w:rPr>
      </w:pPr>
    </w:p>
    <w:p w14:paraId="4977263C" w14:textId="77777777" w:rsidR="00812D38" w:rsidRPr="00CD3437" w:rsidRDefault="00812D38" w:rsidP="00812D38">
      <w:pPr>
        <w:rPr>
          <w:rFonts w:ascii="Times New Roman" w:hAnsi="Times New Roman" w:cs="Times New Roman"/>
          <w:sz w:val="22"/>
        </w:rPr>
        <w:sectPr w:rsidR="00812D38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PlainTable1"/>
        <w:tblpPr w:leftFromText="180" w:rightFromText="180" w:vertAnchor="page" w:horzAnchor="margin" w:tblpY="2231"/>
        <w:tblW w:w="5028" w:type="pct"/>
        <w:tblLook w:val="04A0" w:firstRow="1" w:lastRow="0" w:firstColumn="1" w:lastColumn="0" w:noHBand="0" w:noVBand="1"/>
      </w:tblPr>
      <w:tblGrid>
        <w:gridCol w:w="2765"/>
        <w:gridCol w:w="6301"/>
      </w:tblGrid>
      <w:tr w:rsidR="00E70EED" w:rsidRPr="00CD3437" w14:paraId="0E04CDC4" w14:textId="77777777" w:rsidTr="00B67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vMerge w:val="restart"/>
            <w:noWrap/>
            <w:vAlign w:val="center"/>
          </w:tcPr>
          <w:p w14:paraId="73AD58BD" w14:textId="77777777" w:rsidR="00E70EED" w:rsidRPr="00CD3437" w:rsidRDefault="00E70EED" w:rsidP="00B677F3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lastRenderedPageBreak/>
              <w:t>Stair climbing (steps/day)</w:t>
            </w:r>
          </w:p>
        </w:tc>
        <w:tc>
          <w:tcPr>
            <w:tcW w:w="3475" w:type="pct"/>
            <w:vAlign w:val="center"/>
          </w:tcPr>
          <w:p w14:paraId="5C323AC0" w14:textId="77777777" w:rsidR="00E70EED" w:rsidRPr="00CD3437" w:rsidRDefault="00E70EED" w:rsidP="00B677F3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Subgroup analysis</w:t>
            </w:r>
          </w:p>
        </w:tc>
      </w:tr>
      <w:tr w:rsidR="00B677F3" w:rsidRPr="00CD3437" w14:paraId="38804A11" w14:textId="77777777" w:rsidTr="00B6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vMerge/>
            <w:noWrap/>
          </w:tcPr>
          <w:p w14:paraId="69568EE6" w14:textId="77777777" w:rsidR="00B677F3" w:rsidRPr="00CD3437" w:rsidRDefault="00B677F3" w:rsidP="00B677F3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3475" w:type="pct"/>
            <w:vAlign w:val="center"/>
          </w:tcPr>
          <w:p w14:paraId="58395EB7" w14:textId="704E93B5" w:rsidR="00B677F3" w:rsidRPr="00CD3437" w:rsidRDefault="00B677F3" w:rsidP="00B677F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Without cardio</w:t>
            </w:r>
            <w:r w:rsidR="00C51A2F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etabolic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diseases</w:t>
            </w:r>
          </w:p>
          <w:p w14:paraId="2BF3869F" w14:textId="77777777" w:rsidR="00B677F3" w:rsidRPr="00CD3437" w:rsidRDefault="00B677F3" w:rsidP="00B677F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N=452,166)</w:t>
            </w:r>
          </w:p>
        </w:tc>
      </w:tr>
      <w:tr w:rsidR="00B677F3" w:rsidRPr="00CD3437" w14:paraId="48D65603" w14:textId="77777777" w:rsidTr="00B677F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6C6C0629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3475" w:type="pct"/>
            <w:vAlign w:val="center"/>
          </w:tcPr>
          <w:p w14:paraId="1EA8B28C" w14:textId="77777777" w:rsidR="00B677F3" w:rsidRPr="00CD3437" w:rsidRDefault="00B677F3" w:rsidP="00B677F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B677F3" w:rsidRPr="00CD3437" w14:paraId="4D22F278" w14:textId="77777777" w:rsidTr="00B6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61AE90EC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3475" w:type="pct"/>
            <w:vAlign w:val="center"/>
          </w:tcPr>
          <w:p w14:paraId="28046EFF" w14:textId="77777777" w:rsidR="00B677F3" w:rsidRPr="00CD3437" w:rsidRDefault="00B677F3" w:rsidP="00B677F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6 (0.81-0.92)</w:t>
            </w:r>
          </w:p>
        </w:tc>
      </w:tr>
      <w:tr w:rsidR="00B677F3" w:rsidRPr="00CD3437" w14:paraId="356C5AEC" w14:textId="77777777" w:rsidTr="00B677F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50BCD606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3475" w:type="pct"/>
            <w:vAlign w:val="center"/>
          </w:tcPr>
          <w:p w14:paraId="721BF3FE" w14:textId="77777777" w:rsidR="00B677F3" w:rsidRPr="00CD3437" w:rsidRDefault="00B677F3" w:rsidP="00B677F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84 (0.79-0.88)</w:t>
            </w:r>
          </w:p>
        </w:tc>
      </w:tr>
      <w:tr w:rsidR="00B677F3" w:rsidRPr="00CD3437" w14:paraId="256CD27A" w14:textId="77777777" w:rsidTr="00B6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18E8EF1F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3475" w:type="pct"/>
            <w:vAlign w:val="center"/>
          </w:tcPr>
          <w:p w14:paraId="5D2D1433" w14:textId="77777777" w:rsidR="00B677F3" w:rsidRPr="00CD3437" w:rsidRDefault="00B677F3" w:rsidP="00B677F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7 (0.72-0.82)</w:t>
            </w:r>
          </w:p>
        </w:tc>
      </w:tr>
      <w:tr w:rsidR="00B677F3" w:rsidRPr="00CD3437" w14:paraId="4C27AFD9" w14:textId="77777777" w:rsidTr="00B677F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5AD36604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3475" w:type="pct"/>
            <w:vAlign w:val="center"/>
          </w:tcPr>
          <w:p w14:paraId="69B7D307" w14:textId="77777777" w:rsidR="00B677F3" w:rsidRPr="00CD3437" w:rsidRDefault="00B677F3" w:rsidP="00B677F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DengXian" w:hAnsi="Times New Roman" w:cs="Times New Roman"/>
                <w:sz w:val="22"/>
              </w:rPr>
              <w:t>0.79 (0.74-0.85)</w:t>
            </w:r>
          </w:p>
        </w:tc>
      </w:tr>
      <w:tr w:rsidR="00B677F3" w:rsidRPr="00CD3437" w14:paraId="2CC42772" w14:textId="77777777" w:rsidTr="00B6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pct"/>
            <w:noWrap/>
            <w:vAlign w:val="center"/>
          </w:tcPr>
          <w:p w14:paraId="2991FEC9" w14:textId="77777777" w:rsidR="00B677F3" w:rsidRPr="00CD3437" w:rsidRDefault="00B677F3" w:rsidP="00B677F3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3475" w:type="pct"/>
            <w:vAlign w:val="center"/>
          </w:tcPr>
          <w:p w14:paraId="464DABC9" w14:textId="77777777" w:rsidR="00B677F3" w:rsidRPr="00CD3437" w:rsidRDefault="00B677F3" w:rsidP="00B677F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2C30E725" w14:textId="7C68196F" w:rsidR="003D14A4" w:rsidRPr="00CD3437" w:rsidRDefault="00E70EED" w:rsidP="00142FDC">
      <w:pPr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>Table S</w:t>
      </w:r>
      <w:r w:rsidR="003D6433" w:rsidRPr="00CD3437">
        <w:rPr>
          <w:rFonts w:ascii="Times New Roman" w:hAnsi="Times New Roman" w:cs="Times New Roman" w:hint="eastAsia"/>
          <w:sz w:val="22"/>
        </w:rPr>
        <w:t>10</w:t>
      </w:r>
      <w:r w:rsidRPr="00CD3437">
        <w:rPr>
          <w:rFonts w:ascii="Times New Roman" w:hAnsi="Times New Roman" w:cs="Times New Roman"/>
          <w:sz w:val="22"/>
        </w:rPr>
        <w:t>. Sensitivity analysis: Association between stair climbing and</w:t>
      </w:r>
      <w:r w:rsidRPr="00CD3437">
        <w:rPr>
          <w:rFonts w:ascii="Times New Roman" w:eastAsia="SimSun" w:hAnsi="Times New Roman" w:cs="Times New Roman"/>
          <w:kern w:val="0"/>
          <w:sz w:val="22"/>
        </w:rPr>
        <w:t xml:space="preserve"> heart valve disease</w:t>
      </w:r>
      <w:r w:rsidR="00B677F3" w:rsidRPr="00CD3437">
        <w:rPr>
          <w:rFonts w:ascii="Times New Roman" w:eastAsia="SimSun" w:hAnsi="Times New Roman" w:cs="Times New Roman"/>
          <w:kern w:val="0"/>
          <w:sz w:val="22"/>
        </w:rPr>
        <w:t xml:space="preserve"> among participants without </w:t>
      </w:r>
      <w:r w:rsidR="00F72000" w:rsidRPr="00CD3437">
        <w:rPr>
          <w:rFonts w:ascii="Times New Roman" w:eastAsia="SimSun" w:hAnsi="Times New Roman" w:cs="Times New Roman"/>
          <w:kern w:val="0"/>
          <w:sz w:val="22"/>
        </w:rPr>
        <w:t xml:space="preserve">major </w:t>
      </w:r>
      <w:r w:rsidR="004A572D" w:rsidRPr="00CD3437">
        <w:rPr>
          <w:rFonts w:ascii="Times New Roman" w:eastAsia="SimSun" w:hAnsi="Times New Roman" w:cs="Times New Roman"/>
          <w:kern w:val="0"/>
          <w:sz w:val="22"/>
        </w:rPr>
        <w:t xml:space="preserve">cardiometabolic </w:t>
      </w:r>
      <w:r w:rsidR="00B677F3" w:rsidRPr="00CD3437">
        <w:rPr>
          <w:rFonts w:ascii="Times New Roman" w:eastAsia="SimSun" w:hAnsi="Times New Roman" w:cs="Times New Roman"/>
          <w:kern w:val="0"/>
          <w:sz w:val="22"/>
        </w:rPr>
        <w:t>diseases at baseline</w:t>
      </w:r>
    </w:p>
    <w:p w14:paraId="5D0C099B" w14:textId="2E1B7C54" w:rsidR="00B677F3" w:rsidRPr="00CD3437" w:rsidRDefault="00B677F3" w:rsidP="00B677F3">
      <w:pPr>
        <w:contextualSpacing/>
        <w:rPr>
          <w:rFonts w:ascii="Times New Roman" w:hAnsi="Times New Roman" w:cs="Times New Roman"/>
          <w:sz w:val="22"/>
        </w:rPr>
      </w:pPr>
      <w:bookmarkStart w:id="4" w:name="_Hlk151822062"/>
      <w:r w:rsidRPr="00CD3437">
        <w:rPr>
          <w:rFonts w:ascii="Times New Roman" w:hAnsi="Times New Roman" w:cs="Times New Roman"/>
          <w:sz w:val="22"/>
        </w:rPr>
        <w:t xml:space="preserve">Values are shown as hazard ratio (HR) and 95% confidence intervals (95% CI). Model was adjusted for age, sex,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healthy diet (yea/no), </w:t>
      </w:r>
      <w:r w:rsidR="0090550F" w:rsidRPr="00CD3437">
        <w:rPr>
          <w:rFonts w:ascii="Times New Roman" w:hAnsi="Times New Roman" w:cs="Times New Roman"/>
          <w:sz w:val="22"/>
        </w:rPr>
        <w:t xml:space="preserve">and </w:t>
      </w:r>
      <w:r w:rsidRPr="00CD3437">
        <w:rPr>
          <w:rFonts w:ascii="Times New Roman" w:hAnsi="Times New Roman" w:cs="Times New Roman"/>
          <w:sz w:val="22"/>
        </w:rPr>
        <w:t>moderate physical activity (yes/no)</w:t>
      </w:r>
      <w:r w:rsidR="0090550F" w:rsidRPr="00CD3437">
        <w:rPr>
          <w:rFonts w:ascii="Times New Roman" w:hAnsi="Times New Roman" w:cs="Times New Roman"/>
          <w:sz w:val="22"/>
        </w:rPr>
        <w:t xml:space="preserve">. </w:t>
      </w:r>
    </w:p>
    <w:bookmarkEnd w:id="4"/>
    <w:p w14:paraId="601B6EAD" w14:textId="77777777" w:rsidR="00B677F3" w:rsidRPr="00CD3437" w:rsidRDefault="00B677F3" w:rsidP="00B677F3">
      <w:pPr>
        <w:rPr>
          <w:rFonts w:ascii="Times New Roman" w:hAnsi="Times New Roman" w:cs="Times New Roman"/>
          <w:sz w:val="22"/>
        </w:rPr>
      </w:pPr>
    </w:p>
    <w:p w14:paraId="33319412" w14:textId="77777777" w:rsidR="00CC6C5D" w:rsidRPr="00CD3437" w:rsidRDefault="00CC6C5D" w:rsidP="00B677F3">
      <w:pPr>
        <w:rPr>
          <w:rFonts w:ascii="Times New Roman" w:hAnsi="Times New Roman" w:cs="Times New Roman"/>
          <w:sz w:val="22"/>
        </w:rPr>
        <w:sectPr w:rsidR="00CC6C5D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00A3FBF" w14:textId="18E37658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1</w:t>
      </w:r>
      <w:r w:rsidR="003D6433" w:rsidRPr="00CD3437">
        <w:rPr>
          <w:rFonts w:ascii="Times New Roman" w:hAnsi="Times New Roman" w:cs="Times New Roman" w:hint="eastAsia"/>
          <w:sz w:val="22"/>
        </w:rPr>
        <w:t>1</w:t>
      </w:r>
      <w:r w:rsidRPr="00CD3437">
        <w:rPr>
          <w:rFonts w:ascii="Times New Roman" w:hAnsi="Times New Roman" w:cs="Times New Roman"/>
          <w:sz w:val="22"/>
        </w:rPr>
        <w:t>. Associations between stair climbing and risk of incident VHD (combined all kinds of VHDs)</w:t>
      </w:r>
      <w:r w:rsidR="00335D83" w:rsidRPr="00CD3437">
        <w:rPr>
          <w:rFonts w:ascii="Times New Roman" w:hAnsi="Times New Roman" w:cs="Times New Roman"/>
          <w:sz w:val="22"/>
        </w:rPr>
        <w:t xml:space="preserve">, accounting for potential competing risk of death 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2318"/>
        <w:gridCol w:w="2080"/>
        <w:gridCol w:w="2330"/>
        <w:gridCol w:w="2332"/>
      </w:tblGrid>
      <w:tr w:rsidR="00CC6C5D" w:rsidRPr="00CD3437" w14:paraId="743F10D7" w14:textId="77777777" w:rsidTr="00BA2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vMerge w:val="restart"/>
            <w:noWrap/>
            <w:vAlign w:val="center"/>
          </w:tcPr>
          <w:p w14:paraId="743C479E" w14:textId="77777777" w:rsidR="00CC6C5D" w:rsidRPr="00CD3437" w:rsidRDefault="00CC6C5D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1148" w:type="pct"/>
            <w:vMerge w:val="restart"/>
            <w:vAlign w:val="center"/>
          </w:tcPr>
          <w:p w14:paraId="4794724E" w14:textId="77777777" w:rsidR="00CC6C5D" w:rsidRPr="00CD3437" w:rsidRDefault="00CC6C5D" w:rsidP="00BA25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. of cases/observations</w:t>
            </w:r>
          </w:p>
        </w:tc>
        <w:tc>
          <w:tcPr>
            <w:tcW w:w="2573" w:type="pct"/>
            <w:gridSpan w:val="2"/>
            <w:noWrap/>
            <w:vAlign w:val="center"/>
          </w:tcPr>
          <w:p w14:paraId="24F2088F" w14:textId="77777777" w:rsidR="00CC6C5D" w:rsidRPr="00CD3437" w:rsidRDefault="00CC6C5D" w:rsidP="00BA25C0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Hazard ratio (95% confidence intervals)</w:t>
            </w:r>
          </w:p>
        </w:tc>
      </w:tr>
      <w:tr w:rsidR="00CC6C5D" w:rsidRPr="00CD3437" w14:paraId="5E91EADB" w14:textId="77777777" w:rsidTr="00BA2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vMerge/>
            <w:noWrap/>
            <w:vAlign w:val="center"/>
          </w:tcPr>
          <w:p w14:paraId="3275FF78" w14:textId="77777777" w:rsidR="00CC6C5D" w:rsidRPr="00CD3437" w:rsidRDefault="00CC6C5D" w:rsidP="00BA25C0">
            <w:pPr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148" w:type="pct"/>
            <w:vMerge/>
          </w:tcPr>
          <w:p w14:paraId="73D65FB4" w14:textId="77777777" w:rsidR="00CC6C5D" w:rsidRPr="00CD3437" w:rsidRDefault="00CC6C5D" w:rsidP="00BA25C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86" w:type="pct"/>
            <w:noWrap/>
            <w:vAlign w:val="center"/>
          </w:tcPr>
          <w:p w14:paraId="022276AD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287" w:type="pct"/>
            <w:vAlign w:val="center"/>
          </w:tcPr>
          <w:p w14:paraId="7F2F8F1B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odel 2</w:t>
            </w:r>
          </w:p>
        </w:tc>
      </w:tr>
      <w:tr w:rsidR="00CC6C5D" w:rsidRPr="00CD3437" w14:paraId="1EE40E9A" w14:textId="77777777" w:rsidTr="00BA25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1EEBC1A1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148" w:type="pct"/>
            <w:vAlign w:val="center"/>
          </w:tcPr>
          <w:p w14:paraId="557010CF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2,234/44,531</w:t>
            </w:r>
          </w:p>
        </w:tc>
        <w:tc>
          <w:tcPr>
            <w:tcW w:w="1286" w:type="pct"/>
            <w:vAlign w:val="center"/>
          </w:tcPr>
          <w:p w14:paraId="4741AE70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287" w:type="pct"/>
            <w:vAlign w:val="center"/>
          </w:tcPr>
          <w:p w14:paraId="3DCDE557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CC6C5D" w:rsidRPr="00CD3437" w14:paraId="3DDA37D7" w14:textId="77777777" w:rsidTr="00BA2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2E10F52D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148" w:type="pct"/>
            <w:vAlign w:val="center"/>
          </w:tcPr>
          <w:p w14:paraId="5B9A80E9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3,886/99,670</w:t>
            </w:r>
          </w:p>
        </w:tc>
        <w:tc>
          <w:tcPr>
            <w:tcW w:w="1286" w:type="pct"/>
            <w:vAlign w:val="center"/>
          </w:tcPr>
          <w:p w14:paraId="51504203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76 (0.72-0.80)</w:t>
            </w:r>
          </w:p>
        </w:tc>
        <w:tc>
          <w:tcPr>
            <w:tcW w:w="1287" w:type="pct"/>
            <w:vAlign w:val="center"/>
          </w:tcPr>
          <w:p w14:paraId="0F013EFD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88 (0.82-0.94)</w:t>
            </w:r>
          </w:p>
        </w:tc>
      </w:tr>
      <w:tr w:rsidR="00CC6C5D" w:rsidRPr="00CD3437" w14:paraId="142F98E6" w14:textId="77777777" w:rsidTr="00BA25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779D1B54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148" w:type="pct"/>
            <w:vAlign w:val="center"/>
          </w:tcPr>
          <w:p w14:paraId="612E58C1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6,152/177,568</w:t>
            </w:r>
          </w:p>
        </w:tc>
        <w:tc>
          <w:tcPr>
            <w:tcW w:w="1286" w:type="pct"/>
            <w:vAlign w:val="center"/>
          </w:tcPr>
          <w:p w14:paraId="4A0FCC0A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67 (0.64-0.70)</w:t>
            </w:r>
          </w:p>
        </w:tc>
        <w:tc>
          <w:tcPr>
            <w:tcW w:w="1287" w:type="pct"/>
            <w:vAlign w:val="center"/>
          </w:tcPr>
          <w:p w14:paraId="5B1372FF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85 (0.79-0.90)</w:t>
            </w:r>
          </w:p>
        </w:tc>
      </w:tr>
      <w:tr w:rsidR="00CC6C5D" w:rsidRPr="00CD3437" w14:paraId="7813D82D" w14:textId="77777777" w:rsidTr="00BA2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0109777D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148" w:type="pct"/>
            <w:vAlign w:val="center"/>
          </w:tcPr>
          <w:p w14:paraId="6339B845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2,850/90,690</w:t>
            </w:r>
          </w:p>
        </w:tc>
        <w:tc>
          <w:tcPr>
            <w:tcW w:w="1286" w:type="pct"/>
            <w:vAlign w:val="center"/>
          </w:tcPr>
          <w:p w14:paraId="385F224F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60 (0.57-0.64)</w:t>
            </w:r>
          </w:p>
        </w:tc>
        <w:tc>
          <w:tcPr>
            <w:tcW w:w="1287" w:type="pct"/>
            <w:vAlign w:val="center"/>
          </w:tcPr>
          <w:p w14:paraId="34B3FD94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78 (0.72-0.84)</w:t>
            </w:r>
          </w:p>
        </w:tc>
      </w:tr>
      <w:tr w:rsidR="00CC6C5D" w:rsidRPr="00CD3437" w14:paraId="5EAA14BE" w14:textId="77777777" w:rsidTr="00BA25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2C592624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148" w:type="pct"/>
            <w:vAlign w:val="center"/>
          </w:tcPr>
          <w:p w14:paraId="73190D37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2,372/76,505</w:t>
            </w:r>
          </w:p>
        </w:tc>
        <w:tc>
          <w:tcPr>
            <w:tcW w:w="1286" w:type="pct"/>
            <w:vAlign w:val="center"/>
          </w:tcPr>
          <w:p w14:paraId="231CE487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60 (0.56-0.63)</w:t>
            </w:r>
          </w:p>
        </w:tc>
        <w:tc>
          <w:tcPr>
            <w:tcW w:w="1287" w:type="pct"/>
            <w:vAlign w:val="center"/>
          </w:tcPr>
          <w:p w14:paraId="2677D81A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Microsoft YaHei" w:hAnsi="Times New Roman" w:cs="Times New Roman"/>
                <w:kern w:val="0"/>
                <w:sz w:val="22"/>
              </w:rPr>
              <w:t>0.80 (0.74-0.86)</w:t>
            </w:r>
          </w:p>
        </w:tc>
      </w:tr>
      <w:tr w:rsidR="00CC6C5D" w:rsidRPr="00CD3437" w14:paraId="3E052397" w14:textId="77777777" w:rsidTr="00BA2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noWrap/>
            <w:vAlign w:val="center"/>
            <w:hideMark/>
          </w:tcPr>
          <w:p w14:paraId="3DEA98D0" w14:textId="77777777" w:rsidR="00CC6C5D" w:rsidRPr="00CD3437" w:rsidRDefault="00CC6C5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1148" w:type="pct"/>
            <w:noWrap/>
            <w:vAlign w:val="center"/>
          </w:tcPr>
          <w:p w14:paraId="6BF52A98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86" w:type="pct"/>
            <w:vAlign w:val="center"/>
          </w:tcPr>
          <w:p w14:paraId="376FEA8D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287" w:type="pct"/>
            <w:vAlign w:val="center"/>
          </w:tcPr>
          <w:p w14:paraId="5B85FB43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6633210F" w14:textId="77777777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>Model 1 was adjusted for age and sex (if applicable).</w:t>
      </w:r>
    </w:p>
    <w:p w14:paraId="5288280C" w14:textId="197334BD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 xml:space="preserve">Model 2 was additionally adjusted for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</w:t>
      </w:r>
      <w:r w:rsidR="00C51A2F" w:rsidRPr="00CD3437">
        <w:rPr>
          <w:rFonts w:ascii="Times New Roman" w:hAnsi="Times New Roman" w:cs="Times New Roman"/>
          <w:sz w:val="22"/>
        </w:rPr>
        <w:t>and history of 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>.</w:t>
      </w:r>
    </w:p>
    <w:p w14:paraId="4C7527E7" w14:textId="77777777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</w:pPr>
    </w:p>
    <w:p w14:paraId="4588B710" w14:textId="77777777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  <w:sectPr w:rsidR="00CC6C5D" w:rsidRPr="00CD3437" w:rsidSect="00CC6C5D"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12"/>
        </w:sectPr>
      </w:pPr>
    </w:p>
    <w:p w14:paraId="28E3BB1A" w14:textId="77777777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  <w:sectPr w:rsidR="00CC6C5D" w:rsidRPr="00CD3437" w:rsidSect="00CC6C5D">
          <w:type w:val="continuous"/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12"/>
        </w:sectPr>
      </w:pPr>
    </w:p>
    <w:p w14:paraId="08C1B3B4" w14:textId="152501FD" w:rsidR="000E618B" w:rsidRPr="00CD3437" w:rsidRDefault="00CC6C5D" w:rsidP="000E618B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1</w:t>
      </w:r>
      <w:r w:rsidR="003D6433" w:rsidRPr="00CD3437">
        <w:rPr>
          <w:rFonts w:ascii="Times New Roman" w:hAnsi="Times New Roman" w:cs="Times New Roman" w:hint="eastAsia"/>
          <w:sz w:val="22"/>
        </w:rPr>
        <w:t>2</w:t>
      </w:r>
      <w:r w:rsidRPr="00CD3437">
        <w:rPr>
          <w:rFonts w:ascii="Times New Roman" w:hAnsi="Times New Roman" w:cs="Times New Roman"/>
          <w:sz w:val="22"/>
        </w:rPr>
        <w:t>. Associations between stair climbing and various t</w:t>
      </w:r>
      <w:r w:rsidRPr="00CD3437">
        <w:rPr>
          <w:rFonts w:ascii="Times New Roman" w:eastAsia="SimSun" w:hAnsi="Times New Roman" w:cs="Times New Roman"/>
          <w:kern w:val="0"/>
          <w:sz w:val="22"/>
        </w:rPr>
        <w:t>ypes of VHD</w:t>
      </w:r>
      <w:r w:rsidR="000E618B" w:rsidRPr="00CD3437">
        <w:rPr>
          <w:rFonts w:ascii="Times New Roman" w:eastAsia="SimSun" w:hAnsi="Times New Roman" w:cs="Times New Roman"/>
          <w:kern w:val="0"/>
          <w:sz w:val="22"/>
        </w:rPr>
        <w:t xml:space="preserve">, </w:t>
      </w:r>
      <w:r w:rsidR="000E618B" w:rsidRPr="00CD3437">
        <w:rPr>
          <w:rFonts w:ascii="Times New Roman" w:hAnsi="Times New Roman" w:cs="Times New Roman"/>
          <w:sz w:val="22"/>
        </w:rPr>
        <w:t xml:space="preserve">accounting for potential competing risk of death </w:t>
      </w:r>
    </w:p>
    <w:tbl>
      <w:tblPr>
        <w:tblStyle w:val="PlainTable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91"/>
        <w:gridCol w:w="1857"/>
        <w:gridCol w:w="1857"/>
        <w:gridCol w:w="1857"/>
        <w:gridCol w:w="1854"/>
      </w:tblGrid>
      <w:tr w:rsidR="00CC6C5D" w:rsidRPr="00CD3437" w14:paraId="1A7DEE41" w14:textId="77777777" w:rsidTr="000E6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 w:val="restart"/>
            <w:noWrap/>
            <w:vAlign w:val="center"/>
          </w:tcPr>
          <w:p w14:paraId="2CAEE057" w14:textId="77777777" w:rsidR="00CC6C5D" w:rsidRPr="00CD3437" w:rsidRDefault="00CC6C5D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4118" w:type="pct"/>
            <w:gridSpan w:val="4"/>
            <w:vAlign w:val="center"/>
          </w:tcPr>
          <w:p w14:paraId="4BE13A14" w14:textId="77777777" w:rsidR="00CC6C5D" w:rsidRPr="00CD3437" w:rsidRDefault="00CC6C5D" w:rsidP="00BA25C0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Types of heart valve disease (No. of cases/observations)</w:t>
            </w:r>
          </w:p>
        </w:tc>
      </w:tr>
      <w:tr w:rsidR="00CC6C5D" w:rsidRPr="00CD3437" w14:paraId="65987875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vMerge/>
            <w:noWrap/>
          </w:tcPr>
          <w:p w14:paraId="6C29F70C" w14:textId="77777777" w:rsidR="00CC6C5D" w:rsidRPr="00CD3437" w:rsidRDefault="00CC6C5D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030" w:type="pct"/>
            <w:vAlign w:val="center"/>
          </w:tcPr>
          <w:p w14:paraId="20F7737C" w14:textId="77777777" w:rsidR="00CC6C5D" w:rsidRPr="00CD3437" w:rsidRDefault="00CC6C5D" w:rsidP="00BA25C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Rheumatic valve disease</w:t>
            </w:r>
          </w:p>
          <w:p w14:paraId="501613B8" w14:textId="77777777" w:rsidR="00CC6C5D" w:rsidRPr="00CD3437" w:rsidRDefault="00CC6C5D" w:rsidP="00BA25C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1,914/488,964)</w:t>
            </w:r>
          </w:p>
        </w:tc>
        <w:tc>
          <w:tcPr>
            <w:tcW w:w="1030" w:type="pct"/>
            <w:vAlign w:val="center"/>
          </w:tcPr>
          <w:p w14:paraId="79FF521B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Non-rheumatic valve disease</w:t>
            </w:r>
          </w:p>
          <w:p w14:paraId="52FDD4F6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12,062/488,964)</w:t>
            </w:r>
          </w:p>
        </w:tc>
        <w:tc>
          <w:tcPr>
            <w:tcW w:w="1030" w:type="pct"/>
            <w:vAlign w:val="center"/>
          </w:tcPr>
          <w:p w14:paraId="6EDFC4A5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Multiple valve disease</w:t>
            </w:r>
          </w:p>
          <w:p w14:paraId="1987E1A2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6,566/488,964)</w:t>
            </w:r>
          </w:p>
        </w:tc>
        <w:tc>
          <w:tcPr>
            <w:tcW w:w="1028" w:type="pct"/>
            <w:vAlign w:val="center"/>
          </w:tcPr>
          <w:p w14:paraId="0CE7C8B7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Endocarditis</w:t>
            </w:r>
          </w:p>
          <w:p w14:paraId="330BC52F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746/488,964)</w:t>
            </w:r>
          </w:p>
        </w:tc>
      </w:tr>
      <w:tr w:rsidR="00CC6C5D" w:rsidRPr="00CD3437" w14:paraId="0AD8315A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25521F49" w14:textId="77777777" w:rsidR="00CC6C5D" w:rsidRPr="00CD3437" w:rsidRDefault="00CC6C5D" w:rsidP="00BA25C0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Model 1</w:t>
            </w:r>
          </w:p>
        </w:tc>
        <w:tc>
          <w:tcPr>
            <w:tcW w:w="1030" w:type="pct"/>
            <w:vAlign w:val="center"/>
          </w:tcPr>
          <w:p w14:paraId="5A86F3E2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vAlign w:val="center"/>
          </w:tcPr>
          <w:p w14:paraId="06470011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vAlign w:val="center"/>
          </w:tcPr>
          <w:p w14:paraId="6CDA5348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Align w:val="center"/>
          </w:tcPr>
          <w:p w14:paraId="0EB9D976" w14:textId="77777777" w:rsidR="00CC6C5D" w:rsidRPr="00CD3437" w:rsidRDefault="00CC6C5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CC6C5D" w:rsidRPr="00CD3437" w14:paraId="5223E37B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22EA06FD" w14:textId="77777777" w:rsidR="00CC6C5D" w:rsidRPr="00CD3437" w:rsidRDefault="00CC6C5D" w:rsidP="00BA25C0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030" w:type="pct"/>
            <w:vAlign w:val="center"/>
          </w:tcPr>
          <w:p w14:paraId="071AE1B8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30" w:type="pct"/>
            <w:vAlign w:val="center"/>
          </w:tcPr>
          <w:p w14:paraId="2D520019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30" w:type="pct"/>
            <w:vAlign w:val="center"/>
          </w:tcPr>
          <w:p w14:paraId="3DDA9806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28" w:type="pct"/>
            <w:vAlign w:val="center"/>
          </w:tcPr>
          <w:p w14:paraId="0606E8F6" w14:textId="77777777" w:rsidR="00CC6C5D" w:rsidRPr="00CD3437" w:rsidRDefault="00CC6C5D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4F5C0B" w:rsidRPr="00CD3437" w14:paraId="3BCA1F0E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45DAD5C7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030" w:type="pct"/>
            <w:vAlign w:val="center"/>
          </w:tcPr>
          <w:p w14:paraId="774802F0" w14:textId="78D949BE" w:rsidR="004F5C0B" w:rsidRPr="00CD3437" w:rsidRDefault="008B19D3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6 (0.74-1.01)</w:t>
            </w:r>
          </w:p>
        </w:tc>
        <w:tc>
          <w:tcPr>
            <w:tcW w:w="1030" w:type="pct"/>
            <w:vAlign w:val="center"/>
          </w:tcPr>
          <w:p w14:paraId="20A5B49D" w14:textId="7229D66B" w:rsidR="004F5C0B" w:rsidRPr="00CD3437" w:rsidRDefault="00323112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6 (0.71-0.81)</w:t>
            </w:r>
          </w:p>
        </w:tc>
        <w:tc>
          <w:tcPr>
            <w:tcW w:w="1030" w:type="pct"/>
            <w:vAlign w:val="center"/>
          </w:tcPr>
          <w:p w14:paraId="100EB598" w14:textId="72E26A79" w:rsidR="004F5C0B" w:rsidRPr="00CD3437" w:rsidRDefault="001B02DC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8 (0.72-0.85)</w:t>
            </w:r>
          </w:p>
        </w:tc>
        <w:tc>
          <w:tcPr>
            <w:tcW w:w="1028" w:type="pct"/>
            <w:vAlign w:val="center"/>
          </w:tcPr>
          <w:p w14:paraId="1F59316E" w14:textId="0142A531" w:rsidR="004F5C0B" w:rsidRPr="00CD3437" w:rsidRDefault="007C56F5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1 (0.48-0.78)</w:t>
            </w:r>
          </w:p>
        </w:tc>
      </w:tr>
      <w:tr w:rsidR="004F5C0B" w:rsidRPr="00CD3437" w14:paraId="01D74A7A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54162A9C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030" w:type="pct"/>
            <w:vAlign w:val="center"/>
          </w:tcPr>
          <w:p w14:paraId="716D8A4C" w14:textId="0D72D28F" w:rsidR="004F5C0B" w:rsidRPr="00CD3437" w:rsidRDefault="008B19D3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7 (0.57-0.77)</w:t>
            </w:r>
          </w:p>
        </w:tc>
        <w:tc>
          <w:tcPr>
            <w:tcW w:w="1030" w:type="pct"/>
            <w:vAlign w:val="center"/>
          </w:tcPr>
          <w:p w14:paraId="125F6778" w14:textId="272E0F83" w:rsidR="004F5C0B" w:rsidRPr="00CD3437" w:rsidRDefault="00323112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7 (0.64-0.71)</w:t>
            </w:r>
          </w:p>
        </w:tc>
        <w:tc>
          <w:tcPr>
            <w:tcW w:w="1030" w:type="pct"/>
            <w:vAlign w:val="center"/>
          </w:tcPr>
          <w:p w14:paraId="711122C2" w14:textId="02746E14" w:rsidR="004F5C0B" w:rsidRPr="00CD3437" w:rsidRDefault="001B02DC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6 (0.61-0.72)</w:t>
            </w:r>
          </w:p>
        </w:tc>
        <w:tc>
          <w:tcPr>
            <w:tcW w:w="1028" w:type="pct"/>
            <w:vAlign w:val="center"/>
          </w:tcPr>
          <w:p w14:paraId="396F6736" w14:textId="695C5494" w:rsidR="004F5C0B" w:rsidRPr="00CD3437" w:rsidRDefault="007C56F5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53 (0.42-0.65)</w:t>
            </w:r>
          </w:p>
        </w:tc>
      </w:tr>
      <w:tr w:rsidR="004F5C0B" w:rsidRPr="00CD3437" w14:paraId="2AD328DA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3B50E537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030" w:type="pct"/>
            <w:vAlign w:val="center"/>
          </w:tcPr>
          <w:p w14:paraId="29763FFB" w14:textId="4BB93821" w:rsidR="004F5C0B" w:rsidRPr="00CD3437" w:rsidRDefault="008B19D3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5 (0.55-0.77)</w:t>
            </w:r>
          </w:p>
        </w:tc>
        <w:tc>
          <w:tcPr>
            <w:tcW w:w="1030" w:type="pct"/>
            <w:vAlign w:val="center"/>
          </w:tcPr>
          <w:p w14:paraId="3881583A" w14:textId="08E0F469" w:rsidR="004F5C0B" w:rsidRPr="00CD3437" w:rsidRDefault="00323112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1 (0.57-0.65)</w:t>
            </w:r>
          </w:p>
        </w:tc>
        <w:tc>
          <w:tcPr>
            <w:tcW w:w="1030" w:type="pct"/>
            <w:vAlign w:val="center"/>
          </w:tcPr>
          <w:p w14:paraId="55226CF4" w14:textId="04D65DC2" w:rsidR="004F5C0B" w:rsidRPr="00CD3437" w:rsidRDefault="001B02DC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57 (0.52-0.63)</w:t>
            </w:r>
          </w:p>
        </w:tc>
        <w:tc>
          <w:tcPr>
            <w:tcW w:w="1028" w:type="pct"/>
            <w:vAlign w:val="center"/>
          </w:tcPr>
          <w:p w14:paraId="24BABC36" w14:textId="41A5D4D8" w:rsidR="004F5C0B" w:rsidRPr="00CD3437" w:rsidRDefault="007C56F5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45 (0.35-0.58)</w:t>
            </w:r>
          </w:p>
        </w:tc>
      </w:tr>
      <w:tr w:rsidR="004F5C0B" w:rsidRPr="00CD3437" w14:paraId="2D52AAA1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01D306BF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030" w:type="pct"/>
            <w:vAlign w:val="center"/>
          </w:tcPr>
          <w:p w14:paraId="17B66ECF" w14:textId="78C72862" w:rsidR="004F5C0B" w:rsidRPr="00CD3437" w:rsidRDefault="00684A63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59 (0.49-0.70)</w:t>
            </w:r>
          </w:p>
        </w:tc>
        <w:tc>
          <w:tcPr>
            <w:tcW w:w="1030" w:type="pct"/>
            <w:vAlign w:val="center"/>
          </w:tcPr>
          <w:p w14:paraId="4CC5AF20" w14:textId="24840013" w:rsidR="004F5C0B" w:rsidRPr="00CD3437" w:rsidRDefault="00323112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0 (0.56-0.64)</w:t>
            </w:r>
          </w:p>
        </w:tc>
        <w:tc>
          <w:tcPr>
            <w:tcW w:w="1030" w:type="pct"/>
            <w:vAlign w:val="center"/>
          </w:tcPr>
          <w:p w14:paraId="56DC4ABF" w14:textId="60346EC0" w:rsidR="004F5C0B" w:rsidRPr="00CD3437" w:rsidRDefault="001B02DC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1 (0.55-0.66)</w:t>
            </w:r>
          </w:p>
        </w:tc>
        <w:tc>
          <w:tcPr>
            <w:tcW w:w="1028" w:type="pct"/>
            <w:vAlign w:val="center"/>
          </w:tcPr>
          <w:p w14:paraId="5C2C5F58" w14:textId="0BACEE35" w:rsidR="004F5C0B" w:rsidRPr="00CD3437" w:rsidRDefault="007C56F5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45 (0.35-0.59)</w:t>
            </w:r>
          </w:p>
        </w:tc>
      </w:tr>
      <w:tr w:rsidR="004F5C0B" w:rsidRPr="00CD3437" w14:paraId="2118B5F0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5768BF66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1030" w:type="pct"/>
            <w:vAlign w:val="center"/>
          </w:tcPr>
          <w:p w14:paraId="68838EE2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30" w:type="pct"/>
            <w:vAlign w:val="center"/>
          </w:tcPr>
          <w:p w14:paraId="1A0D6459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30" w:type="pct"/>
            <w:vAlign w:val="center"/>
          </w:tcPr>
          <w:p w14:paraId="0ECF618F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28" w:type="pct"/>
            <w:vAlign w:val="center"/>
          </w:tcPr>
          <w:p w14:paraId="44DE5968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  <w:tr w:rsidR="004F5C0B" w:rsidRPr="00CD3437" w14:paraId="25B74D80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4C0872C8" w14:textId="77777777" w:rsidR="004F5C0B" w:rsidRPr="00CD3437" w:rsidRDefault="004F5C0B" w:rsidP="004F5C0B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Model 2</w:t>
            </w:r>
          </w:p>
        </w:tc>
        <w:tc>
          <w:tcPr>
            <w:tcW w:w="1030" w:type="pct"/>
            <w:noWrap/>
            <w:vAlign w:val="center"/>
          </w:tcPr>
          <w:p w14:paraId="7B283E24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vAlign w:val="center"/>
          </w:tcPr>
          <w:p w14:paraId="51E4E2F6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30" w:type="pct"/>
            <w:vAlign w:val="center"/>
          </w:tcPr>
          <w:p w14:paraId="54E3E92F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Align w:val="center"/>
          </w:tcPr>
          <w:p w14:paraId="4675868B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4F5C0B" w:rsidRPr="00CD3437" w14:paraId="24624E10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0424FA86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030" w:type="pct"/>
            <w:noWrap/>
            <w:vAlign w:val="center"/>
          </w:tcPr>
          <w:p w14:paraId="19ABA40C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30" w:type="pct"/>
            <w:vAlign w:val="center"/>
          </w:tcPr>
          <w:p w14:paraId="68C13121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30" w:type="pct"/>
            <w:vAlign w:val="center"/>
          </w:tcPr>
          <w:p w14:paraId="5686B7D9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028" w:type="pct"/>
            <w:vAlign w:val="center"/>
          </w:tcPr>
          <w:p w14:paraId="0947D926" w14:textId="77777777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4F5C0B" w:rsidRPr="00CD3437" w14:paraId="1D93620E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6A598BAF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030" w:type="pct"/>
            <w:noWrap/>
            <w:vAlign w:val="center"/>
          </w:tcPr>
          <w:p w14:paraId="0850AA8B" w14:textId="6DFB08CB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97 (0.81-1.16)</w:t>
            </w:r>
          </w:p>
        </w:tc>
        <w:tc>
          <w:tcPr>
            <w:tcW w:w="1030" w:type="pct"/>
            <w:vAlign w:val="center"/>
          </w:tcPr>
          <w:p w14:paraId="19AB548A" w14:textId="115EF419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6 (0.80-0.91)</w:t>
            </w:r>
          </w:p>
        </w:tc>
        <w:tc>
          <w:tcPr>
            <w:tcW w:w="1030" w:type="pct"/>
            <w:vAlign w:val="center"/>
          </w:tcPr>
          <w:p w14:paraId="5CD6F4E4" w14:textId="2CBBC679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90 (0.83-0.98)</w:t>
            </w:r>
          </w:p>
        </w:tc>
        <w:tc>
          <w:tcPr>
            <w:tcW w:w="1028" w:type="pct"/>
            <w:vAlign w:val="center"/>
          </w:tcPr>
          <w:p w14:paraId="3D7DC8F6" w14:textId="07E98FB2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1 (0.56-0.90)</w:t>
            </w:r>
          </w:p>
        </w:tc>
      </w:tr>
      <w:tr w:rsidR="004F5C0B" w:rsidRPr="00CD3437" w14:paraId="4432CA29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3A258103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030" w:type="pct"/>
            <w:noWrap/>
            <w:vAlign w:val="center"/>
          </w:tcPr>
          <w:p w14:paraId="4BD32655" w14:textId="2660A014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1 (0.68-0.96)</w:t>
            </w:r>
          </w:p>
        </w:tc>
        <w:tc>
          <w:tcPr>
            <w:tcW w:w="1030" w:type="pct"/>
            <w:vAlign w:val="center"/>
          </w:tcPr>
          <w:p w14:paraId="7E726756" w14:textId="219357A8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3 (0.78-0.88)</w:t>
            </w:r>
          </w:p>
        </w:tc>
        <w:tc>
          <w:tcPr>
            <w:tcW w:w="1030" w:type="pct"/>
            <w:vAlign w:val="center"/>
          </w:tcPr>
          <w:p w14:paraId="05F353FE" w14:textId="25B0A905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5 (0.78-0.92)</w:t>
            </w:r>
          </w:p>
        </w:tc>
        <w:tc>
          <w:tcPr>
            <w:tcW w:w="1028" w:type="pct"/>
            <w:vAlign w:val="center"/>
          </w:tcPr>
          <w:p w14:paraId="62E9F397" w14:textId="0B46F2BF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9 (0.55-0.86)</w:t>
            </w:r>
          </w:p>
        </w:tc>
      </w:tr>
      <w:tr w:rsidR="004F5C0B" w:rsidRPr="00CD3437" w14:paraId="6664047C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6B826CB8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030" w:type="pct"/>
            <w:noWrap/>
            <w:vAlign w:val="center"/>
          </w:tcPr>
          <w:p w14:paraId="0591C948" w14:textId="660DECB2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1 (0.67-0.99)</w:t>
            </w:r>
          </w:p>
        </w:tc>
        <w:tc>
          <w:tcPr>
            <w:tcW w:w="1030" w:type="pct"/>
            <w:vAlign w:val="center"/>
          </w:tcPr>
          <w:p w14:paraId="44E37B24" w14:textId="54560BD8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8 (0.73-0.83)</w:t>
            </w:r>
          </w:p>
        </w:tc>
        <w:tc>
          <w:tcPr>
            <w:tcW w:w="1030" w:type="pct"/>
            <w:vAlign w:val="center"/>
          </w:tcPr>
          <w:p w14:paraId="65F7DF74" w14:textId="225E7090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6 (0.69-0.83)</w:t>
            </w:r>
          </w:p>
        </w:tc>
        <w:tc>
          <w:tcPr>
            <w:tcW w:w="1028" w:type="pct"/>
            <w:vAlign w:val="center"/>
          </w:tcPr>
          <w:p w14:paraId="71445B00" w14:textId="576E1376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2 (0.48-0.81)</w:t>
            </w:r>
          </w:p>
        </w:tc>
      </w:tr>
      <w:tr w:rsidR="004F5C0B" w:rsidRPr="00CD3437" w14:paraId="0D5F6E3D" w14:textId="77777777" w:rsidTr="009743C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260D020F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030" w:type="pct"/>
            <w:noWrap/>
            <w:vAlign w:val="center"/>
          </w:tcPr>
          <w:p w14:paraId="5C14BA56" w14:textId="13DD84B0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4 (0.61-0.91)</w:t>
            </w:r>
          </w:p>
        </w:tc>
        <w:tc>
          <w:tcPr>
            <w:tcW w:w="1030" w:type="pct"/>
            <w:vAlign w:val="center"/>
          </w:tcPr>
          <w:p w14:paraId="223D5A9F" w14:textId="65AC31BA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8 (0.72-0.83)</w:t>
            </w:r>
          </w:p>
        </w:tc>
        <w:tc>
          <w:tcPr>
            <w:tcW w:w="1030" w:type="pct"/>
            <w:vAlign w:val="center"/>
          </w:tcPr>
          <w:p w14:paraId="26CA5663" w14:textId="0C6EC5C3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2 (0.74-0.90)</w:t>
            </w:r>
          </w:p>
        </w:tc>
        <w:tc>
          <w:tcPr>
            <w:tcW w:w="1028" w:type="pct"/>
            <w:vAlign w:val="center"/>
          </w:tcPr>
          <w:p w14:paraId="3B60D886" w14:textId="3843D868" w:rsidR="004F5C0B" w:rsidRPr="00CD3437" w:rsidRDefault="004F5C0B" w:rsidP="004F5C0B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63 (0.48-0.83)</w:t>
            </w:r>
          </w:p>
        </w:tc>
      </w:tr>
      <w:tr w:rsidR="004F5C0B" w:rsidRPr="00CD3437" w14:paraId="41E26B25" w14:textId="77777777" w:rsidTr="00974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noWrap/>
            <w:vAlign w:val="center"/>
          </w:tcPr>
          <w:p w14:paraId="2114E0AB" w14:textId="77777777" w:rsidR="004F5C0B" w:rsidRPr="00CD3437" w:rsidRDefault="004F5C0B" w:rsidP="004F5C0B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1030" w:type="pct"/>
            <w:noWrap/>
            <w:vAlign w:val="center"/>
          </w:tcPr>
          <w:p w14:paraId="38FBD70A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030" w:type="pct"/>
            <w:vAlign w:val="center"/>
          </w:tcPr>
          <w:p w14:paraId="30756916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30" w:type="pct"/>
            <w:vAlign w:val="center"/>
          </w:tcPr>
          <w:p w14:paraId="234D2B4A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028" w:type="pct"/>
            <w:vAlign w:val="center"/>
          </w:tcPr>
          <w:p w14:paraId="6282757F" w14:textId="77777777" w:rsidR="004F5C0B" w:rsidRPr="00CD3437" w:rsidRDefault="004F5C0B" w:rsidP="004F5C0B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1</w:t>
            </w:r>
          </w:p>
        </w:tc>
      </w:tr>
    </w:tbl>
    <w:p w14:paraId="26353466" w14:textId="16BE3BFE" w:rsidR="00CC6C5D" w:rsidRPr="00CD3437" w:rsidRDefault="00CC6C5D" w:rsidP="00CC6C5D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 xml:space="preserve">Values are shown as hazard ratio (HR) and 95% confidence intervals (95% CI). Model 1 was adjusted for age and sex. Model 2 was additionally adjusted for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</w:t>
      </w:r>
      <w:r w:rsidR="00C51A2F" w:rsidRPr="00CD3437">
        <w:rPr>
          <w:rFonts w:ascii="Times New Roman" w:hAnsi="Times New Roman" w:cs="Times New Roman"/>
          <w:sz w:val="22"/>
        </w:rPr>
        <w:t>and history of 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 xml:space="preserve">. </w:t>
      </w:r>
    </w:p>
    <w:p w14:paraId="3A2E321A" w14:textId="77777777" w:rsidR="00403131" w:rsidRPr="00CD3437" w:rsidRDefault="00403131" w:rsidP="00B677F3">
      <w:pPr>
        <w:rPr>
          <w:rFonts w:ascii="Times New Roman" w:hAnsi="Times New Roman" w:cs="Times New Roman"/>
          <w:sz w:val="22"/>
        </w:rPr>
        <w:sectPr w:rsidR="00403131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FCAEF62" w14:textId="1FA7C1B8" w:rsidR="00403131" w:rsidRPr="00CD3437" w:rsidRDefault="00403131" w:rsidP="00403131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1</w:t>
      </w:r>
      <w:r w:rsidR="00390AB3" w:rsidRPr="00CD3437">
        <w:rPr>
          <w:rFonts w:ascii="Times New Roman" w:hAnsi="Times New Roman" w:cs="Times New Roman"/>
          <w:sz w:val="22"/>
        </w:rPr>
        <w:t>3</w:t>
      </w:r>
      <w:r w:rsidRPr="00CD3437">
        <w:rPr>
          <w:rFonts w:ascii="Times New Roman" w:hAnsi="Times New Roman" w:cs="Times New Roman"/>
          <w:sz w:val="22"/>
        </w:rPr>
        <w:t>. Associations between stair climbing and risk of incident VHD (combined all kinds of VHDs), stra</w:t>
      </w:r>
      <w:r w:rsidR="00F64A36" w:rsidRPr="00CD3437">
        <w:rPr>
          <w:rFonts w:ascii="Times New Roman" w:hAnsi="Times New Roman" w:cs="Times New Roman"/>
          <w:sz w:val="22"/>
        </w:rPr>
        <w:t>tified by baseline age</w:t>
      </w:r>
      <w:r w:rsidRPr="00CD3437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993"/>
        <w:gridCol w:w="3010"/>
        <w:gridCol w:w="3013"/>
      </w:tblGrid>
      <w:tr w:rsidR="00F64A36" w:rsidRPr="00CD3437" w14:paraId="7FF68E6C" w14:textId="77777777" w:rsidTr="00F13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Merge w:val="restart"/>
            <w:noWrap/>
            <w:vAlign w:val="center"/>
          </w:tcPr>
          <w:p w14:paraId="274E7B03" w14:textId="77777777" w:rsidR="00F64A36" w:rsidRPr="00CD3437" w:rsidRDefault="00F64A36" w:rsidP="00BA25C0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3340" w:type="pct"/>
            <w:gridSpan w:val="2"/>
            <w:noWrap/>
            <w:vAlign w:val="center"/>
          </w:tcPr>
          <w:p w14:paraId="7A2531DB" w14:textId="1595F2F8" w:rsidR="00F64A36" w:rsidRPr="00CD3437" w:rsidRDefault="00F64A36" w:rsidP="00BA25C0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Age groups</w:t>
            </w:r>
          </w:p>
        </w:tc>
      </w:tr>
      <w:tr w:rsidR="00F64A36" w:rsidRPr="00CD3437" w14:paraId="3FA65180" w14:textId="77777777" w:rsidTr="00F1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vMerge/>
            <w:noWrap/>
            <w:vAlign w:val="center"/>
          </w:tcPr>
          <w:p w14:paraId="30C2CCC8" w14:textId="77777777" w:rsidR="00F64A36" w:rsidRPr="00CD3437" w:rsidRDefault="00F64A36" w:rsidP="00BA25C0">
            <w:pPr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669" w:type="pct"/>
            <w:noWrap/>
            <w:vAlign w:val="center"/>
          </w:tcPr>
          <w:p w14:paraId="02747011" w14:textId="77777777" w:rsidR="00F64A36" w:rsidRPr="00CD3437" w:rsidRDefault="00F64A36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60 years old</w:t>
            </w:r>
          </w:p>
          <w:p w14:paraId="200CAAF8" w14:textId="37E43982" w:rsidR="00F134DC" w:rsidRPr="00CD3437" w:rsidRDefault="00F134DC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N=277,377)</w:t>
            </w:r>
          </w:p>
        </w:tc>
        <w:tc>
          <w:tcPr>
            <w:tcW w:w="1671" w:type="pct"/>
            <w:vAlign w:val="center"/>
          </w:tcPr>
          <w:p w14:paraId="2702FEC2" w14:textId="77777777" w:rsidR="00F64A36" w:rsidRPr="00CD3437" w:rsidRDefault="00F64A36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gt;= 60 years old</w:t>
            </w:r>
          </w:p>
          <w:p w14:paraId="2107B48D" w14:textId="564A19E3" w:rsidR="00F134DC" w:rsidRPr="00CD3437" w:rsidRDefault="00F134DC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(N=211,587)</w:t>
            </w:r>
          </w:p>
        </w:tc>
      </w:tr>
      <w:tr w:rsidR="00F64A36" w:rsidRPr="00CD3437" w14:paraId="74C468C0" w14:textId="77777777" w:rsidTr="00F134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6A9171E4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1669" w:type="pct"/>
            <w:vAlign w:val="center"/>
          </w:tcPr>
          <w:p w14:paraId="53ECE236" w14:textId="29C6F0A7" w:rsidR="00F64A36" w:rsidRPr="00CD3437" w:rsidRDefault="00F64A36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671" w:type="pct"/>
            <w:vAlign w:val="center"/>
          </w:tcPr>
          <w:p w14:paraId="41AF14F9" w14:textId="77777777" w:rsidR="00F64A36" w:rsidRPr="00CD3437" w:rsidRDefault="00F64A36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F64A36" w:rsidRPr="00CD3437" w14:paraId="0E544A08" w14:textId="77777777" w:rsidTr="00F1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2DF374DA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1669" w:type="pct"/>
            <w:vAlign w:val="center"/>
          </w:tcPr>
          <w:p w14:paraId="18C39415" w14:textId="3CF84057" w:rsidR="00F64A36" w:rsidRPr="00CD3437" w:rsidRDefault="003A0CA9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93 (0.85-1.01)</w:t>
            </w:r>
          </w:p>
        </w:tc>
        <w:tc>
          <w:tcPr>
            <w:tcW w:w="1671" w:type="pct"/>
            <w:vAlign w:val="center"/>
          </w:tcPr>
          <w:p w14:paraId="2214AD97" w14:textId="4B5AB6D6" w:rsidR="00F64A36" w:rsidRPr="00CD3437" w:rsidRDefault="009B56BB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7 (0.79-0.97)</w:t>
            </w:r>
          </w:p>
        </w:tc>
      </w:tr>
      <w:tr w:rsidR="00F64A36" w:rsidRPr="00CD3437" w14:paraId="285871DD" w14:textId="77777777" w:rsidTr="00F134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52A8D605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1669" w:type="pct"/>
            <w:vAlign w:val="center"/>
          </w:tcPr>
          <w:p w14:paraId="297783EC" w14:textId="4E171E53" w:rsidR="00F64A36" w:rsidRPr="00CD3437" w:rsidRDefault="003A0CA9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8 (</w:t>
            </w:r>
            <w:r w:rsidR="00E23B73"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1-0.96</w:t>
            </w: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71" w:type="pct"/>
            <w:vAlign w:val="center"/>
          </w:tcPr>
          <w:p w14:paraId="690CBA6A" w14:textId="0318633B" w:rsidR="00F64A36" w:rsidRPr="00CD3437" w:rsidRDefault="009B56BB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1 (0.74-0.89)</w:t>
            </w:r>
          </w:p>
        </w:tc>
      </w:tr>
      <w:tr w:rsidR="00F64A36" w:rsidRPr="00CD3437" w14:paraId="777BBB20" w14:textId="77777777" w:rsidTr="00F1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641500B4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1669" w:type="pct"/>
            <w:vAlign w:val="center"/>
          </w:tcPr>
          <w:p w14:paraId="77C3CB72" w14:textId="0F6A179C" w:rsidR="00F64A36" w:rsidRPr="00CD3437" w:rsidRDefault="00E23B73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3 (0.75-0.91)</w:t>
            </w:r>
          </w:p>
        </w:tc>
        <w:tc>
          <w:tcPr>
            <w:tcW w:w="1671" w:type="pct"/>
            <w:vAlign w:val="center"/>
          </w:tcPr>
          <w:p w14:paraId="2D60D943" w14:textId="11C85CB2" w:rsidR="00F64A36" w:rsidRPr="00CD3437" w:rsidRDefault="009B56BB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6 (0.68-0.84)</w:t>
            </w:r>
          </w:p>
        </w:tc>
      </w:tr>
      <w:tr w:rsidR="00F64A36" w:rsidRPr="00CD3437" w14:paraId="3C8AF83C" w14:textId="77777777" w:rsidTr="00F134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60C6A805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1669" w:type="pct"/>
            <w:vAlign w:val="center"/>
          </w:tcPr>
          <w:p w14:paraId="72EDEEC5" w14:textId="39F5BDC5" w:rsidR="00F64A36" w:rsidRPr="00CD3437" w:rsidRDefault="00E23B73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85 (0.78-0.94)</w:t>
            </w:r>
          </w:p>
        </w:tc>
        <w:tc>
          <w:tcPr>
            <w:tcW w:w="1671" w:type="pct"/>
            <w:vAlign w:val="center"/>
          </w:tcPr>
          <w:p w14:paraId="2CEDDED9" w14:textId="1A0B19C0" w:rsidR="00F64A36" w:rsidRPr="00CD3437" w:rsidRDefault="009B56BB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73 (0.66-0.82)</w:t>
            </w:r>
          </w:p>
        </w:tc>
      </w:tr>
      <w:tr w:rsidR="00F64A36" w:rsidRPr="00CD3437" w14:paraId="681635C5" w14:textId="77777777" w:rsidTr="00F1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  <w:hideMark/>
          </w:tcPr>
          <w:p w14:paraId="3A61E1A0" w14:textId="77777777" w:rsidR="00F64A36" w:rsidRPr="00CD3437" w:rsidRDefault="00F64A36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>P for trend</w:t>
            </w:r>
          </w:p>
        </w:tc>
        <w:tc>
          <w:tcPr>
            <w:tcW w:w="1669" w:type="pct"/>
            <w:vAlign w:val="center"/>
          </w:tcPr>
          <w:p w14:paraId="66D2B14C" w14:textId="380AC080" w:rsidR="00F64A36" w:rsidRPr="00CD3437" w:rsidRDefault="003A4B9F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671" w:type="pct"/>
            <w:vAlign w:val="center"/>
          </w:tcPr>
          <w:p w14:paraId="3BE8ABDE" w14:textId="77777777" w:rsidR="00F64A36" w:rsidRPr="00CD3437" w:rsidRDefault="00F64A36" w:rsidP="00BA25C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&lt;0.0001</w:t>
            </w:r>
          </w:p>
        </w:tc>
      </w:tr>
      <w:tr w:rsidR="00864C7D" w:rsidRPr="00CD3437" w14:paraId="07DE2241" w14:textId="77777777" w:rsidTr="00864C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pct"/>
            <w:noWrap/>
            <w:vAlign w:val="center"/>
          </w:tcPr>
          <w:p w14:paraId="7BF18E50" w14:textId="3BDD34D0" w:rsidR="00864C7D" w:rsidRPr="00CD3437" w:rsidRDefault="00864C7D" w:rsidP="00BA25C0">
            <w:pPr>
              <w:widowControl/>
              <w:ind w:leftChars="100" w:left="210"/>
              <w:contextualSpacing/>
              <w:jc w:val="left"/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kern w:val="0"/>
                <w:sz w:val="22"/>
              </w:rPr>
              <w:t xml:space="preserve">P for interaction </w:t>
            </w:r>
          </w:p>
        </w:tc>
        <w:tc>
          <w:tcPr>
            <w:tcW w:w="3340" w:type="pct"/>
            <w:gridSpan w:val="2"/>
            <w:vAlign w:val="center"/>
          </w:tcPr>
          <w:p w14:paraId="40E40D47" w14:textId="0EE3A7B7" w:rsidR="00864C7D" w:rsidRPr="00CD3437" w:rsidRDefault="00864C7D" w:rsidP="00BA25C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0.13</w:t>
            </w:r>
          </w:p>
        </w:tc>
      </w:tr>
    </w:tbl>
    <w:p w14:paraId="6D9E8247" w14:textId="1E847C21" w:rsidR="00403131" w:rsidRPr="00CD3437" w:rsidRDefault="00403131" w:rsidP="00403131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 xml:space="preserve">Model was adjusted </w:t>
      </w:r>
      <w:r w:rsidR="003A0CA9" w:rsidRPr="00CD3437">
        <w:rPr>
          <w:rFonts w:ascii="Times New Roman" w:hAnsi="Times New Roman" w:cs="Times New Roman"/>
          <w:sz w:val="22"/>
        </w:rPr>
        <w:t>for age, sex,</w:t>
      </w:r>
      <w:r w:rsidRPr="00CD3437">
        <w:rPr>
          <w:rFonts w:ascii="Times New Roman" w:hAnsi="Times New Roman" w:cs="Times New Roman"/>
          <w:sz w:val="22"/>
        </w:rPr>
        <w:t xml:space="preserve">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</w:t>
      </w:r>
      <w:r w:rsidR="00C51A2F" w:rsidRPr="00CD3437">
        <w:rPr>
          <w:rFonts w:ascii="Times New Roman" w:hAnsi="Times New Roman" w:cs="Times New Roman"/>
          <w:sz w:val="22"/>
        </w:rPr>
        <w:t>and history of coronary heart disease, stroke, diabetes, and heart failure</w:t>
      </w:r>
      <w:r w:rsidRPr="00CD3437">
        <w:rPr>
          <w:rFonts w:ascii="Times New Roman" w:hAnsi="Times New Roman" w:cs="Times New Roman"/>
          <w:sz w:val="22"/>
        </w:rPr>
        <w:t>.</w:t>
      </w:r>
    </w:p>
    <w:p w14:paraId="0147CBD6" w14:textId="77777777" w:rsidR="00C510B4" w:rsidRPr="00CD3437" w:rsidRDefault="00C510B4" w:rsidP="00403131">
      <w:pPr>
        <w:contextualSpacing/>
        <w:rPr>
          <w:rFonts w:ascii="Times New Roman" w:hAnsi="Times New Roman" w:cs="Times New Roman"/>
          <w:sz w:val="22"/>
        </w:rPr>
      </w:pPr>
    </w:p>
    <w:p w14:paraId="3B7748EA" w14:textId="77777777" w:rsidR="008A6C92" w:rsidRPr="00CD3437" w:rsidRDefault="008A6C92" w:rsidP="00B677F3">
      <w:pPr>
        <w:rPr>
          <w:rFonts w:ascii="Times New Roman" w:hAnsi="Times New Roman" w:cs="Times New Roman"/>
          <w:sz w:val="22"/>
        </w:rPr>
        <w:sectPr w:rsidR="008A6C92" w:rsidRPr="00CD3437" w:rsidSect="00B76A8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218749B" w14:textId="52B77949" w:rsidR="00C510B4" w:rsidRPr="00CD3437" w:rsidRDefault="00C510B4" w:rsidP="00C510B4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lastRenderedPageBreak/>
        <w:t>Table S14. Associations between stair climbing and risk of incident VHD among participants with f</w:t>
      </w:r>
      <w:r w:rsidRPr="00CD3437">
        <w:rPr>
          <w:rFonts w:ascii="Times New Roman" w:eastAsia="SimSun" w:hAnsi="Times New Roman" w:cs="Times New Roman"/>
          <w:kern w:val="0"/>
          <w:sz w:val="22"/>
        </w:rPr>
        <w:t>ollow-up time more than 3 years</w:t>
      </w:r>
      <w:r w:rsidRPr="00CD3437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766"/>
        <w:gridCol w:w="6250"/>
      </w:tblGrid>
      <w:tr w:rsidR="00C510B4" w:rsidRPr="00CD3437" w14:paraId="3035D8B4" w14:textId="77777777" w:rsidTr="004A6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vMerge w:val="restart"/>
            <w:noWrap/>
            <w:vAlign w:val="center"/>
          </w:tcPr>
          <w:p w14:paraId="274F7BB4" w14:textId="77777777" w:rsidR="00C510B4" w:rsidRPr="00CD3437" w:rsidRDefault="00C510B4" w:rsidP="004A62EE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Stair climbing (steps/day)</w:t>
            </w:r>
          </w:p>
        </w:tc>
        <w:tc>
          <w:tcPr>
            <w:tcW w:w="3466" w:type="pct"/>
            <w:vAlign w:val="center"/>
          </w:tcPr>
          <w:p w14:paraId="2F4975B8" w14:textId="77777777" w:rsidR="00C510B4" w:rsidRPr="00CD3437" w:rsidRDefault="00C510B4" w:rsidP="004A62EE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b w:val="0"/>
                <w:bCs w:val="0"/>
                <w:sz w:val="22"/>
              </w:rPr>
              <w:t>Subgroup analysis</w:t>
            </w:r>
          </w:p>
        </w:tc>
      </w:tr>
      <w:tr w:rsidR="00C510B4" w:rsidRPr="00CD3437" w14:paraId="64713440" w14:textId="77777777" w:rsidTr="004A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vMerge/>
            <w:noWrap/>
          </w:tcPr>
          <w:p w14:paraId="1CC74876" w14:textId="77777777" w:rsidR="00C510B4" w:rsidRPr="00CD3437" w:rsidRDefault="00C510B4" w:rsidP="004A62EE">
            <w:pPr>
              <w:contextualSpacing/>
              <w:jc w:val="center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3466" w:type="pct"/>
            <w:vAlign w:val="center"/>
          </w:tcPr>
          <w:p w14:paraId="68B0DF3E" w14:textId="60EA5A54" w:rsidR="00C510B4" w:rsidRPr="00CD3437" w:rsidRDefault="00C510B4" w:rsidP="004A62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Follow-up time more than 3 years</w:t>
            </w:r>
          </w:p>
        </w:tc>
      </w:tr>
      <w:tr w:rsidR="00C510B4" w:rsidRPr="00CD3437" w14:paraId="036E4317" w14:textId="77777777" w:rsidTr="004A62E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vAlign w:val="center"/>
          </w:tcPr>
          <w:p w14:paraId="65EE5636" w14:textId="77777777" w:rsidR="00C510B4" w:rsidRPr="00CD3437" w:rsidRDefault="00C510B4" w:rsidP="004A62EE">
            <w:pPr>
              <w:widowControl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Full adjusted model</w:t>
            </w:r>
          </w:p>
        </w:tc>
      </w:tr>
      <w:tr w:rsidR="00C510B4" w:rsidRPr="00CD3437" w14:paraId="75F0A602" w14:textId="77777777" w:rsidTr="004A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38108B4B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None</w:t>
            </w:r>
          </w:p>
        </w:tc>
        <w:tc>
          <w:tcPr>
            <w:tcW w:w="3466" w:type="pct"/>
            <w:noWrap/>
            <w:vAlign w:val="center"/>
          </w:tcPr>
          <w:p w14:paraId="6DBC9017" w14:textId="77777777" w:rsidR="00C510B4" w:rsidRPr="00CD3437" w:rsidRDefault="00C510B4" w:rsidP="004A62EE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kern w:val="0"/>
                <w:sz w:val="22"/>
              </w:rPr>
              <w:t>1.00 (Reference)</w:t>
            </w:r>
          </w:p>
        </w:tc>
      </w:tr>
      <w:tr w:rsidR="00C510B4" w:rsidRPr="00CD3437" w14:paraId="3FBA16CB" w14:textId="77777777" w:rsidTr="004A62E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2C1D8B0C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0-50</w:t>
            </w:r>
          </w:p>
        </w:tc>
        <w:tc>
          <w:tcPr>
            <w:tcW w:w="3466" w:type="pct"/>
            <w:noWrap/>
            <w:vAlign w:val="center"/>
          </w:tcPr>
          <w:p w14:paraId="046C09A1" w14:textId="49AD88F1" w:rsidR="00C510B4" w:rsidRPr="00CD3437" w:rsidRDefault="00C645CD" w:rsidP="004A62E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85 (0.79-0.92)</w:t>
            </w:r>
          </w:p>
        </w:tc>
      </w:tr>
      <w:tr w:rsidR="00C510B4" w:rsidRPr="00CD3437" w14:paraId="40409A8B" w14:textId="77777777" w:rsidTr="004A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61093127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60-100</w:t>
            </w:r>
          </w:p>
        </w:tc>
        <w:tc>
          <w:tcPr>
            <w:tcW w:w="3466" w:type="pct"/>
            <w:noWrap/>
            <w:vAlign w:val="center"/>
          </w:tcPr>
          <w:p w14:paraId="38AF82FB" w14:textId="47EE33BE" w:rsidR="00C510B4" w:rsidRPr="00CD3437" w:rsidRDefault="00C645CD" w:rsidP="004A62EE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83 (0.77-0.89)</w:t>
            </w:r>
          </w:p>
        </w:tc>
      </w:tr>
      <w:tr w:rsidR="00C510B4" w:rsidRPr="00CD3437" w14:paraId="744163E2" w14:textId="77777777" w:rsidTr="004A62E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0975ABA7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110-150</w:t>
            </w:r>
          </w:p>
        </w:tc>
        <w:tc>
          <w:tcPr>
            <w:tcW w:w="3466" w:type="pct"/>
            <w:noWrap/>
            <w:vAlign w:val="center"/>
          </w:tcPr>
          <w:p w14:paraId="0246E164" w14:textId="6A204A4A" w:rsidR="00C510B4" w:rsidRPr="00CD3437" w:rsidRDefault="00C645CD" w:rsidP="004A62E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76 (0.70-0.82)</w:t>
            </w:r>
          </w:p>
        </w:tc>
      </w:tr>
      <w:tr w:rsidR="00C510B4" w:rsidRPr="00CD3437" w14:paraId="09387BCC" w14:textId="77777777" w:rsidTr="004A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0BA1DBE7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≥160</w:t>
            </w:r>
          </w:p>
        </w:tc>
        <w:tc>
          <w:tcPr>
            <w:tcW w:w="3466" w:type="pct"/>
            <w:noWrap/>
            <w:vAlign w:val="center"/>
          </w:tcPr>
          <w:p w14:paraId="5B7DEEA1" w14:textId="61D2180E" w:rsidR="00C510B4" w:rsidRPr="00CD3437" w:rsidRDefault="00C645CD" w:rsidP="004A62EE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0.79 (0.73-0.85)</w:t>
            </w:r>
          </w:p>
        </w:tc>
      </w:tr>
      <w:tr w:rsidR="00C510B4" w:rsidRPr="00CD3437" w14:paraId="19E0FC44" w14:textId="77777777" w:rsidTr="004A62E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pct"/>
            <w:noWrap/>
            <w:vAlign w:val="center"/>
          </w:tcPr>
          <w:p w14:paraId="56F1E466" w14:textId="77777777" w:rsidR="00C510B4" w:rsidRPr="00CD3437" w:rsidRDefault="00C510B4" w:rsidP="004A62EE">
            <w:pPr>
              <w:widowControl/>
              <w:ind w:leftChars="100" w:left="210"/>
              <w:contextualSpacing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</w:pPr>
            <w:r w:rsidRPr="00CD34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2"/>
              </w:rPr>
              <w:t>P for trend</w:t>
            </w:r>
          </w:p>
        </w:tc>
        <w:tc>
          <w:tcPr>
            <w:tcW w:w="3466" w:type="pct"/>
            <w:noWrap/>
            <w:vAlign w:val="center"/>
          </w:tcPr>
          <w:p w14:paraId="18D40C1A" w14:textId="77777777" w:rsidR="00C510B4" w:rsidRPr="00CD3437" w:rsidRDefault="00C510B4" w:rsidP="004A62E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CD3437">
              <w:rPr>
                <w:rFonts w:ascii="Times New Roman" w:hAnsi="Times New Roman" w:cs="Times New Roman"/>
                <w:kern w:val="0"/>
                <w:sz w:val="22"/>
              </w:rPr>
              <w:t>&lt;0.0001</w:t>
            </w:r>
          </w:p>
        </w:tc>
      </w:tr>
    </w:tbl>
    <w:p w14:paraId="41BC9DFB" w14:textId="77777777" w:rsidR="00C510B4" w:rsidRPr="00CD3437" w:rsidRDefault="00C510B4" w:rsidP="00C510B4">
      <w:pPr>
        <w:contextualSpacing/>
        <w:rPr>
          <w:rFonts w:ascii="Times New Roman" w:hAnsi="Times New Roman" w:cs="Times New Roman"/>
          <w:sz w:val="22"/>
        </w:rPr>
      </w:pPr>
      <w:r w:rsidRPr="00CD3437">
        <w:rPr>
          <w:rFonts w:ascii="Times New Roman" w:hAnsi="Times New Roman" w:cs="Times New Roman"/>
          <w:sz w:val="22"/>
        </w:rPr>
        <w:t>Model was adjusted for age, sex, ethnicity, education, employment, total family income, Townsend deprivation index, body mass index, low-density lipoprotein cholesterol, triglycerides, C-reactive protein, diastolic blood pressure, systolic blood pressure, medication use of cholesterol and/or blood pressure, smoking status, alcohol intake status, moderate physical activity (yes/no), healthy diet (yea/no), and history of and history of coronary heart disease, stroke, diabetes, and heart failure.</w:t>
      </w:r>
    </w:p>
    <w:p w14:paraId="7C05742E" w14:textId="77777777" w:rsidR="00C510B4" w:rsidRPr="00CD3437" w:rsidRDefault="00C510B4" w:rsidP="00C510B4">
      <w:pPr>
        <w:contextualSpacing/>
        <w:rPr>
          <w:rFonts w:ascii="Times New Roman" w:hAnsi="Times New Roman" w:cs="Times New Roman"/>
          <w:sz w:val="22"/>
        </w:rPr>
      </w:pPr>
    </w:p>
    <w:p w14:paraId="48560845" w14:textId="77777777" w:rsidR="00C510B4" w:rsidRPr="00CD3437" w:rsidRDefault="00C510B4" w:rsidP="00B677F3">
      <w:pPr>
        <w:rPr>
          <w:rFonts w:ascii="Times New Roman" w:hAnsi="Times New Roman" w:cs="Times New Roman"/>
          <w:sz w:val="22"/>
        </w:rPr>
      </w:pPr>
    </w:p>
    <w:sectPr w:rsidR="00C510B4" w:rsidRPr="00CD3437" w:rsidSect="00B76A8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EE695" w14:textId="77777777" w:rsidR="008C2A0F" w:rsidRDefault="008C2A0F" w:rsidP="0096639F">
      <w:r>
        <w:separator/>
      </w:r>
    </w:p>
  </w:endnote>
  <w:endnote w:type="continuationSeparator" w:id="0">
    <w:p w14:paraId="1C34A97A" w14:textId="77777777" w:rsidR="008C2A0F" w:rsidRDefault="008C2A0F" w:rsidP="0096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295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023A5" w14:textId="24D6B06D" w:rsidR="00812D38" w:rsidRDefault="00812D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6D5C61" w14:textId="77777777" w:rsidR="008C05BD" w:rsidRDefault="008C0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E57AE" w14:textId="77777777" w:rsidR="008C2A0F" w:rsidRDefault="008C2A0F" w:rsidP="0096639F">
      <w:r>
        <w:separator/>
      </w:r>
    </w:p>
  </w:footnote>
  <w:footnote w:type="continuationSeparator" w:id="0">
    <w:p w14:paraId="4BC36FC2" w14:textId="77777777" w:rsidR="008C2A0F" w:rsidRDefault="008C2A0F" w:rsidP="009663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13104"/>
    <w:multiLevelType w:val="multilevel"/>
    <w:tmpl w:val="48D44450"/>
    <w:lvl w:ilvl="0">
      <w:start w:val="1"/>
      <w:numFmt w:val="decimal"/>
      <w:lvlText w:val="%1"/>
      <w:lvlJc w:val="left"/>
      <w:pPr>
        <w:ind w:left="398" w:hanging="3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382301A"/>
    <w:multiLevelType w:val="hybridMultilevel"/>
    <w:tmpl w:val="513E472A"/>
    <w:lvl w:ilvl="0" w:tplc="3EC439CA">
      <w:start w:val="5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B47F19"/>
    <w:multiLevelType w:val="multilevel"/>
    <w:tmpl w:val="778E04D6"/>
    <w:lvl w:ilvl="0">
      <w:start w:val="1"/>
      <w:numFmt w:val="decimal"/>
      <w:lvlText w:val="%1.0"/>
      <w:lvlJc w:val="left"/>
      <w:pPr>
        <w:ind w:left="398" w:hanging="3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18" w:hanging="39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 w15:restartNumberingAfterBreak="0">
    <w:nsid w:val="0A825E73"/>
    <w:multiLevelType w:val="hybridMultilevel"/>
    <w:tmpl w:val="2626E206"/>
    <w:lvl w:ilvl="0" w:tplc="6CFC6612">
      <w:start w:val="5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753C7C"/>
    <w:multiLevelType w:val="hybridMultilevel"/>
    <w:tmpl w:val="E83A81B2"/>
    <w:lvl w:ilvl="0" w:tplc="D6BC68D4">
      <w:start w:val="2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8141A"/>
    <w:multiLevelType w:val="hybridMultilevel"/>
    <w:tmpl w:val="EF1C9D02"/>
    <w:lvl w:ilvl="0" w:tplc="336E4E94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30B75"/>
    <w:multiLevelType w:val="multilevel"/>
    <w:tmpl w:val="6C9ADC12"/>
    <w:lvl w:ilvl="0">
      <w:start w:val="1"/>
      <w:numFmt w:val="decimal"/>
      <w:lvlText w:val="%1"/>
      <w:lvlJc w:val="left"/>
      <w:pPr>
        <w:ind w:left="398" w:hanging="3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3054DCD"/>
    <w:multiLevelType w:val="multilevel"/>
    <w:tmpl w:val="DD24399A"/>
    <w:lvl w:ilvl="0">
      <w:start w:val="55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8920596"/>
    <w:multiLevelType w:val="multilevel"/>
    <w:tmpl w:val="D2EE87FE"/>
    <w:lvl w:ilvl="0">
      <w:start w:val="56"/>
      <w:numFmt w:val="decimal"/>
      <w:lvlText w:val="%1"/>
      <w:lvlJc w:val="left"/>
      <w:pPr>
        <w:ind w:left="488" w:hanging="488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488" w:hanging="488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1E65D43"/>
    <w:multiLevelType w:val="hybridMultilevel"/>
    <w:tmpl w:val="6F2E935E"/>
    <w:lvl w:ilvl="0" w:tplc="F2E6165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983065">
    <w:abstractNumId w:val="5"/>
  </w:num>
  <w:num w:numId="2" w16cid:durableId="176503001">
    <w:abstractNumId w:val="1"/>
  </w:num>
  <w:num w:numId="3" w16cid:durableId="925771885">
    <w:abstractNumId w:val="8"/>
  </w:num>
  <w:num w:numId="4" w16cid:durableId="343631671">
    <w:abstractNumId w:val="4"/>
  </w:num>
  <w:num w:numId="5" w16cid:durableId="726294703">
    <w:abstractNumId w:val="6"/>
  </w:num>
  <w:num w:numId="6" w16cid:durableId="101538493">
    <w:abstractNumId w:val="11"/>
  </w:num>
  <w:num w:numId="7" w16cid:durableId="1450859020">
    <w:abstractNumId w:val="7"/>
  </w:num>
  <w:num w:numId="8" w16cid:durableId="538013588">
    <w:abstractNumId w:val="0"/>
  </w:num>
  <w:num w:numId="9" w16cid:durableId="40330349">
    <w:abstractNumId w:val="3"/>
  </w:num>
  <w:num w:numId="10" w16cid:durableId="1207641347">
    <w:abstractNumId w:val="12"/>
  </w:num>
  <w:num w:numId="11" w16cid:durableId="958344300">
    <w:abstractNumId w:val="9"/>
  </w:num>
  <w:num w:numId="12" w16cid:durableId="1327323585">
    <w:abstractNumId w:val="10"/>
  </w:num>
  <w:num w:numId="13" w16cid:durableId="2084905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CAE"/>
    <w:rsid w:val="00002E5A"/>
    <w:rsid w:val="000068FB"/>
    <w:rsid w:val="00016E8A"/>
    <w:rsid w:val="00023D3F"/>
    <w:rsid w:val="00030ED7"/>
    <w:rsid w:val="00035FD9"/>
    <w:rsid w:val="0003777E"/>
    <w:rsid w:val="000617DE"/>
    <w:rsid w:val="000659EB"/>
    <w:rsid w:val="000735AA"/>
    <w:rsid w:val="00075BD1"/>
    <w:rsid w:val="0007688F"/>
    <w:rsid w:val="00097621"/>
    <w:rsid w:val="000A1F9A"/>
    <w:rsid w:val="000A66D3"/>
    <w:rsid w:val="000B0034"/>
    <w:rsid w:val="000B0B7F"/>
    <w:rsid w:val="000D4ACC"/>
    <w:rsid w:val="000E618B"/>
    <w:rsid w:val="00103CB6"/>
    <w:rsid w:val="00103E54"/>
    <w:rsid w:val="00105ED6"/>
    <w:rsid w:val="00113D4A"/>
    <w:rsid w:val="00133F74"/>
    <w:rsid w:val="00142FDC"/>
    <w:rsid w:val="00172AC4"/>
    <w:rsid w:val="00175A32"/>
    <w:rsid w:val="001761D3"/>
    <w:rsid w:val="00177309"/>
    <w:rsid w:val="00191686"/>
    <w:rsid w:val="001A62C6"/>
    <w:rsid w:val="001A700E"/>
    <w:rsid w:val="001B02DC"/>
    <w:rsid w:val="001B6610"/>
    <w:rsid w:val="001B6C73"/>
    <w:rsid w:val="001C4B84"/>
    <w:rsid w:val="001C57DE"/>
    <w:rsid w:val="001C7D75"/>
    <w:rsid w:val="001D247D"/>
    <w:rsid w:val="001D4E3D"/>
    <w:rsid w:val="001D63F0"/>
    <w:rsid w:val="00210283"/>
    <w:rsid w:val="0022226B"/>
    <w:rsid w:val="002255A8"/>
    <w:rsid w:val="00226063"/>
    <w:rsid w:val="00235164"/>
    <w:rsid w:val="002805E2"/>
    <w:rsid w:val="0028305C"/>
    <w:rsid w:val="00287870"/>
    <w:rsid w:val="00287F3D"/>
    <w:rsid w:val="00290EF9"/>
    <w:rsid w:val="00295AA8"/>
    <w:rsid w:val="002A02B5"/>
    <w:rsid w:val="002A17C2"/>
    <w:rsid w:val="002C1D9D"/>
    <w:rsid w:val="002E0A57"/>
    <w:rsid w:val="002F382C"/>
    <w:rsid w:val="00303F3B"/>
    <w:rsid w:val="00306D14"/>
    <w:rsid w:val="003075A6"/>
    <w:rsid w:val="003075A9"/>
    <w:rsid w:val="00323112"/>
    <w:rsid w:val="00335D83"/>
    <w:rsid w:val="003432A5"/>
    <w:rsid w:val="0035617D"/>
    <w:rsid w:val="00360F47"/>
    <w:rsid w:val="00362511"/>
    <w:rsid w:val="00364CAE"/>
    <w:rsid w:val="00367C2C"/>
    <w:rsid w:val="003808BA"/>
    <w:rsid w:val="00390AB3"/>
    <w:rsid w:val="003A0CA9"/>
    <w:rsid w:val="003A4B9F"/>
    <w:rsid w:val="003A5A47"/>
    <w:rsid w:val="003B4BD4"/>
    <w:rsid w:val="003D1305"/>
    <w:rsid w:val="003D14A4"/>
    <w:rsid w:val="003D5CCE"/>
    <w:rsid w:val="003D637C"/>
    <w:rsid w:val="003D6433"/>
    <w:rsid w:val="003E3AAE"/>
    <w:rsid w:val="00403131"/>
    <w:rsid w:val="004109E9"/>
    <w:rsid w:val="004128D5"/>
    <w:rsid w:val="00416699"/>
    <w:rsid w:val="004443EE"/>
    <w:rsid w:val="00451F74"/>
    <w:rsid w:val="00455B9B"/>
    <w:rsid w:val="00460E56"/>
    <w:rsid w:val="004663FF"/>
    <w:rsid w:val="00470D6C"/>
    <w:rsid w:val="004717C0"/>
    <w:rsid w:val="00475203"/>
    <w:rsid w:val="00475D02"/>
    <w:rsid w:val="00485C11"/>
    <w:rsid w:val="004A572D"/>
    <w:rsid w:val="004B2A64"/>
    <w:rsid w:val="004B2EA9"/>
    <w:rsid w:val="004B5466"/>
    <w:rsid w:val="004C5E78"/>
    <w:rsid w:val="004F3496"/>
    <w:rsid w:val="004F5C0B"/>
    <w:rsid w:val="004F68D4"/>
    <w:rsid w:val="004F6958"/>
    <w:rsid w:val="00503766"/>
    <w:rsid w:val="00512DE2"/>
    <w:rsid w:val="0052003C"/>
    <w:rsid w:val="00530030"/>
    <w:rsid w:val="00530B45"/>
    <w:rsid w:val="005357A6"/>
    <w:rsid w:val="00535C76"/>
    <w:rsid w:val="00547383"/>
    <w:rsid w:val="00556A20"/>
    <w:rsid w:val="0056487A"/>
    <w:rsid w:val="00567A09"/>
    <w:rsid w:val="005743B3"/>
    <w:rsid w:val="00574ED8"/>
    <w:rsid w:val="00575589"/>
    <w:rsid w:val="00577BF2"/>
    <w:rsid w:val="0058250F"/>
    <w:rsid w:val="00582AA2"/>
    <w:rsid w:val="0059054F"/>
    <w:rsid w:val="005925F6"/>
    <w:rsid w:val="005A09C0"/>
    <w:rsid w:val="005A4EB6"/>
    <w:rsid w:val="005B087C"/>
    <w:rsid w:val="005B2380"/>
    <w:rsid w:val="005B41C3"/>
    <w:rsid w:val="005D3C8C"/>
    <w:rsid w:val="006100EE"/>
    <w:rsid w:val="006122EB"/>
    <w:rsid w:val="0062279F"/>
    <w:rsid w:val="00631D7B"/>
    <w:rsid w:val="00634483"/>
    <w:rsid w:val="00636630"/>
    <w:rsid w:val="0064128A"/>
    <w:rsid w:val="0064603B"/>
    <w:rsid w:val="00663EFD"/>
    <w:rsid w:val="00667DEC"/>
    <w:rsid w:val="006770B8"/>
    <w:rsid w:val="006803F5"/>
    <w:rsid w:val="00682730"/>
    <w:rsid w:val="00684A63"/>
    <w:rsid w:val="006B3550"/>
    <w:rsid w:val="006B79CF"/>
    <w:rsid w:val="006F1360"/>
    <w:rsid w:val="00705A53"/>
    <w:rsid w:val="00712313"/>
    <w:rsid w:val="0072031C"/>
    <w:rsid w:val="00720D1D"/>
    <w:rsid w:val="00733644"/>
    <w:rsid w:val="0073389A"/>
    <w:rsid w:val="00733EF2"/>
    <w:rsid w:val="00765D07"/>
    <w:rsid w:val="007666BE"/>
    <w:rsid w:val="00766A37"/>
    <w:rsid w:val="00782826"/>
    <w:rsid w:val="0078754F"/>
    <w:rsid w:val="007A0070"/>
    <w:rsid w:val="007B40E2"/>
    <w:rsid w:val="007B44B9"/>
    <w:rsid w:val="007B6D81"/>
    <w:rsid w:val="007C1CE8"/>
    <w:rsid w:val="007C3A6D"/>
    <w:rsid w:val="007C56F5"/>
    <w:rsid w:val="007C6D63"/>
    <w:rsid w:val="007D25A4"/>
    <w:rsid w:val="007D5929"/>
    <w:rsid w:val="007E2729"/>
    <w:rsid w:val="007E2D4C"/>
    <w:rsid w:val="007E6586"/>
    <w:rsid w:val="007F0D54"/>
    <w:rsid w:val="00800517"/>
    <w:rsid w:val="00801835"/>
    <w:rsid w:val="00812D38"/>
    <w:rsid w:val="008158E2"/>
    <w:rsid w:val="00823DE3"/>
    <w:rsid w:val="00864C7D"/>
    <w:rsid w:val="00865220"/>
    <w:rsid w:val="00875BC7"/>
    <w:rsid w:val="00885AB6"/>
    <w:rsid w:val="00886CB7"/>
    <w:rsid w:val="008945CF"/>
    <w:rsid w:val="008A4453"/>
    <w:rsid w:val="008A6C92"/>
    <w:rsid w:val="008B1130"/>
    <w:rsid w:val="008B19D3"/>
    <w:rsid w:val="008B351D"/>
    <w:rsid w:val="008B65B0"/>
    <w:rsid w:val="008C05BD"/>
    <w:rsid w:val="008C2A0F"/>
    <w:rsid w:val="008E21AB"/>
    <w:rsid w:val="009043CD"/>
    <w:rsid w:val="00904E1F"/>
    <w:rsid w:val="0090550F"/>
    <w:rsid w:val="00906D4D"/>
    <w:rsid w:val="00911C93"/>
    <w:rsid w:val="009244D3"/>
    <w:rsid w:val="00926FB3"/>
    <w:rsid w:val="009277B6"/>
    <w:rsid w:val="00930F4D"/>
    <w:rsid w:val="00934330"/>
    <w:rsid w:val="00941C3B"/>
    <w:rsid w:val="00954657"/>
    <w:rsid w:val="0096639F"/>
    <w:rsid w:val="009743CC"/>
    <w:rsid w:val="00983447"/>
    <w:rsid w:val="00991E80"/>
    <w:rsid w:val="00995A84"/>
    <w:rsid w:val="009A0221"/>
    <w:rsid w:val="009A27CC"/>
    <w:rsid w:val="009A5F40"/>
    <w:rsid w:val="009A762B"/>
    <w:rsid w:val="009B56BB"/>
    <w:rsid w:val="009C674A"/>
    <w:rsid w:val="009D2E99"/>
    <w:rsid w:val="009D3211"/>
    <w:rsid w:val="009D7048"/>
    <w:rsid w:val="009E13F0"/>
    <w:rsid w:val="009E14BF"/>
    <w:rsid w:val="00A019C9"/>
    <w:rsid w:val="00A05D61"/>
    <w:rsid w:val="00A3651E"/>
    <w:rsid w:val="00A5495B"/>
    <w:rsid w:val="00A55A68"/>
    <w:rsid w:val="00A757DC"/>
    <w:rsid w:val="00A83906"/>
    <w:rsid w:val="00A855EE"/>
    <w:rsid w:val="00AC08CE"/>
    <w:rsid w:val="00AD3481"/>
    <w:rsid w:val="00AF23AE"/>
    <w:rsid w:val="00B02DFE"/>
    <w:rsid w:val="00B07566"/>
    <w:rsid w:val="00B2248A"/>
    <w:rsid w:val="00B2430C"/>
    <w:rsid w:val="00B33A3A"/>
    <w:rsid w:val="00B33DCB"/>
    <w:rsid w:val="00B44515"/>
    <w:rsid w:val="00B446AE"/>
    <w:rsid w:val="00B524C4"/>
    <w:rsid w:val="00B60023"/>
    <w:rsid w:val="00B677F3"/>
    <w:rsid w:val="00B7013E"/>
    <w:rsid w:val="00B76A80"/>
    <w:rsid w:val="00B80BDA"/>
    <w:rsid w:val="00BA6FE1"/>
    <w:rsid w:val="00BA7291"/>
    <w:rsid w:val="00BB122A"/>
    <w:rsid w:val="00BB7AB3"/>
    <w:rsid w:val="00BC6133"/>
    <w:rsid w:val="00BD0C35"/>
    <w:rsid w:val="00BD55E5"/>
    <w:rsid w:val="00C12BBD"/>
    <w:rsid w:val="00C15DE3"/>
    <w:rsid w:val="00C166F9"/>
    <w:rsid w:val="00C22E24"/>
    <w:rsid w:val="00C2389F"/>
    <w:rsid w:val="00C42525"/>
    <w:rsid w:val="00C44AE0"/>
    <w:rsid w:val="00C510B4"/>
    <w:rsid w:val="00C51A2F"/>
    <w:rsid w:val="00C525FF"/>
    <w:rsid w:val="00C567FA"/>
    <w:rsid w:val="00C62D4E"/>
    <w:rsid w:val="00C645CD"/>
    <w:rsid w:val="00CA22D1"/>
    <w:rsid w:val="00CA6DED"/>
    <w:rsid w:val="00CC4874"/>
    <w:rsid w:val="00CC6241"/>
    <w:rsid w:val="00CC6C5D"/>
    <w:rsid w:val="00CD18D2"/>
    <w:rsid w:val="00CD3437"/>
    <w:rsid w:val="00CD4331"/>
    <w:rsid w:val="00CD517C"/>
    <w:rsid w:val="00CE0239"/>
    <w:rsid w:val="00CF28AB"/>
    <w:rsid w:val="00CF456D"/>
    <w:rsid w:val="00D001B9"/>
    <w:rsid w:val="00D1061E"/>
    <w:rsid w:val="00D1459A"/>
    <w:rsid w:val="00D15B99"/>
    <w:rsid w:val="00D2738F"/>
    <w:rsid w:val="00D379CE"/>
    <w:rsid w:val="00D45714"/>
    <w:rsid w:val="00D51F1B"/>
    <w:rsid w:val="00D60A36"/>
    <w:rsid w:val="00D60C54"/>
    <w:rsid w:val="00D6242F"/>
    <w:rsid w:val="00D86AFA"/>
    <w:rsid w:val="00DB1877"/>
    <w:rsid w:val="00DB2B78"/>
    <w:rsid w:val="00DB788C"/>
    <w:rsid w:val="00DC10DD"/>
    <w:rsid w:val="00DC29A0"/>
    <w:rsid w:val="00DC5EE0"/>
    <w:rsid w:val="00DD01B6"/>
    <w:rsid w:val="00DF4A20"/>
    <w:rsid w:val="00E20491"/>
    <w:rsid w:val="00E23B73"/>
    <w:rsid w:val="00E27EF2"/>
    <w:rsid w:val="00E4284C"/>
    <w:rsid w:val="00E70EED"/>
    <w:rsid w:val="00E716CD"/>
    <w:rsid w:val="00E911C7"/>
    <w:rsid w:val="00EA652A"/>
    <w:rsid w:val="00EB26C7"/>
    <w:rsid w:val="00EB3270"/>
    <w:rsid w:val="00EB7BD0"/>
    <w:rsid w:val="00EC1283"/>
    <w:rsid w:val="00EC6D79"/>
    <w:rsid w:val="00EC7D2C"/>
    <w:rsid w:val="00ED30FA"/>
    <w:rsid w:val="00ED63F3"/>
    <w:rsid w:val="00EE3411"/>
    <w:rsid w:val="00F10DFF"/>
    <w:rsid w:val="00F11706"/>
    <w:rsid w:val="00F1215C"/>
    <w:rsid w:val="00F134DC"/>
    <w:rsid w:val="00F24AEC"/>
    <w:rsid w:val="00F26DC3"/>
    <w:rsid w:val="00F37D3F"/>
    <w:rsid w:val="00F442D0"/>
    <w:rsid w:val="00F475DB"/>
    <w:rsid w:val="00F52140"/>
    <w:rsid w:val="00F64A36"/>
    <w:rsid w:val="00F708D1"/>
    <w:rsid w:val="00F72000"/>
    <w:rsid w:val="00F738B2"/>
    <w:rsid w:val="00FA3EA2"/>
    <w:rsid w:val="00FC0280"/>
    <w:rsid w:val="00FC3665"/>
    <w:rsid w:val="00FD2A04"/>
    <w:rsid w:val="00FE2FA8"/>
    <w:rsid w:val="00FF097F"/>
    <w:rsid w:val="00FF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3F69FC"/>
  <w15:chartTrackingRefBased/>
  <w15:docId w15:val="{BAFD2DE5-C55C-46CA-B78A-EA00C3ED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7F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566"/>
    <w:pPr>
      <w:keepNext/>
      <w:keepLines/>
      <w:widowControl/>
      <w:numPr>
        <w:numId w:val="1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566"/>
    <w:pPr>
      <w:keepNext/>
      <w:keepLines/>
      <w:widowControl/>
      <w:numPr>
        <w:ilvl w:val="1"/>
        <w:numId w:val="1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566"/>
    <w:pPr>
      <w:keepNext/>
      <w:keepLines/>
      <w:widowControl/>
      <w:numPr>
        <w:ilvl w:val="2"/>
        <w:numId w:val="1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51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63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639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639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5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5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7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5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5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DE2"/>
  </w:style>
  <w:style w:type="paragraph" w:styleId="ListParagraph">
    <w:name w:val="List Paragraph"/>
    <w:basedOn w:val="Normal"/>
    <w:uiPriority w:val="34"/>
    <w:qFormat/>
    <w:rsid w:val="005A09C0"/>
    <w:pPr>
      <w:ind w:left="720"/>
      <w:contextualSpacing/>
    </w:pPr>
  </w:style>
  <w:style w:type="table" w:styleId="PlainTable5">
    <w:name w:val="Plain Table 5"/>
    <w:basedOn w:val="TableNormal"/>
    <w:uiPriority w:val="45"/>
    <w:rsid w:val="00D51F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51F1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D51F1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567FA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142FD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07566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566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566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1">
    <w:name w:val="要点1"/>
    <w:basedOn w:val="DefaultParagraphFont"/>
    <w:uiPriority w:val="1"/>
    <w:qFormat/>
    <w:rsid w:val="00B07566"/>
    <w:rPr>
      <w:b/>
    </w:rPr>
  </w:style>
  <w:style w:type="paragraph" w:customStyle="1" w:styleId="centered">
    <w:name w:val="centered"/>
    <w:basedOn w:val="Normal"/>
    <w:qFormat/>
    <w:rsid w:val="00B07566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TableNormal"/>
    <w:uiPriority w:val="59"/>
    <w:rsid w:val="00B07566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B07566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B07566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B07566"/>
  </w:style>
  <w:style w:type="table" w:styleId="TableProfessional">
    <w:name w:val="Table Professional"/>
    <w:basedOn w:val="TableNormal"/>
    <w:uiPriority w:val="99"/>
    <w:semiHidden/>
    <w:unhideWhenUsed/>
    <w:rsid w:val="00B07566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B07566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07566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DefaultParagraphFont"/>
    <w:uiPriority w:val="1"/>
    <w:rsid w:val="00B07566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B07566"/>
  </w:style>
  <w:style w:type="paragraph" w:customStyle="1" w:styleId="tabletitle">
    <w:name w:val="table title"/>
    <w:basedOn w:val="TableCaption"/>
    <w:next w:val="Normal"/>
    <w:rsid w:val="00B07566"/>
  </w:style>
  <w:style w:type="character" w:customStyle="1" w:styleId="Heading4Char">
    <w:name w:val="Heading 4 Char"/>
    <w:basedOn w:val="DefaultParagraphFont"/>
    <w:link w:val="Heading4"/>
    <w:uiPriority w:val="9"/>
    <w:semiHidden/>
    <w:rsid w:val="008005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CC6C5D"/>
  </w:style>
  <w:style w:type="table" w:styleId="TableGrid">
    <w:name w:val="Table Grid"/>
    <w:basedOn w:val="TableNormal"/>
    <w:uiPriority w:val="39"/>
    <w:rsid w:val="008A6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7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F5230-35E9-4F1C-9F95-A663DFA0A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027</Words>
  <Characters>17257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uolin</dc:creator>
  <cp:keywords/>
  <dc:description/>
  <cp:lastModifiedBy>Ana Seoane</cp:lastModifiedBy>
  <cp:revision>3</cp:revision>
  <dcterms:created xsi:type="dcterms:W3CDTF">2026-06-03T12:29:00Z</dcterms:created>
  <dcterms:modified xsi:type="dcterms:W3CDTF">2026-06-15T14:07:00Z</dcterms:modified>
</cp:coreProperties>
</file>